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4D120" w14:textId="659D0470" w:rsidR="007B6E54" w:rsidRDefault="00997D23" w:rsidP="00D621C8">
      <w:pPr>
        <w:rPr>
          <w:rFonts w:cs="Arial"/>
          <w:u w:val="single"/>
        </w:rPr>
      </w:pPr>
      <w:r>
        <w:rPr>
          <w:rFonts w:cs="Arial"/>
          <w:u w:val="single"/>
        </w:rPr>
        <w:t xml:space="preserve">Supporting Information </w:t>
      </w:r>
      <w:r w:rsidR="000F34E9">
        <w:rPr>
          <w:rFonts w:cs="Arial"/>
          <w:u w:val="single"/>
        </w:rPr>
        <w:t>–</w:t>
      </w:r>
      <w:r>
        <w:rPr>
          <w:rFonts w:cs="Arial"/>
          <w:u w:val="single"/>
        </w:rPr>
        <w:t xml:space="preserve"> </w:t>
      </w:r>
      <w:r w:rsidR="007B6E54" w:rsidRPr="000F5ED2">
        <w:rPr>
          <w:rFonts w:cs="Arial"/>
          <w:u w:val="single"/>
        </w:rPr>
        <w:t>Figure</w:t>
      </w:r>
      <w:r w:rsidR="000F34E9">
        <w:rPr>
          <w:rFonts w:cs="Arial"/>
          <w:u w:val="single"/>
        </w:rPr>
        <w:t xml:space="preserve"> legend</w:t>
      </w:r>
    </w:p>
    <w:p w14:paraId="142FB551" w14:textId="77777777" w:rsidR="000F34E9" w:rsidRDefault="000F34E9" w:rsidP="0001664A"/>
    <w:p w14:paraId="2407F204" w14:textId="46B54EE7" w:rsidR="0001664A" w:rsidRDefault="0001664A" w:rsidP="0001664A">
      <w:r>
        <w:rPr>
          <w:noProof/>
        </w:rPr>
        <w:drawing>
          <wp:inline distT="0" distB="0" distL="0" distR="0" wp14:anchorId="16070D8A" wp14:editId="57FDC5C2">
            <wp:extent cx="5731510" cy="2991485"/>
            <wp:effectExtent l="0" t="0" r="2540" b="0"/>
            <wp:docPr id="4974936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991485"/>
                    </a:xfrm>
                    <a:prstGeom prst="rect">
                      <a:avLst/>
                    </a:prstGeom>
                    <a:noFill/>
                    <a:ln>
                      <a:noFill/>
                    </a:ln>
                  </pic:spPr>
                </pic:pic>
              </a:graphicData>
            </a:graphic>
          </wp:inline>
        </w:drawing>
      </w:r>
    </w:p>
    <w:p w14:paraId="5C770468" w14:textId="77777777" w:rsidR="0001664A" w:rsidRDefault="0001664A" w:rsidP="0001664A"/>
    <w:tbl>
      <w:tblPr>
        <w:tblStyle w:val="TableGrid"/>
        <w:tblW w:w="5000" w:type="pct"/>
        <w:tblLook w:val="04A0" w:firstRow="1" w:lastRow="0" w:firstColumn="1" w:lastColumn="0" w:noHBand="0" w:noVBand="1"/>
      </w:tblPr>
      <w:tblGrid>
        <w:gridCol w:w="1414"/>
        <w:gridCol w:w="7602"/>
      </w:tblGrid>
      <w:tr w:rsidR="000F34E9" w:rsidRPr="00397F29" w14:paraId="69A7B2BB" w14:textId="77777777" w:rsidTr="007F4856">
        <w:tc>
          <w:tcPr>
            <w:tcW w:w="784" w:type="pct"/>
          </w:tcPr>
          <w:p w14:paraId="38A7AC58" w14:textId="12EA2B5E" w:rsidR="000F34E9" w:rsidRPr="00397F29" w:rsidRDefault="00397F29" w:rsidP="00397F29">
            <w:pPr>
              <w:pStyle w:val="NoSpacing"/>
              <w:spacing w:line="480" w:lineRule="auto"/>
              <w:rPr>
                <w:rFonts w:cs="Arial"/>
              </w:rPr>
            </w:pPr>
            <w:r w:rsidRPr="00397F29">
              <w:rPr>
                <w:rFonts w:cs="Arial"/>
              </w:rPr>
              <w:t>Figure S1</w:t>
            </w:r>
          </w:p>
        </w:tc>
        <w:tc>
          <w:tcPr>
            <w:tcW w:w="4216" w:type="pct"/>
          </w:tcPr>
          <w:p w14:paraId="138B7F84" w14:textId="35FCADBE" w:rsidR="000F34E9" w:rsidRPr="00397F29" w:rsidRDefault="00397F29" w:rsidP="00397F29">
            <w:pPr>
              <w:pStyle w:val="NoSpacing"/>
              <w:spacing w:line="480" w:lineRule="auto"/>
              <w:rPr>
                <w:rFonts w:cs="Arial"/>
              </w:rPr>
            </w:pPr>
            <w:r w:rsidRPr="00397F29">
              <w:rPr>
                <w:rFonts w:cs="Arial"/>
              </w:rPr>
              <w:t>Rendered scans of wolf tooth surfaces with topographic contouring, illustrating m1 and m2 tooth surfaces from the same specimens (a) m1 scan from Torquay Museum specimen Joint Mitnor Cave TORMSP35085 (Asfc = 12.23; NewEplsar = 0.01795), (b) m2 scan from specimen Joint Mitnor Cave TORMSP35085 (Asfc = 10.41; NewEplsar = 0.01757).</w:t>
            </w:r>
          </w:p>
        </w:tc>
      </w:tr>
    </w:tbl>
    <w:p w14:paraId="76DB5201" w14:textId="77777777" w:rsidR="000F34E9" w:rsidRDefault="000F34E9" w:rsidP="000F34E9">
      <w:pPr>
        <w:pStyle w:val="NoSpacing"/>
        <w:rPr>
          <w:rFonts w:cs="Arial"/>
          <w:b/>
          <w:bCs/>
          <w:u w:val="single"/>
        </w:rPr>
      </w:pPr>
    </w:p>
    <w:p w14:paraId="6B2896F6" w14:textId="5492CFAD" w:rsidR="00397F29" w:rsidRPr="00E61034" w:rsidRDefault="00397F29">
      <w:pPr>
        <w:rPr>
          <w:rFonts w:cs="Arial"/>
        </w:rPr>
      </w:pPr>
      <w:bookmarkStart w:id="0" w:name="_Hlk201931384"/>
      <w:bookmarkEnd w:id="0"/>
    </w:p>
    <w:sectPr w:rsidR="00397F29" w:rsidRPr="00E61034" w:rsidSect="00B320F6">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D4FD9C" w14:textId="77777777" w:rsidR="00CB76E2" w:rsidRDefault="00CB76E2" w:rsidP="00CB3157">
      <w:pPr>
        <w:spacing w:after="0" w:line="240" w:lineRule="auto"/>
      </w:pPr>
      <w:r>
        <w:separator/>
      </w:r>
    </w:p>
  </w:endnote>
  <w:endnote w:type="continuationSeparator" w:id="0">
    <w:p w14:paraId="65238139" w14:textId="77777777" w:rsidR="00CB76E2" w:rsidRDefault="00CB76E2" w:rsidP="00CB3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1850008"/>
      <w:docPartObj>
        <w:docPartGallery w:val="Page Numbers (Bottom of Page)"/>
        <w:docPartUnique/>
      </w:docPartObj>
    </w:sdtPr>
    <w:sdtContent>
      <w:p w14:paraId="7EA258A3" w14:textId="39DD8A1A" w:rsidR="00DC222C" w:rsidRDefault="000065D7" w:rsidP="00491F32">
        <w:pPr>
          <w:pStyle w:val="Footer"/>
          <w:jc w:val="right"/>
        </w:pPr>
        <w:r>
          <w:t>Burtt et al.</w:t>
        </w:r>
        <w:r w:rsidR="000223D2">
          <w:t xml:space="preserve"> - </w:t>
        </w:r>
        <w:r w:rsidR="00EB0727">
          <w:t>Supporting</w:t>
        </w:r>
        <w:r w:rsidR="000223D2" w:rsidRPr="000223D2">
          <w:t xml:space="preserve"> Information</w:t>
        </w:r>
        <w:r w:rsidR="000223D2">
          <w:t xml:space="preserve"> </w:t>
        </w:r>
        <w:r>
          <w:t>-</w:t>
        </w:r>
        <w:r w:rsidR="00DC222C">
          <w:t xml:space="preserve"> page </w:t>
        </w:r>
        <w:r w:rsidR="00DC222C">
          <w:fldChar w:fldCharType="begin"/>
        </w:r>
        <w:r w:rsidR="00DC222C">
          <w:instrText>PAGE   \* MERGEFORMAT</w:instrText>
        </w:r>
        <w:r w:rsidR="00DC222C">
          <w:fldChar w:fldCharType="separate"/>
        </w:r>
        <w:r w:rsidR="00DC222C">
          <w:t>2</w:t>
        </w:r>
        <w:r w:rsidR="00DC222C">
          <w:fldChar w:fldCharType="end"/>
        </w:r>
      </w:p>
    </w:sdtContent>
  </w:sdt>
  <w:p w14:paraId="16E3C4EE" w14:textId="77777777" w:rsidR="00DC222C" w:rsidRDefault="00DC22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FBBEFC" w14:textId="77777777" w:rsidR="00CB76E2" w:rsidRDefault="00CB76E2" w:rsidP="00CB3157">
      <w:pPr>
        <w:spacing w:after="0" w:line="240" w:lineRule="auto"/>
      </w:pPr>
      <w:r>
        <w:separator/>
      </w:r>
    </w:p>
  </w:footnote>
  <w:footnote w:type="continuationSeparator" w:id="0">
    <w:p w14:paraId="6BE78449" w14:textId="77777777" w:rsidR="00CB76E2" w:rsidRDefault="00CB76E2" w:rsidP="00CB31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21D73"/>
    <w:multiLevelType w:val="hybridMultilevel"/>
    <w:tmpl w:val="02BAFE50"/>
    <w:lvl w:ilvl="0" w:tplc="2DC8E09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62B96"/>
    <w:multiLevelType w:val="multilevel"/>
    <w:tmpl w:val="854ACD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8E095F"/>
    <w:multiLevelType w:val="hybridMultilevel"/>
    <w:tmpl w:val="CC0EE8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B56030"/>
    <w:multiLevelType w:val="multilevel"/>
    <w:tmpl w:val="C4CC4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082A96"/>
    <w:multiLevelType w:val="hybridMultilevel"/>
    <w:tmpl w:val="FC226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CC06E0"/>
    <w:multiLevelType w:val="hybridMultilevel"/>
    <w:tmpl w:val="4774A7FA"/>
    <w:lvl w:ilvl="0" w:tplc="E962F2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D0195A"/>
    <w:multiLevelType w:val="hybridMultilevel"/>
    <w:tmpl w:val="4254DF38"/>
    <w:lvl w:ilvl="0" w:tplc="2DC8E092">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53441C"/>
    <w:multiLevelType w:val="hybridMultilevel"/>
    <w:tmpl w:val="8292B2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CF30B2"/>
    <w:multiLevelType w:val="multilevel"/>
    <w:tmpl w:val="C1BC0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1177139">
    <w:abstractNumId w:val="3"/>
  </w:num>
  <w:num w:numId="2" w16cid:durableId="751120210">
    <w:abstractNumId w:val="8"/>
  </w:num>
  <w:num w:numId="3" w16cid:durableId="2113554115">
    <w:abstractNumId w:val="1"/>
  </w:num>
  <w:num w:numId="4" w16cid:durableId="499196702">
    <w:abstractNumId w:val="2"/>
  </w:num>
  <w:num w:numId="5" w16cid:durableId="1005859611">
    <w:abstractNumId w:val="7"/>
  </w:num>
  <w:num w:numId="6" w16cid:durableId="1375080369">
    <w:abstractNumId w:val="4"/>
  </w:num>
  <w:num w:numId="7" w16cid:durableId="806702554">
    <w:abstractNumId w:val="5"/>
  </w:num>
  <w:num w:numId="8" w16cid:durableId="857936533">
    <w:abstractNumId w:val="0"/>
  </w:num>
  <w:num w:numId="9" w16cid:durableId="6004512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00xepf7p9ewgeerfnv505wzf95ve2v29vz&quot;&gt;My EndNote Library&lt;record-ids&gt;&lt;item&gt;1&lt;/item&gt;&lt;/record-ids&gt;&lt;/item&gt;&lt;/Libraries&gt;"/>
    <w:docVar w:name="Total_Editing_Time" w:val="3"/>
  </w:docVars>
  <w:rsids>
    <w:rsidRoot w:val="00962D89"/>
    <w:rsid w:val="00000274"/>
    <w:rsid w:val="000005F4"/>
    <w:rsid w:val="00001955"/>
    <w:rsid w:val="00004753"/>
    <w:rsid w:val="000065D7"/>
    <w:rsid w:val="00007661"/>
    <w:rsid w:val="00010C90"/>
    <w:rsid w:val="00010CCA"/>
    <w:rsid w:val="00012234"/>
    <w:rsid w:val="000129F5"/>
    <w:rsid w:val="0001651B"/>
    <w:rsid w:val="0001664A"/>
    <w:rsid w:val="000200A2"/>
    <w:rsid w:val="0002030C"/>
    <w:rsid w:val="000207BF"/>
    <w:rsid w:val="00020D9D"/>
    <w:rsid w:val="00020F77"/>
    <w:rsid w:val="000213F8"/>
    <w:rsid w:val="000223D2"/>
    <w:rsid w:val="000223ED"/>
    <w:rsid w:val="00022456"/>
    <w:rsid w:val="000224E8"/>
    <w:rsid w:val="00023A89"/>
    <w:rsid w:val="00024905"/>
    <w:rsid w:val="00024CEF"/>
    <w:rsid w:val="000267ED"/>
    <w:rsid w:val="00031CC6"/>
    <w:rsid w:val="00032D3B"/>
    <w:rsid w:val="000331C3"/>
    <w:rsid w:val="00034F8F"/>
    <w:rsid w:val="000353D3"/>
    <w:rsid w:val="00035E06"/>
    <w:rsid w:val="00037E55"/>
    <w:rsid w:val="00046034"/>
    <w:rsid w:val="0005147F"/>
    <w:rsid w:val="00051589"/>
    <w:rsid w:val="00053332"/>
    <w:rsid w:val="00053BFB"/>
    <w:rsid w:val="000540C5"/>
    <w:rsid w:val="00054C83"/>
    <w:rsid w:val="00056884"/>
    <w:rsid w:val="000568DC"/>
    <w:rsid w:val="00070714"/>
    <w:rsid w:val="00070D4D"/>
    <w:rsid w:val="00071AEC"/>
    <w:rsid w:val="000724CF"/>
    <w:rsid w:val="000735F8"/>
    <w:rsid w:val="000748EB"/>
    <w:rsid w:val="00074B84"/>
    <w:rsid w:val="00076C1B"/>
    <w:rsid w:val="000823D8"/>
    <w:rsid w:val="0008358B"/>
    <w:rsid w:val="00083E4C"/>
    <w:rsid w:val="000862CD"/>
    <w:rsid w:val="00086D1A"/>
    <w:rsid w:val="00087295"/>
    <w:rsid w:val="00090F89"/>
    <w:rsid w:val="000911DF"/>
    <w:rsid w:val="00092445"/>
    <w:rsid w:val="00092565"/>
    <w:rsid w:val="000949DA"/>
    <w:rsid w:val="000950DC"/>
    <w:rsid w:val="000971F5"/>
    <w:rsid w:val="00097748"/>
    <w:rsid w:val="000A1BA1"/>
    <w:rsid w:val="000A1E7D"/>
    <w:rsid w:val="000A2F32"/>
    <w:rsid w:val="000A314B"/>
    <w:rsid w:val="000A4093"/>
    <w:rsid w:val="000A4E86"/>
    <w:rsid w:val="000A65E0"/>
    <w:rsid w:val="000A669C"/>
    <w:rsid w:val="000A6A42"/>
    <w:rsid w:val="000A7740"/>
    <w:rsid w:val="000B0EF3"/>
    <w:rsid w:val="000B2641"/>
    <w:rsid w:val="000B275A"/>
    <w:rsid w:val="000B3CDC"/>
    <w:rsid w:val="000B3FE1"/>
    <w:rsid w:val="000B5A78"/>
    <w:rsid w:val="000B73D3"/>
    <w:rsid w:val="000C014F"/>
    <w:rsid w:val="000C0499"/>
    <w:rsid w:val="000C0B66"/>
    <w:rsid w:val="000C0B81"/>
    <w:rsid w:val="000C0CAD"/>
    <w:rsid w:val="000C1B0B"/>
    <w:rsid w:val="000C3461"/>
    <w:rsid w:val="000C421D"/>
    <w:rsid w:val="000C5FAA"/>
    <w:rsid w:val="000C654F"/>
    <w:rsid w:val="000C6DD5"/>
    <w:rsid w:val="000C7F49"/>
    <w:rsid w:val="000D05F2"/>
    <w:rsid w:val="000D0A4A"/>
    <w:rsid w:val="000D553A"/>
    <w:rsid w:val="000D55D4"/>
    <w:rsid w:val="000D5B7A"/>
    <w:rsid w:val="000D607E"/>
    <w:rsid w:val="000D6469"/>
    <w:rsid w:val="000D6D4B"/>
    <w:rsid w:val="000E0817"/>
    <w:rsid w:val="000E0BEB"/>
    <w:rsid w:val="000E0E74"/>
    <w:rsid w:val="000E10B9"/>
    <w:rsid w:val="000E2427"/>
    <w:rsid w:val="000E2C28"/>
    <w:rsid w:val="000E3FD7"/>
    <w:rsid w:val="000E4772"/>
    <w:rsid w:val="000E4778"/>
    <w:rsid w:val="000E4F96"/>
    <w:rsid w:val="000E5019"/>
    <w:rsid w:val="000E50FA"/>
    <w:rsid w:val="000E5135"/>
    <w:rsid w:val="000E6136"/>
    <w:rsid w:val="000E691B"/>
    <w:rsid w:val="000F0612"/>
    <w:rsid w:val="000F34E9"/>
    <w:rsid w:val="000F5ED2"/>
    <w:rsid w:val="000F7483"/>
    <w:rsid w:val="001018C9"/>
    <w:rsid w:val="00104F0B"/>
    <w:rsid w:val="00112F64"/>
    <w:rsid w:val="0011764D"/>
    <w:rsid w:val="001204E9"/>
    <w:rsid w:val="0012111A"/>
    <w:rsid w:val="001214F2"/>
    <w:rsid w:val="00122D0C"/>
    <w:rsid w:val="00122F97"/>
    <w:rsid w:val="00127E55"/>
    <w:rsid w:val="00130794"/>
    <w:rsid w:val="00133E69"/>
    <w:rsid w:val="00135CC6"/>
    <w:rsid w:val="00136D92"/>
    <w:rsid w:val="0013772B"/>
    <w:rsid w:val="00140DC3"/>
    <w:rsid w:val="00141540"/>
    <w:rsid w:val="00142609"/>
    <w:rsid w:val="001448D0"/>
    <w:rsid w:val="001454BB"/>
    <w:rsid w:val="00145B7C"/>
    <w:rsid w:val="00147C77"/>
    <w:rsid w:val="00151D33"/>
    <w:rsid w:val="00151F6A"/>
    <w:rsid w:val="00152562"/>
    <w:rsid w:val="00152DCB"/>
    <w:rsid w:val="00154007"/>
    <w:rsid w:val="001553D8"/>
    <w:rsid w:val="0015559E"/>
    <w:rsid w:val="00156FEC"/>
    <w:rsid w:val="001571F7"/>
    <w:rsid w:val="001572EE"/>
    <w:rsid w:val="0016024C"/>
    <w:rsid w:val="001611C8"/>
    <w:rsid w:val="001656F5"/>
    <w:rsid w:val="00165F83"/>
    <w:rsid w:val="001668B5"/>
    <w:rsid w:val="001674A5"/>
    <w:rsid w:val="00170BB9"/>
    <w:rsid w:val="001721FD"/>
    <w:rsid w:val="00172A59"/>
    <w:rsid w:val="001758F2"/>
    <w:rsid w:val="00176CDF"/>
    <w:rsid w:val="00177172"/>
    <w:rsid w:val="00177B5D"/>
    <w:rsid w:val="00183898"/>
    <w:rsid w:val="00190531"/>
    <w:rsid w:val="00193749"/>
    <w:rsid w:val="00193882"/>
    <w:rsid w:val="00194922"/>
    <w:rsid w:val="00194CDA"/>
    <w:rsid w:val="001962C4"/>
    <w:rsid w:val="00196B91"/>
    <w:rsid w:val="00197EDD"/>
    <w:rsid w:val="001A13D6"/>
    <w:rsid w:val="001A3DAE"/>
    <w:rsid w:val="001A48EF"/>
    <w:rsid w:val="001B24E8"/>
    <w:rsid w:val="001B279E"/>
    <w:rsid w:val="001B28E1"/>
    <w:rsid w:val="001B2FA4"/>
    <w:rsid w:val="001B3738"/>
    <w:rsid w:val="001B5105"/>
    <w:rsid w:val="001B6E22"/>
    <w:rsid w:val="001B7ACD"/>
    <w:rsid w:val="001C0946"/>
    <w:rsid w:val="001C5200"/>
    <w:rsid w:val="001D0487"/>
    <w:rsid w:val="001D08A3"/>
    <w:rsid w:val="001D22BE"/>
    <w:rsid w:val="001D2A69"/>
    <w:rsid w:val="001D5372"/>
    <w:rsid w:val="001D57CD"/>
    <w:rsid w:val="001D62EA"/>
    <w:rsid w:val="001D7884"/>
    <w:rsid w:val="001D7C1A"/>
    <w:rsid w:val="001E1197"/>
    <w:rsid w:val="001E18E4"/>
    <w:rsid w:val="001E3103"/>
    <w:rsid w:val="001E68C8"/>
    <w:rsid w:val="001F24F2"/>
    <w:rsid w:val="001F306E"/>
    <w:rsid w:val="001F3991"/>
    <w:rsid w:val="001F4A10"/>
    <w:rsid w:val="001F633B"/>
    <w:rsid w:val="001F7D4B"/>
    <w:rsid w:val="002012E8"/>
    <w:rsid w:val="002014E3"/>
    <w:rsid w:val="002017FD"/>
    <w:rsid w:val="00202AED"/>
    <w:rsid w:val="00203ABC"/>
    <w:rsid w:val="0020476F"/>
    <w:rsid w:val="00204AE4"/>
    <w:rsid w:val="002062C9"/>
    <w:rsid w:val="00206E8D"/>
    <w:rsid w:val="0021279A"/>
    <w:rsid w:val="00212D07"/>
    <w:rsid w:val="002149BE"/>
    <w:rsid w:val="002169CE"/>
    <w:rsid w:val="00221E36"/>
    <w:rsid w:val="00222CF0"/>
    <w:rsid w:val="0022404E"/>
    <w:rsid w:val="00225993"/>
    <w:rsid w:val="00226D86"/>
    <w:rsid w:val="002275EF"/>
    <w:rsid w:val="0023039C"/>
    <w:rsid w:val="002306EF"/>
    <w:rsid w:val="002315D2"/>
    <w:rsid w:val="00231A40"/>
    <w:rsid w:val="00232B54"/>
    <w:rsid w:val="002334A0"/>
    <w:rsid w:val="002339D5"/>
    <w:rsid w:val="00234545"/>
    <w:rsid w:val="002347B2"/>
    <w:rsid w:val="00235B10"/>
    <w:rsid w:val="00236B3C"/>
    <w:rsid w:val="00240E41"/>
    <w:rsid w:val="002449C5"/>
    <w:rsid w:val="00244B58"/>
    <w:rsid w:val="0024560B"/>
    <w:rsid w:val="00247EF8"/>
    <w:rsid w:val="00252160"/>
    <w:rsid w:val="002523F4"/>
    <w:rsid w:val="00252E35"/>
    <w:rsid w:val="00253AEE"/>
    <w:rsid w:val="002547C9"/>
    <w:rsid w:val="00256E7F"/>
    <w:rsid w:val="00257E16"/>
    <w:rsid w:val="00260861"/>
    <w:rsid w:val="00260C92"/>
    <w:rsid w:val="00260D2B"/>
    <w:rsid w:val="002616A4"/>
    <w:rsid w:val="00261957"/>
    <w:rsid w:val="002620F5"/>
    <w:rsid w:val="00262BC3"/>
    <w:rsid w:val="00264027"/>
    <w:rsid w:val="00266925"/>
    <w:rsid w:val="00267114"/>
    <w:rsid w:val="00267E55"/>
    <w:rsid w:val="002747D9"/>
    <w:rsid w:val="00274D26"/>
    <w:rsid w:val="00276F71"/>
    <w:rsid w:val="002800E2"/>
    <w:rsid w:val="00280406"/>
    <w:rsid w:val="00281A5B"/>
    <w:rsid w:val="00283EDA"/>
    <w:rsid w:val="0028557B"/>
    <w:rsid w:val="0028748F"/>
    <w:rsid w:val="002914B6"/>
    <w:rsid w:val="00291698"/>
    <w:rsid w:val="00292307"/>
    <w:rsid w:val="00295F28"/>
    <w:rsid w:val="00296859"/>
    <w:rsid w:val="00297AD9"/>
    <w:rsid w:val="00297DFF"/>
    <w:rsid w:val="002A1025"/>
    <w:rsid w:val="002A184E"/>
    <w:rsid w:val="002A1D27"/>
    <w:rsid w:val="002A3A74"/>
    <w:rsid w:val="002A6109"/>
    <w:rsid w:val="002A7888"/>
    <w:rsid w:val="002B0630"/>
    <w:rsid w:val="002B08E3"/>
    <w:rsid w:val="002B1818"/>
    <w:rsid w:val="002B3910"/>
    <w:rsid w:val="002B3AA0"/>
    <w:rsid w:val="002B5426"/>
    <w:rsid w:val="002B5AD2"/>
    <w:rsid w:val="002B61C0"/>
    <w:rsid w:val="002C03F8"/>
    <w:rsid w:val="002C1095"/>
    <w:rsid w:val="002C4819"/>
    <w:rsid w:val="002C4EFC"/>
    <w:rsid w:val="002C568A"/>
    <w:rsid w:val="002C745F"/>
    <w:rsid w:val="002D0782"/>
    <w:rsid w:val="002D1EAB"/>
    <w:rsid w:val="002D3D72"/>
    <w:rsid w:val="002D631D"/>
    <w:rsid w:val="002D6E45"/>
    <w:rsid w:val="002D73E0"/>
    <w:rsid w:val="002D7692"/>
    <w:rsid w:val="002D7782"/>
    <w:rsid w:val="002E1933"/>
    <w:rsid w:val="002E1C85"/>
    <w:rsid w:val="002E1F81"/>
    <w:rsid w:val="002E1FEB"/>
    <w:rsid w:val="002E2110"/>
    <w:rsid w:val="002E2D48"/>
    <w:rsid w:val="002E3F4F"/>
    <w:rsid w:val="002E7E70"/>
    <w:rsid w:val="002F0226"/>
    <w:rsid w:val="002F0FED"/>
    <w:rsid w:val="002F17FE"/>
    <w:rsid w:val="002F195B"/>
    <w:rsid w:val="002F54FD"/>
    <w:rsid w:val="002F6608"/>
    <w:rsid w:val="002F7200"/>
    <w:rsid w:val="002F76A0"/>
    <w:rsid w:val="003007CF"/>
    <w:rsid w:val="0030103C"/>
    <w:rsid w:val="00302CF6"/>
    <w:rsid w:val="00306D7A"/>
    <w:rsid w:val="00307378"/>
    <w:rsid w:val="0031201A"/>
    <w:rsid w:val="00312629"/>
    <w:rsid w:val="003132E1"/>
    <w:rsid w:val="003136C3"/>
    <w:rsid w:val="00315DFE"/>
    <w:rsid w:val="00322EE2"/>
    <w:rsid w:val="003241FE"/>
    <w:rsid w:val="0032581D"/>
    <w:rsid w:val="0033147F"/>
    <w:rsid w:val="003316BE"/>
    <w:rsid w:val="00331861"/>
    <w:rsid w:val="003332F5"/>
    <w:rsid w:val="00334CDA"/>
    <w:rsid w:val="003358B3"/>
    <w:rsid w:val="00335A8A"/>
    <w:rsid w:val="0033696A"/>
    <w:rsid w:val="00336EC0"/>
    <w:rsid w:val="00337953"/>
    <w:rsid w:val="003428A7"/>
    <w:rsid w:val="00343754"/>
    <w:rsid w:val="00346291"/>
    <w:rsid w:val="00346339"/>
    <w:rsid w:val="00347C3D"/>
    <w:rsid w:val="00347D75"/>
    <w:rsid w:val="00350574"/>
    <w:rsid w:val="0035119A"/>
    <w:rsid w:val="00360B79"/>
    <w:rsid w:val="00362F27"/>
    <w:rsid w:val="00365242"/>
    <w:rsid w:val="0036619C"/>
    <w:rsid w:val="00370D33"/>
    <w:rsid w:val="003712DF"/>
    <w:rsid w:val="003717EA"/>
    <w:rsid w:val="003722DB"/>
    <w:rsid w:val="00372AC1"/>
    <w:rsid w:val="003739E3"/>
    <w:rsid w:val="00374484"/>
    <w:rsid w:val="003752D5"/>
    <w:rsid w:val="0037691D"/>
    <w:rsid w:val="00376E29"/>
    <w:rsid w:val="00380430"/>
    <w:rsid w:val="0038060D"/>
    <w:rsid w:val="00380949"/>
    <w:rsid w:val="00383B16"/>
    <w:rsid w:val="003857BA"/>
    <w:rsid w:val="00387DFA"/>
    <w:rsid w:val="00392119"/>
    <w:rsid w:val="003926B8"/>
    <w:rsid w:val="00395A5C"/>
    <w:rsid w:val="00396077"/>
    <w:rsid w:val="00396692"/>
    <w:rsid w:val="00397022"/>
    <w:rsid w:val="00397F29"/>
    <w:rsid w:val="003A475D"/>
    <w:rsid w:val="003A550E"/>
    <w:rsid w:val="003A5F1B"/>
    <w:rsid w:val="003A653D"/>
    <w:rsid w:val="003A6F69"/>
    <w:rsid w:val="003A7729"/>
    <w:rsid w:val="003B0E60"/>
    <w:rsid w:val="003B1F11"/>
    <w:rsid w:val="003B4749"/>
    <w:rsid w:val="003B55AF"/>
    <w:rsid w:val="003B7AAB"/>
    <w:rsid w:val="003B7C92"/>
    <w:rsid w:val="003B7D69"/>
    <w:rsid w:val="003C01B2"/>
    <w:rsid w:val="003C1D26"/>
    <w:rsid w:val="003C1EEE"/>
    <w:rsid w:val="003C3608"/>
    <w:rsid w:val="003C6B5D"/>
    <w:rsid w:val="003C6D9D"/>
    <w:rsid w:val="003D256B"/>
    <w:rsid w:val="003D6D68"/>
    <w:rsid w:val="003D6F31"/>
    <w:rsid w:val="003E0131"/>
    <w:rsid w:val="003E396F"/>
    <w:rsid w:val="003E4706"/>
    <w:rsid w:val="003E4E1E"/>
    <w:rsid w:val="003E4F5E"/>
    <w:rsid w:val="003F054A"/>
    <w:rsid w:val="003F080F"/>
    <w:rsid w:val="003F0B97"/>
    <w:rsid w:val="003F0C0E"/>
    <w:rsid w:val="003F1C50"/>
    <w:rsid w:val="003F2570"/>
    <w:rsid w:val="003F459F"/>
    <w:rsid w:val="003F4824"/>
    <w:rsid w:val="003F5981"/>
    <w:rsid w:val="003F5BC0"/>
    <w:rsid w:val="003F616D"/>
    <w:rsid w:val="003F6233"/>
    <w:rsid w:val="00400601"/>
    <w:rsid w:val="00405B9D"/>
    <w:rsid w:val="00406CD3"/>
    <w:rsid w:val="00412E6F"/>
    <w:rsid w:val="004138EE"/>
    <w:rsid w:val="0041391B"/>
    <w:rsid w:val="004162C4"/>
    <w:rsid w:val="004163B2"/>
    <w:rsid w:val="00421826"/>
    <w:rsid w:val="00421C04"/>
    <w:rsid w:val="004222A0"/>
    <w:rsid w:val="00426B19"/>
    <w:rsid w:val="00427B8D"/>
    <w:rsid w:val="004326AB"/>
    <w:rsid w:val="004342EC"/>
    <w:rsid w:val="00435B8B"/>
    <w:rsid w:val="00436810"/>
    <w:rsid w:val="004375C0"/>
    <w:rsid w:val="00441942"/>
    <w:rsid w:val="00443E86"/>
    <w:rsid w:val="004444C1"/>
    <w:rsid w:val="00444DE4"/>
    <w:rsid w:val="00445DB5"/>
    <w:rsid w:val="004476E8"/>
    <w:rsid w:val="004526D2"/>
    <w:rsid w:val="00453B92"/>
    <w:rsid w:val="00454BB2"/>
    <w:rsid w:val="004558E7"/>
    <w:rsid w:val="004563ED"/>
    <w:rsid w:val="004568FD"/>
    <w:rsid w:val="00457528"/>
    <w:rsid w:val="004607C7"/>
    <w:rsid w:val="00460D06"/>
    <w:rsid w:val="004636E3"/>
    <w:rsid w:val="00463E83"/>
    <w:rsid w:val="00464BDC"/>
    <w:rsid w:val="004658CC"/>
    <w:rsid w:val="00466782"/>
    <w:rsid w:val="00466EE8"/>
    <w:rsid w:val="004676BE"/>
    <w:rsid w:val="0047140B"/>
    <w:rsid w:val="004718E4"/>
    <w:rsid w:val="004729AA"/>
    <w:rsid w:val="00472FFA"/>
    <w:rsid w:val="00473B4E"/>
    <w:rsid w:val="00474F48"/>
    <w:rsid w:val="004800D1"/>
    <w:rsid w:val="004809C7"/>
    <w:rsid w:val="00481BBA"/>
    <w:rsid w:val="004832B2"/>
    <w:rsid w:val="00483D06"/>
    <w:rsid w:val="00484913"/>
    <w:rsid w:val="00484FB5"/>
    <w:rsid w:val="00487346"/>
    <w:rsid w:val="004902D8"/>
    <w:rsid w:val="00490315"/>
    <w:rsid w:val="004906BF"/>
    <w:rsid w:val="00490C76"/>
    <w:rsid w:val="00491F32"/>
    <w:rsid w:val="00492063"/>
    <w:rsid w:val="00492C9C"/>
    <w:rsid w:val="0049508A"/>
    <w:rsid w:val="0049688F"/>
    <w:rsid w:val="004A2668"/>
    <w:rsid w:val="004A27E4"/>
    <w:rsid w:val="004A2DA3"/>
    <w:rsid w:val="004A32C4"/>
    <w:rsid w:val="004A3665"/>
    <w:rsid w:val="004A3952"/>
    <w:rsid w:val="004A3B95"/>
    <w:rsid w:val="004A3E33"/>
    <w:rsid w:val="004A7E39"/>
    <w:rsid w:val="004A7F07"/>
    <w:rsid w:val="004B0120"/>
    <w:rsid w:val="004B0511"/>
    <w:rsid w:val="004B130B"/>
    <w:rsid w:val="004B24D5"/>
    <w:rsid w:val="004B3D53"/>
    <w:rsid w:val="004B58B4"/>
    <w:rsid w:val="004B7F29"/>
    <w:rsid w:val="004C0736"/>
    <w:rsid w:val="004C182C"/>
    <w:rsid w:val="004C38D3"/>
    <w:rsid w:val="004C3C4F"/>
    <w:rsid w:val="004C7617"/>
    <w:rsid w:val="004D2CB3"/>
    <w:rsid w:val="004D2EE9"/>
    <w:rsid w:val="004D38FD"/>
    <w:rsid w:val="004D5054"/>
    <w:rsid w:val="004D5C90"/>
    <w:rsid w:val="004D711C"/>
    <w:rsid w:val="004D7D18"/>
    <w:rsid w:val="004E00C6"/>
    <w:rsid w:val="004E1D80"/>
    <w:rsid w:val="004E3312"/>
    <w:rsid w:val="004E6E7C"/>
    <w:rsid w:val="004F00A8"/>
    <w:rsid w:val="004F0B7A"/>
    <w:rsid w:val="004F1DEA"/>
    <w:rsid w:val="004F31A3"/>
    <w:rsid w:val="004F588C"/>
    <w:rsid w:val="004F61E8"/>
    <w:rsid w:val="004F7FBE"/>
    <w:rsid w:val="00500077"/>
    <w:rsid w:val="005051BA"/>
    <w:rsid w:val="00505FEE"/>
    <w:rsid w:val="00506317"/>
    <w:rsid w:val="005063B3"/>
    <w:rsid w:val="005064DA"/>
    <w:rsid w:val="00510D6B"/>
    <w:rsid w:val="00511C2F"/>
    <w:rsid w:val="00517588"/>
    <w:rsid w:val="0052076B"/>
    <w:rsid w:val="00520FE7"/>
    <w:rsid w:val="00524676"/>
    <w:rsid w:val="00524FB5"/>
    <w:rsid w:val="00525140"/>
    <w:rsid w:val="0052610A"/>
    <w:rsid w:val="0053167F"/>
    <w:rsid w:val="00531F23"/>
    <w:rsid w:val="00533D66"/>
    <w:rsid w:val="005342C2"/>
    <w:rsid w:val="00535BDA"/>
    <w:rsid w:val="005412FC"/>
    <w:rsid w:val="0054376C"/>
    <w:rsid w:val="005454AA"/>
    <w:rsid w:val="00545CB1"/>
    <w:rsid w:val="00546EB0"/>
    <w:rsid w:val="005515ED"/>
    <w:rsid w:val="00553248"/>
    <w:rsid w:val="005546E5"/>
    <w:rsid w:val="00554EA7"/>
    <w:rsid w:val="0055642B"/>
    <w:rsid w:val="00557557"/>
    <w:rsid w:val="0056061F"/>
    <w:rsid w:val="00563005"/>
    <w:rsid w:val="00563057"/>
    <w:rsid w:val="005642B5"/>
    <w:rsid w:val="0056489B"/>
    <w:rsid w:val="00564BFF"/>
    <w:rsid w:val="00566CA1"/>
    <w:rsid w:val="00570773"/>
    <w:rsid w:val="005710C4"/>
    <w:rsid w:val="0057239A"/>
    <w:rsid w:val="0057359B"/>
    <w:rsid w:val="0057365B"/>
    <w:rsid w:val="0057554A"/>
    <w:rsid w:val="00576CD0"/>
    <w:rsid w:val="005770E9"/>
    <w:rsid w:val="00577D33"/>
    <w:rsid w:val="0058296B"/>
    <w:rsid w:val="005838A8"/>
    <w:rsid w:val="00583E05"/>
    <w:rsid w:val="005845B4"/>
    <w:rsid w:val="0058732B"/>
    <w:rsid w:val="0059385E"/>
    <w:rsid w:val="00594217"/>
    <w:rsid w:val="00594FD1"/>
    <w:rsid w:val="0059547A"/>
    <w:rsid w:val="00595858"/>
    <w:rsid w:val="0059663D"/>
    <w:rsid w:val="005A1C34"/>
    <w:rsid w:val="005A1E69"/>
    <w:rsid w:val="005A23A7"/>
    <w:rsid w:val="005A3B18"/>
    <w:rsid w:val="005A3B8D"/>
    <w:rsid w:val="005A3CC6"/>
    <w:rsid w:val="005A4C78"/>
    <w:rsid w:val="005A5A43"/>
    <w:rsid w:val="005A5B27"/>
    <w:rsid w:val="005A63ED"/>
    <w:rsid w:val="005A683B"/>
    <w:rsid w:val="005A7DC1"/>
    <w:rsid w:val="005B639B"/>
    <w:rsid w:val="005B684C"/>
    <w:rsid w:val="005B69DF"/>
    <w:rsid w:val="005C202F"/>
    <w:rsid w:val="005C521E"/>
    <w:rsid w:val="005C55FB"/>
    <w:rsid w:val="005C57BF"/>
    <w:rsid w:val="005C5CB4"/>
    <w:rsid w:val="005C5D39"/>
    <w:rsid w:val="005C769D"/>
    <w:rsid w:val="005C76FE"/>
    <w:rsid w:val="005D0105"/>
    <w:rsid w:val="005D18B0"/>
    <w:rsid w:val="005D210F"/>
    <w:rsid w:val="005D2D46"/>
    <w:rsid w:val="005D56F6"/>
    <w:rsid w:val="005D59F6"/>
    <w:rsid w:val="005D64B3"/>
    <w:rsid w:val="005D68F2"/>
    <w:rsid w:val="005D7DE4"/>
    <w:rsid w:val="005E20D0"/>
    <w:rsid w:val="005E2402"/>
    <w:rsid w:val="005E268F"/>
    <w:rsid w:val="005E3529"/>
    <w:rsid w:val="005E3C79"/>
    <w:rsid w:val="005E50F7"/>
    <w:rsid w:val="005E5473"/>
    <w:rsid w:val="005E5C67"/>
    <w:rsid w:val="005F06E2"/>
    <w:rsid w:val="005F2999"/>
    <w:rsid w:val="005F34CA"/>
    <w:rsid w:val="005F3A24"/>
    <w:rsid w:val="005F3D1B"/>
    <w:rsid w:val="005F4666"/>
    <w:rsid w:val="005F59B5"/>
    <w:rsid w:val="005F5FB9"/>
    <w:rsid w:val="00600B96"/>
    <w:rsid w:val="00600E10"/>
    <w:rsid w:val="00601A32"/>
    <w:rsid w:val="0060320E"/>
    <w:rsid w:val="0060653D"/>
    <w:rsid w:val="00607B6A"/>
    <w:rsid w:val="00611BA3"/>
    <w:rsid w:val="00612D58"/>
    <w:rsid w:val="0061546B"/>
    <w:rsid w:val="00620AC6"/>
    <w:rsid w:val="00621221"/>
    <w:rsid w:val="006215EC"/>
    <w:rsid w:val="00621F7B"/>
    <w:rsid w:val="006224F3"/>
    <w:rsid w:val="006236C7"/>
    <w:rsid w:val="00624D3E"/>
    <w:rsid w:val="00624F4C"/>
    <w:rsid w:val="0062505C"/>
    <w:rsid w:val="00625D66"/>
    <w:rsid w:val="00630DFC"/>
    <w:rsid w:val="00631EDC"/>
    <w:rsid w:val="0063355F"/>
    <w:rsid w:val="00633C73"/>
    <w:rsid w:val="00633EE3"/>
    <w:rsid w:val="00637E1B"/>
    <w:rsid w:val="006401E7"/>
    <w:rsid w:val="00641003"/>
    <w:rsid w:val="006436D4"/>
    <w:rsid w:val="00643E16"/>
    <w:rsid w:val="00643FDC"/>
    <w:rsid w:val="00646EA2"/>
    <w:rsid w:val="00652095"/>
    <w:rsid w:val="00661BC6"/>
    <w:rsid w:val="0066574D"/>
    <w:rsid w:val="00666BF0"/>
    <w:rsid w:val="00671930"/>
    <w:rsid w:val="00671A14"/>
    <w:rsid w:val="00671CA4"/>
    <w:rsid w:val="00672171"/>
    <w:rsid w:val="006772F2"/>
    <w:rsid w:val="00677A68"/>
    <w:rsid w:val="006802FB"/>
    <w:rsid w:val="006803BC"/>
    <w:rsid w:val="006806CC"/>
    <w:rsid w:val="00686EE9"/>
    <w:rsid w:val="00687BD2"/>
    <w:rsid w:val="006903D9"/>
    <w:rsid w:val="006903FB"/>
    <w:rsid w:val="00692439"/>
    <w:rsid w:val="00695233"/>
    <w:rsid w:val="006960CA"/>
    <w:rsid w:val="006A12F7"/>
    <w:rsid w:val="006A2297"/>
    <w:rsid w:val="006A2CF7"/>
    <w:rsid w:val="006A4ECD"/>
    <w:rsid w:val="006A613D"/>
    <w:rsid w:val="006B4D21"/>
    <w:rsid w:val="006B7538"/>
    <w:rsid w:val="006C07AD"/>
    <w:rsid w:val="006C26D0"/>
    <w:rsid w:val="006C357B"/>
    <w:rsid w:val="006C5DBC"/>
    <w:rsid w:val="006C6BA6"/>
    <w:rsid w:val="006C7AD5"/>
    <w:rsid w:val="006D0C41"/>
    <w:rsid w:val="006D29AC"/>
    <w:rsid w:val="006D2D7D"/>
    <w:rsid w:val="006D38B0"/>
    <w:rsid w:val="006D7C84"/>
    <w:rsid w:val="006E0119"/>
    <w:rsid w:val="006E164E"/>
    <w:rsid w:val="006E18EE"/>
    <w:rsid w:val="006E33AF"/>
    <w:rsid w:val="006E4F7C"/>
    <w:rsid w:val="006E50A3"/>
    <w:rsid w:val="006E55E8"/>
    <w:rsid w:val="006E6D54"/>
    <w:rsid w:val="006E7766"/>
    <w:rsid w:val="006F0916"/>
    <w:rsid w:val="006F1297"/>
    <w:rsid w:val="006F1A27"/>
    <w:rsid w:val="006F1C0B"/>
    <w:rsid w:val="006F2538"/>
    <w:rsid w:val="006F25F5"/>
    <w:rsid w:val="006F2903"/>
    <w:rsid w:val="006F2C88"/>
    <w:rsid w:val="006F2D4C"/>
    <w:rsid w:val="006F2EA6"/>
    <w:rsid w:val="006F3F65"/>
    <w:rsid w:val="006F4E78"/>
    <w:rsid w:val="00700BAD"/>
    <w:rsid w:val="0070108C"/>
    <w:rsid w:val="00701433"/>
    <w:rsid w:val="00702B18"/>
    <w:rsid w:val="00705E09"/>
    <w:rsid w:val="00707BCF"/>
    <w:rsid w:val="0071318D"/>
    <w:rsid w:val="0071425A"/>
    <w:rsid w:val="007146F0"/>
    <w:rsid w:val="0071553E"/>
    <w:rsid w:val="0071641A"/>
    <w:rsid w:val="00716BE1"/>
    <w:rsid w:val="007178D4"/>
    <w:rsid w:val="00717D0C"/>
    <w:rsid w:val="00721367"/>
    <w:rsid w:val="0072220C"/>
    <w:rsid w:val="0072364F"/>
    <w:rsid w:val="007243B6"/>
    <w:rsid w:val="00725D50"/>
    <w:rsid w:val="00727285"/>
    <w:rsid w:val="00727FD3"/>
    <w:rsid w:val="00730C53"/>
    <w:rsid w:val="00732BE5"/>
    <w:rsid w:val="007336B0"/>
    <w:rsid w:val="007343C2"/>
    <w:rsid w:val="007345DA"/>
    <w:rsid w:val="00734848"/>
    <w:rsid w:val="0073493A"/>
    <w:rsid w:val="00735043"/>
    <w:rsid w:val="007360F7"/>
    <w:rsid w:val="00736E76"/>
    <w:rsid w:val="007371A2"/>
    <w:rsid w:val="0074276A"/>
    <w:rsid w:val="00742EB5"/>
    <w:rsid w:val="007430CE"/>
    <w:rsid w:val="00743BD6"/>
    <w:rsid w:val="00746350"/>
    <w:rsid w:val="00747701"/>
    <w:rsid w:val="00747DDE"/>
    <w:rsid w:val="0075260C"/>
    <w:rsid w:val="00752B67"/>
    <w:rsid w:val="00752FF3"/>
    <w:rsid w:val="007531A2"/>
    <w:rsid w:val="0075702E"/>
    <w:rsid w:val="007610C2"/>
    <w:rsid w:val="00761491"/>
    <w:rsid w:val="007618CF"/>
    <w:rsid w:val="007621DB"/>
    <w:rsid w:val="007643FC"/>
    <w:rsid w:val="00765600"/>
    <w:rsid w:val="0076610B"/>
    <w:rsid w:val="00766124"/>
    <w:rsid w:val="0076616F"/>
    <w:rsid w:val="00771805"/>
    <w:rsid w:val="00772DAA"/>
    <w:rsid w:val="00773284"/>
    <w:rsid w:val="00773D11"/>
    <w:rsid w:val="00773FB8"/>
    <w:rsid w:val="00774584"/>
    <w:rsid w:val="00774FDE"/>
    <w:rsid w:val="007761D5"/>
    <w:rsid w:val="007765E2"/>
    <w:rsid w:val="00776DDE"/>
    <w:rsid w:val="007772D4"/>
    <w:rsid w:val="00782219"/>
    <w:rsid w:val="00784F39"/>
    <w:rsid w:val="00790C66"/>
    <w:rsid w:val="007940A6"/>
    <w:rsid w:val="00794137"/>
    <w:rsid w:val="00796CBE"/>
    <w:rsid w:val="007A0766"/>
    <w:rsid w:val="007A25E2"/>
    <w:rsid w:val="007A26FB"/>
    <w:rsid w:val="007A46FC"/>
    <w:rsid w:val="007A589E"/>
    <w:rsid w:val="007B1D37"/>
    <w:rsid w:val="007B26C2"/>
    <w:rsid w:val="007B30E3"/>
    <w:rsid w:val="007B36B4"/>
    <w:rsid w:val="007B36CB"/>
    <w:rsid w:val="007B5B0A"/>
    <w:rsid w:val="007B6E54"/>
    <w:rsid w:val="007C0B21"/>
    <w:rsid w:val="007C21F6"/>
    <w:rsid w:val="007C27AD"/>
    <w:rsid w:val="007C3C6A"/>
    <w:rsid w:val="007C4D32"/>
    <w:rsid w:val="007C6DAF"/>
    <w:rsid w:val="007C77D0"/>
    <w:rsid w:val="007D045F"/>
    <w:rsid w:val="007D145A"/>
    <w:rsid w:val="007D206E"/>
    <w:rsid w:val="007D49FF"/>
    <w:rsid w:val="007D5B3E"/>
    <w:rsid w:val="007D633C"/>
    <w:rsid w:val="007E0D6E"/>
    <w:rsid w:val="007E135E"/>
    <w:rsid w:val="007E1B43"/>
    <w:rsid w:val="007E34A3"/>
    <w:rsid w:val="007E5929"/>
    <w:rsid w:val="007E61BF"/>
    <w:rsid w:val="007E7A74"/>
    <w:rsid w:val="007E7E7E"/>
    <w:rsid w:val="007F16E4"/>
    <w:rsid w:val="007F2289"/>
    <w:rsid w:val="007F24C4"/>
    <w:rsid w:val="007F2B83"/>
    <w:rsid w:val="007F3B7B"/>
    <w:rsid w:val="007F4052"/>
    <w:rsid w:val="007F41C8"/>
    <w:rsid w:val="007F47E3"/>
    <w:rsid w:val="007F4856"/>
    <w:rsid w:val="007F5D52"/>
    <w:rsid w:val="007F5FCF"/>
    <w:rsid w:val="007F6A95"/>
    <w:rsid w:val="007F7178"/>
    <w:rsid w:val="0080152C"/>
    <w:rsid w:val="0080226B"/>
    <w:rsid w:val="00802AC9"/>
    <w:rsid w:val="00803BCE"/>
    <w:rsid w:val="0080406A"/>
    <w:rsid w:val="00806819"/>
    <w:rsid w:val="0080739C"/>
    <w:rsid w:val="008075F6"/>
    <w:rsid w:val="00810E45"/>
    <w:rsid w:val="00811F3F"/>
    <w:rsid w:val="008130B7"/>
    <w:rsid w:val="00815DA8"/>
    <w:rsid w:val="00816AA3"/>
    <w:rsid w:val="008202E1"/>
    <w:rsid w:val="00824552"/>
    <w:rsid w:val="008246FD"/>
    <w:rsid w:val="00827CA7"/>
    <w:rsid w:val="00833321"/>
    <w:rsid w:val="00833F64"/>
    <w:rsid w:val="00835FA4"/>
    <w:rsid w:val="00837D23"/>
    <w:rsid w:val="00840024"/>
    <w:rsid w:val="00840E68"/>
    <w:rsid w:val="008414EC"/>
    <w:rsid w:val="008429F4"/>
    <w:rsid w:val="00847ADA"/>
    <w:rsid w:val="00852039"/>
    <w:rsid w:val="00852805"/>
    <w:rsid w:val="00854AD5"/>
    <w:rsid w:val="00855C27"/>
    <w:rsid w:val="00855F2D"/>
    <w:rsid w:val="008576B3"/>
    <w:rsid w:val="00857842"/>
    <w:rsid w:val="00860B80"/>
    <w:rsid w:val="00861AC9"/>
    <w:rsid w:val="00861B6E"/>
    <w:rsid w:val="0086264C"/>
    <w:rsid w:val="008632D1"/>
    <w:rsid w:val="00863AC8"/>
    <w:rsid w:val="00863DE2"/>
    <w:rsid w:val="00865809"/>
    <w:rsid w:val="00865DB0"/>
    <w:rsid w:val="008667FF"/>
    <w:rsid w:val="008678C0"/>
    <w:rsid w:val="00870369"/>
    <w:rsid w:val="0087175D"/>
    <w:rsid w:val="008724D4"/>
    <w:rsid w:val="0087301A"/>
    <w:rsid w:val="008730F1"/>
    <w:rsid w:val="008749AF"/>
    <w:rsid w:val="0087770F"/>
    <w:rsid w:val="00877807"/>
    <w:rsid w:val="00880521"/>
    <w:rsid w:val="00880667"/>
    <w:rsid w:val="00880CD8"/>
    <w:rsid w:val="0088111F"/>
    <w:rsid w:val="00884606"/>
    <w:rsid w:val="00884F96"/>
    <w:rsid w:val="0088652A"/>
    <w:rsid w:val="008873BA"/>
    <w:rsid w:val="00887FE5"/>
    <w:rsid w:val="0089112B"/>
    <w:rsid w:val="00892EBF"/>
    <w:rsid w:val="0089500F"/>
    <w:rsid w:val="008964ED"/>
    <w:rsid w:val="00896DCE"/>
    <w:rsid w:val="008A15BF"/>
    <w:rsid w:val="008A27A2"/>
    <w:rsid w:val="008A3100"/>
    <w:rsid w:val="008A3192"/>
    <w:rsid w:val="008A3543"/>
    <w:rsid w:val="008A4034"/>
    <w:rsid w:val="008B02FB"/>
    <w:rsid w:val="008B0777"/>
    <w:rsid w:val="008B13B9"/>
    <w:rsid w:val="008B2D3F"/>
    <w:rsid w:val="008B41EA"/>
    <w:rsid w:val="008B61DE"/>
    <w:rsid w:val="008B7967"/>
    <w:rsid w:val="008C0A77"/>
    <w:rsid w:val="008C302A"/>
    <w:rsid w:val="008C5B4D"/>
    <w:rsid w:val="008C60F5"/>
    <w:rsid w:val="008C76B5"/>
    <w:rsid w:val="008C7CB4"/>
    <w:rsid w:val="008D00A6"/>
    <w:rsid w:val="008D10A9"/>
    <w:rsid w:val="008D2106"/>
    <w:rsid w:val="008D2431"/>
    <w:rsid w:val="008D2C6D"/>
    <w:rsid w:val="008D30A4"/>
    <w:rsid w:val="008D33DF"/>
    <w:rsid w:val="008D4072"/>
    <w:rsid w:val="008D4160"/>
    <w:rsid w:val="008E2EB5"/>
    <w:rsid w:val="008E4531"/>
    <w:rsid w:val="008E71B4"/>
    <w:rsid w:val="008E74D2"/>
    <w:rsid w:val="008F0F0A"/>
    <w:rsid w:val="008F1871"/>
    <w:rsid w:val="008F188A"/>
    <w:rsid w:val="008F43E8"/>
    <w:rsid w:val="008F5CE9"/>
    <w:rsid w:val="008F6959"/>
    <w:rsid w:val="008F6D2B"/>
    <w:rsid w:val="008F7BEF"/>
    <w:rsid w:val="0090055B"/>
    <w:rsid w:val="009033E1"/>
    <w:rsid w:val="00905038"/>
    <w:rsid w:val="009068E9"/>
    <w:rsid w:val="009100DE"/>
    <w:rsid w:val="00911F71"/>
    <w:rsid w:val="00914CA7"/>
    <w:rsid w:val="00915CC0"/>
    <w:rsid w:val="00915CCD"/>
    <w:rsid w:val="009170CD"/>
    <w:rsid w:val="00917E0A"/>
    <w:rsid w:val="00923212"/>
    <w:rsid w:val="009260B6"/>
    <w:rsid w:val="00927711"/>
    <w:rsid w:val="0093271A"/>
    <w:rsid w:val="0093401F"/>
    <w:rsid w:val="00935F7B"/>
    <w:rsid w:val="009369D6"/>
    <w:rsid w:val="00936A2C"/>
    <w:rsid w:val="009401E2"/>
    <w:rsid w:val="0094031A"/>
    <w:rsid w:val="0094324E"/>
    <w:rsid w:val="009440DA"/>
    <w:rsid w:val="00945245"/>
    <w:rsid w:val="00945C44"/>
    <w:rsid w:val="00945D3D"/>
    <w:rsid w:val="00945E0E"/>
    <w:rsid w:val="00947E60"/>
    <w:rsid w:val="009528E2"/>
    <w:rsid w:val="009533FD"/>
    <w:rsid w:val="00953528"/>
    <w:rsid w:val="00953922"/>
    <w:rsid w:val="009601CB"/>
    <w:rsid w:val="0096091A"/>
    <w:rsid w:val="00961547"/>
    <w:rsid w:val="009615C4"/>
    <w:rsid w:val="0096219E"/>
    <w:rsid w:val="00962638"/>
    <w:rsid w:val="00962D89"/>
    <w:rsid w:val="00964188"/>
    <w:rsid w:val="009651FD"/>
    <w:rsid w:val="00966049"/>
    <w:rsid w:val="00966283"/>
    <w:rsid w:val="0097006B"/>
    <w:rsid w:val="009703BC"/>
    <w:rsid w:val="00972714"/>
    <w:rsid w:val="00974F92"/>
    <w:rsid w:val="009750E8"/>
    <w:rsid w:val="00976810"/>
    <w:rsid w:val="009778AF"/>
    <w:rsid w:val="00980090"/>
    <w:rsid w:val="009802FC"/>
    <w:rsid w:val="00981706"/>
    <w:rsid w:val="009818DF"/>
    <w:rsid w:val="0098213C"/>
    <w:rsid w:val="00984FC9"/>
    <w:rsid w:val="009874BA"/>
    <w:rsid w:val="009912E5"/>
    <w:rsid w:val="009938E7"/>
    <w:rsid w:val="00995434"/>
    <w:rsid w:val="00996061"/>
    <w:rsid w:val="00997D23"/>
    <w:rsid w:val="009A04F0"/>
    <w:rsid w:val="009A0F95"/>
    <w:rsid w:val="009A38EA"/>
    <w:rsid w:val="009A4E33"/>
    <w:rsid w:val="009A639C"/>
    <w:rsid w:val="009B226E"/>
    <w:rsid w:val="009B254C"/>
    <w:rsid w:val="009B25F1"/>
    <w:rsid w:val="009B4965"/>
    <w:rsid w:val="009B4AFE"/>
    <w:rsid w:val="009B4ED8"/>
    <w:rsid w:val="009B5427"/>
    <w:rsid w:val="009B5760"/>
    <w:rsid w:val="009B6322"/>
    <w:rsid w:val="009B6683"/>
    <w:rsid w:val="009C0E05"/>
    <w:rsid w:val="009C26FA"/>
    <w:rsid w:val="009C2D43"/>
    <w:rsid w:val="009C3F8B"/>
    <w:rsid w:val="009C4BF9"/>
    <w:rsid w:val="009C54A5"/>
    <w:rsid w:val="009C71EE"/>
    <w:rsid w:val="009D0690"/>
    <w:rsid w:val="009D0F9F"/>
    <w:rsid w:val="009D2199"/>
    <w:rsid w:val="009D2941"/>
    <w:rsid w:val="009D353B"/>
    <w:rsid w:val="009D36FD"/>
    <w:rsid w:val="009D378F"/>
    <w:rsid w:val="009D3BE1"/>
    <w:rsid w:val="009D6322"/>
    <w:rsid w:val="009D7EF9"/>
    <w:rsid w:val="009E0A46"/>
    <w:rsid w:val="009E16CC"/>
    <w:rsid w:val="009E29C6"/>
    <w:rsid w:val="009E3610"/>
    <w:rsid w:val="009E3915"/>
    <w:rsid w:val="009E5491"/>
    <w:rsid w:val="009E7919"/>
    <w:rsid w:val="009F4042"/>
    <w:rsid w:val="009F5C90"/>
    <w:rsid w:val="009F6921"/>
    <w:rsid w:val="00A037CE"/>
    <w:rsid w:val="00A04AC6"/>
    <w:rsid w:val="00A05F9F"/>
    <w:rsid w:val="00A06350"/>
    <w:rsid w:val="00A10B8F"/>
    <w:rsid w:val="00A1246A"/>
    <w:rsid w:val="00A13950"/>
    <w:rsid w:val="00A13D52"/>
    <w:rsid w:val="00A15B18"/>
    <w:rsid w:val="00A15B35"/>
    <w:rsid w:val="00A15B93"/>
    <w:rsid w:val="00A162B6"/>
    <w:rsid w:val="00A16454"/>
    <w:rsid w:val="00A16B6F"/>
    <w:rsid w:val="00A21F68"/>
    <w:rsid w:val="00A23F82"/>
    <w:rsid w:val="00A2733E"/>
    <w:rsid w:val="00A27BF3"/>
    <w:rsid w:val="00A27BFA"/>
    <w:rsid w:val="00A3402B"/>
    <w:rsid w:val="00A34612"/>
    <w:rsid w:val="00A356CA"/>
    <w:rsid w:val="00A35BB4"/>
    <w:rsid w:val="00A35CFB"/>
    <w:rsid w:val="00A40468"/>
    <w:rsid w:val="00A427EF"/>
    <w:rsid w:val="00A4354C"/>
    <w:rsid w:val="00A43A6C"/>
    <w:rsid w:val="00A44A74"/>
    <w:rsid w:val="00A45ACF"/>
    <w:rsid w:val="00A4614B"/>
    <w:rsid w:val="00A46EF7"/>
    <w:rsid w:val="00A47B25"/>
    <w:rsid w:val="00A5288A"/>
    <w:rsid w:val="00A555FF"/>
    <w:rsid w:val="00A55D50"/>
    <w:rsid w:val="00A55D85"/>
    <w:rsid w:val="00A55EFF"/>
    <w:rsid w:val="00A570C1"/>
    <w:rsid w:val="00A5741D"/>
    <w:rsid w:val="00A6094D"/>
    <w:rsid w:val="00A60EF9"/>
    <w:rsid w:val="00A6311B"/>
    <w:rsid w:val="00A65584"/>
    <w:rsid w:val="00A6609A"/>
    <w:rsid w:val="00A66364"/>
    <w:rsid w:val="00A666E6"/>
    <w:rsid w:val="00A6683A"/>
    <w:rsid w:val="00A673C7"/>
    <w:rsid w:val="00A67A8E"/>
    <w:rsid w:val="00A71EA3"/>
    <w:rsid w:val="00A741C9"/>
    <w:rsid w:val="00A747BA"/>
    <w:rsid w:val="00A7522D"/>
    <w:rsid w:val="00A7529C"/>
    <w:rsid w:val="00A77AFD"/>
    <w:rsid w:val="00A8057F"/>
    <w:rsid w:val="00A80B08"/>
    <w:rsid w:val="00A846C8"/>
    <w:rsid w:val="00A85852"/>
    <w:rsid w:val="00A858CB"/>
    <w:rsid w:val="00A8654D"/>
    <w:rsid w:val="00A90043"/>
    <w:rsid w:val="00A909BA"/>
    <w:rsid w:val="00A929F1"/>
    <w:rsid w:val="00A94370"/>
    <w:rsid w:val="00A952A4"/>
    <w:rsid w:val="00A9539F"/>
    <w:rsid w:val="00A95E06"/>
    <w:rsid w:val="00A95E75"/>
    <w:rsid w:val="00A9625F"/>
    <w:rsid w:val="00A9634E"/>
    <w:rsid w:val="00A96BBB"/>
    <w:rsid w:val="00A96BF0"/>
    <w:rsid w:val="00AA21CC"/>
    <w:rsid w:val="00AA2418"/>
    <w:rsid w:val="00AA2F71"/>
    <w:rsid w:val="00AA350E"/>
    <w:rsid w:val="00AA6AD7"/>
    <w:rsid w:val="00AB089D"/>
    <w:rsid w:val="00AB1AFE"/>
    <w:rsid w:val="00AB478B"/>
    <w:rsid w:val="00AB56D6"/>
    <w:rsid w:val="00AB6C59"/>
    <w:rsid w:val="00AB7E0D"/>
    <w:rsid w:val="00AC05E2"/>
    <w:rsid w:val="00AC2C09"/>
    <w:rsid w:val="00AC3870"/>
    <w:rsid w:val="00AC3DEA"/>
    <w:rsid w:val="00AC7DB9"/>
    <w:rsid w:val="00AD0A1A"/>
    <w:rsid w:val="00AD4550"/>
    <w:rsid w:val="00AD4E84"/>
    <w:rsid w:val="00AD5840"/>
    <w:rsid w:val="00AD5970"/>
    <w:rsid w:val="00AD6412"/>
    <w:rsid w:val="00AD69D4"/>
    <w:rsid w:val="00AE1633"/>
    <w:rsid w:val="00AE1659"/>
    <w:rsid w:val="00AE1A20"/>
    <w:rsid w:val="00AE209B"/>
    <w:rsid w:val="00AE52DA"/>
    <w:rsid w:val="00AE547A"/>
    <w:rsid w:val="00AE5897"/>
    <w:rsid w:val="00AE70EF"/>
    <w:rsid w:val="00AE789D"/>
    <w:rsid w:val="00AF2865"/>
    <w:rsid w:val="00AF2A89"/>
    <w:rsid w:val="00AF36E0"/>
    <w:rsid w:val="00AF4B71"/>
    <w:rsid w:val="00AF5227"/>
    <w:rsid w:val="00AF71E5"/>
    <w:rsid w:val="00B004D3"/>
    <w:rsid w:val="00B00C01"/>
    <w:rsid w:val="00B00CF4"/>
    <w:rsid w:val="00B0186C"/>
    <w:rsid w:val="00B03C5E"/>
    <w:rsid w:val="00B03D8A"/>
    <w:rsid w:val="00B05360"/>
    <w:rsid w:val="00B05C6B"/>
    <w:rsid w:val="00B05FD1"/>
    <w:rsid w:val="00B0686C"/>
    <w:rsid w:val="00B06E31"/>
    <w:rsid w:val="00B11B2A"/>
    <w:rsid w:val="00B11C65"/>
    <w:rsid w:val="00B15FBE"/>
    <w:rsid w:val="00B161DE"/>
    <w:rsid w:val="00B16BBF"/>
    <w:rsid w:val="00B21339"/>
    <w:rsid w:val="00B24793"/>
    <w:rsid w:val="00B247FD"/>
    <w:rsid w:val="00B24D8E"/>
    <w:rsid w:val="00B27BE2"/>
    <w:rsid w:val="00B320F6"/>
    <w:rsid w:val="00B34E1B"/>
    <w:rsid w:val="00B351A0"/>
    <w:rsid w:val="00B35549"/>
    <w:rsid w:val="00B41CFC"/>
    <w:rsid w:val="00B44671"/>
    <w:rsid w:val="00B448E9"/>
    <w:rsid w:val="00B45E0C"/>
    <w:rsid w:val="00B46262"/>
    <w:rsid w:val="00B463CC"/>
    <w:rsid w:val="00B473A2"/>
    <w:rsid w:val="00B47707"/>
    <w:rsid w:val="00B51AFD"/>
    <w:rsid w:val="00B528E1"/>
    <w:rsid w:val="00B53143"/>
    <w:rsid w:val="00B53B9F"/>
    <w:rsid w:val="00B54E7E"/>
    <w:rsid w:val="00B557FD"/>
    <w:rsid w:val="00B55C72"/>
    <w:rsid w:val="00B56813"/>
    <w:rsid w:val="00B6095B"/>
    <w:rsid w:val="00B61B6B"/>
    <w:rsid w:val="00B6312A"/>
    <w:rsid w:val="00B63CED"/>
    <w:rsid w:val="00B64881"/>
    <w:rsid w:val="00B65624"/>
    <w:rsid w:val="00B65A3F"/>
    <w:rsid w:val="00B70AE7"/>
    <w:rsid w:val="00B72467"/>
    <w:rsid w:val="00B72B08"/>
    <w:rsid w:val="00B73430"/>
    <w:rsid w:val="00B743EC"/>
    <w:rsid w:val="00B74FD4"/>
    <w:rsid w:val="00B76AF1"/>
    <w:rsid w:val="00B804F4"/>
    <w:rsid w:val="00B80C9A"/>
    <w:rsid w:val="00B8124A"/>
    <w:rsid w:val="00B8261D"/>
    <w:rsid w:val="00B82FDD"/>
    <w:rsid w:val="00B84814"/>
    <w:rsid w:val="00B86066"/>
    <w:rsid w:val="00B864E8"/>
    <w:rsid w:val="00B879F5"/>
    <w:rsid w:val="00B910F2"/>
    <w:rsid w:val="00B91159"/>
    <w:rsid w:val="00B91853"/>
    <w:rsid w:val="00B924E1"/>
    <w:rsid w:val="00B956C7"/>
    <w:rsid w:val="00B95B32"/>
    <w:rsid w:val="00B964A4"/>
    <w:rsid w:val="00BA00FF"/>
    <w:rsid w:val="00BA1D30"/>
    <w:rsid w:val="00BA25A5"/>
    <w:rsid w:val="00BA4132"/>
    <w:rsid w:val="00BA42AC"/>
    <w:rsid w:val="00BA45E4"/>
    <w:rsid w:val="00BA5957"/>
    <w:rsid w:val="00BA70BB"/>
    <w:rsid w:val="00BB0017"/>
    <w:rsid w:val="00BB1646"/>
    <w:rsid w:val="00BB22A6"/>
    <w:rsid w:val="00BB47F5"/>
    <w:rsid w:val="00BB57B0"/>
    <w:rsid w:val="00BB57BF"/>
    <w:rsid w:val="00BB5A2C"/>
    <w:rsid w:val="00BB5D18"/>
    <w:rsid w:val="00BC1326"/>
    <w:rsid w:val="00BC1728"/>
    <w:rsid w:val="00BC34AB"/>
    <w:rsid w:val="00BC4865"/>
    <w:rsid w:val="00BC532D"/>
    <w:rsid w:val="00BC5EB4"/>
    <w:rsid w:val="00BC64CE"/>
    <w:rsid w:val="00BC6B5C"/>
    <w:rsid w:val="00BC71FB"/>
    <w:rsid w:val="00BC7F97"/>
    <w:rsid w:val="00BD0776"/>
    <w:rsid w:val="00BD23CE"/>
    <w:rsid w:val="00BD3630"/>
    <w:rsid w:val="00BD4D52"/>
    <w:rsid w:val="00BD50B4"/>
    <w:rsid w:val="00BD5E17"/>
    <w:rsid w:val="00BD5F3B"/>
    <w:rsid w:val="00BD747D"/>
    <w:rsid w:val="00BE07FE"/>
    <w:rsid w:val="00BE1FA8"/>
    <w:rsid w:val="00BE2FEB"/>
    <w:rsid w:val="00BE3585"/>
    <w:rsid w:val="00BE4A8C"/>
    <w:rsid w:val="00BE5FED"/>
    <w:rsid w:val="00BE7030"/>
    <w:rsid w:val="00BF0364"/>
    <w:rsid w:val="00BF1175"/>
    <w:rsid w:val="00BF1874"/>
    <w:rsid w:val="00BF335F"/>
    <w:rsid w:val="00BF3CBB"/>
    <w:rsid w:val="00BF51CC"/>
    <w:rsid w:val="00BF5726"/>
    <w:rsid w:val="00BF5C9F"/>
    <w:rsid w:val="00BF60FA"/>
    <w:rsid w:val="00BF76B3"/>
    <w:rsid w:val="00C00667"/>
    <w:rsid w:val="00C01EC5"/>
    <w:rsid w:val="00C01F80"/>
    <w:rsid w:val="00C02098"/>
    <w:rsid w:val="00C02EC1"/>
    <w:rsid w:val="00C04005"/>
    <w:rsid w:val="00C063AA"/>
    <w:rsid w:val="00C10470"/>
    <w:rsid w:val="00C10BE7"/>
    <w:rsid w:val="00C10E29"/>
    <w:rsid w:val="00C11169"/>
    <w:rsid w:val="00C111ED"/>
    <w:rsid w:val="00C119DD"/>
    <w:rsid w:val="00C14455"/>
    <w:rsid w:val="00C218E4"/>
    <w:rsid w:val="00C21ABA"/>
    <w:rsid w:val="00C22D9E"/>
    <w:rsid w:val="00C27739"/>
    <w:rsid w:val="00C2792F"/>
    <w:rsid w:val="00C27BFA"/>
    <w:rsid w:val="00C313BD"/>
    <w:rsid w:val="00C332EA"/>
    <w:rsid w:val="00C35560"/>
    <w:rsid w:val="00C37229"/>
    <w:rsid w:val="00C40F11"/>
    <w:rsid w:val="00C412A5"/>
    <w:rsid w:val="00C44472"/>
    <w:rsid w:val="00C450E3"/>
    <w:rsid w:val="00C467A3"/>
    <w:rsid w:val="00C50446"/>
    <w:rsid w:val="00C536FE"/>
    <w:rsid w:val="00C55194"/>
    <w:rsid w:val="00C57E9D"/>
    <w:rsid w:val="00C61E12"/>
    <w:rsid w:val="00C62BA7"/>
    <w:rsid w:val="00C63AA3"/>
    <w:rsid w:val="00C64693"/>
    <w:rsid w:val="00C64D37"/>
    <w:rsid w:val="00C662AF"/>
    <w:rsid w:val="00C67C5E"/>
    <w:rsid w:val="00C67C73"/>
    <w:rsid w:val="00C77929"/>
    <w:rsid w:val="00C80002"/>
    <w:rsid w:val="00C8088D"/>
    <w:rsid w:val="00C81EB6"/>
    <w:rsid w:val="00C833BC"/>
    <w:rsid w:val="00C847EF"/>
    <w:rsid w:val="00C85884"/>
    <w:rsid w:val="00C85D59"/>
    <w:rsid w:val="00C869C0"/>
    <w:rsid w:val="00C87447"/>
    <w:rsid w:val="00C87972"/>
    <w:rsid w:val="00C87AB5"/>
    <w:rsid w:val="00C90532"/>
    <w:rsid w:val="00C90786"/>
    <w:rsid w:val="00C92D88"/>
    <w:rsid w:val="00C93017"/>
    <w:rsid w:val="00C94ECF"/>
    <w:rsid w:val="00C95250"/>
    <w:rsid w:val="00C953B8"/>
    <w:rsid w:val="00C95CFC"/>
    <w:rsid w:val="00CA04A4"/>
    <w:rsid w:val="00CA08D0"/>
    <w:rsid w:val="00CA6410"/>
    <w:rsid w:val="00CA7566"/>
    <w:rsid w:val="00CB132B"/>
    <w:rsid w:val="00CB209B"/>
    <w:rsid w:val="00CB2E69"/>
    <w:rsid w:val="00CB2F4D"/>
    <w:rsid w:val="00CB3157"/>
    <w:rsid w:val="00CB3924"/>
    <w:rsid w:val="00CB4BC3"/>
    <w:rsid w:val="00CB4FE2"/>
    <w:rsid w:val="00CB76E2"/>
    <w:rsid w:val="00CB79FF"/>
    <w:rsid w:val="00CC08BE"/>
    <w:rsid w:val="00CC0EF4"/>
    <w:rsid w:val="00CC1558"/>
    <w:rsid w:val="00CC3A85"/>
    <w:rsid w:val="00CC46DD"/>
    <w:rsid w:val="00CC506A"/>
    <w:rsid w:val="00CC62CC"/>
    <w:rsid w:val="00CC7D22"/>
    <w:rsid w:val="00CD081B"/>
    <w:rsid w:val="00CD3135"/>
    <w:rsid w:val="00CD53CD"/>
    <w:rsid w:val="00CD6241"/>
    <w:rsid w:val="00CD699B"/>
    <w:rsid w:val="00CD6A81"/>
    <w:rsid w:val="00CD7396"/>
    <w:rsid w:val="00CE1337"/>
    <w:rsid w:val="00CE347A"/>
    <w:rsid w:val="00CE4FEA"/>
    <w:rsid w:val="00CE5583"/>
    <w:rsid w:val="00CE61F3"/>
    <w:rsid w:val="00CE6CE6"/>
    <w:rsid w:val="00CE7C60"/>
    <w:rsid w:val="00CF0976"/>
    <w:rsid w:val="00CF1787"/>
    <w:rsid w:val="00CF1B0B"/>
    <w:rsid w:val="00CF1BF8"/>
    <w:rsid w:val="00CF2B8E"/>
    <w:rsid w:val="00CF3ACE"/>
    <w:rsid w:val="00CF507B"/>
    <w:rsid w:val="00CF6F57"/>
    <w:rsid w:val="00D00DE4"/>
    <w:rsid w:val="00D01001"/>
    <w:rsid w:val="00D01DC6"/>
    <w:rsid w:val="00D02C8F"/>
    <w:rsid w:val="00D037D4"/>
    <w:rsid w:val="00D038F5"/>
    <w:rsid w:val="00D072BC"/>
    <w:rsid w:val="00D102DD"/>
    <w:rsid w:val="00D11692"/>
    <w:rsid w:val="00D16B53"/>
    <w:rsid w:val="00D17094"/>
    <w:rsid w:val="00D22591"/>
    <w:rsid w:val="00D22A38"/>
    <w:rsid w:val="00D22C4D"/>
    <w:rsid w:val="00D22CE7"/>
    <w:rsid w:val="00D26A1B"/>
    <w:rsid w:val="00D273AA"/>
    <w:rsid w:val="00D27E43"/>
    <w:rsid w:val="00D3181B"/>
    <w:rsid w:val="00D32487"/>
    <w:rsid w:val="00D32529"/>
    <w:rsid w:val="00D34C7B"/>
    <w:rsid w:val="00D36DC1"/>
    <w:rsid w:val="00D37BB7"/>
    <w:rsid w:val="00D37FBD"/>
    <w:rsid w:val="00D40CD0"/>
    <w:rsid w:val="00D45692"/>
    <w:rsid w:val="00D45B3B"/>
    <w:rsid w:val="00D45E91"/>
    <w:rsid w:val="00D4651F"/>
    <w:rsid w:val="00D476E9"/>
    <w:rsid w:val="00D510C2"/>
    <w:rsid w:val="00D515FC"/>
    <w:rsid w:val="00D516D9"/>
    <w:rsid w:val="00D52D67"/>
    <w:rsid w:val="00D52EFB"/>
    <w:rsid w:val="00D5333D"/>
    <w:rsid w:val="00D55D53"/>
    <w:rsid w:val="00D601DC"/>
    <w:rsid w:val="00D621C8"/>
    <w:rsid w:val="00D6340F"/>
    <w:rsid w:val="00D63782"/>
    <w:rsid w:val="00D6591F"/>
    <w:rsid w:val="00D67C0F"/>
    <w:rsid w:val="00D70888"/>
    <w:rsid w:val="00D71B63"/>
    <w:rsid w:val="00D72F47"/>
    <w:rsid w:val="00D743D4"/>
    <w:rsid w:val="00D75DB2"/>
    <w:rsid w:val="00D76E84"/>
    <w:rsid w:val="00D7781E"/>
    <w:rsid w:val="00D77C78"/>
    <w:rsid w:val="00D77FD0"/>
    <w:rsid w:val="00D81CA6"/>
    <w:rsid w:val="00D824C2"/>
    <w:rsid w:val="00D84FCF"/>
    <w:rsid w:val="00D873EF"/>
    <w:rsid w:val="00D874FD"/>
    <w:rsid w:val="00D90876"/>
    <w:rsid w:val="00D91476"/>
    <w:rsid w:val="00D92362"/>
    <w:rsid w:val="00D92640"/>
    <w:rsid w:val="00D929F0"/>
    <w:rsid w:val="00D96FA8"/>
    <w:rsid w:val="00DA105E"/>
    <w:rsid w:val="00DA1978"/>
    <w:rsid w:val="00DA1E3A"/>
    <w:rsid w:val="00DA2AED"/>
    <w:rsid w:val="00DA3DCA"/>
    <w:rsid w:val="00DA430B"/>
    <w:rsid w:val="00DA46E6"/>
    <w:rsid w:val="00DA71C9"/>
    <w:rsid w:val="00DB22B6"/>
    <w:rsid w:val="00DB230D"/>
    <w:rsid w:val="00DB36E8"/>
    <w:rsid w:val="00DB3DCC"/>
    <w:rsid w:val="00DB535B"/>
    <w:rsid w:val="00DB5FBF"/>
    <w:rsid w:val="00DB6246"/>
    <w:rsid w:val="00DB62C7"/>
    <w:rsid w:val="00DB654C"/>
    <w:rsid w:val="00DB71C6"/>
    <w:rsid w:val="00DB7B40"/>
    <w:rsid w:val="00DC1456"/>
    <w:rsid w:val="00DC1822"/>
    <w:rsid w:val="00DC1AE1"/>
    <w:rsid w:val="00DC222C"/>
    <w:rsid w:val="00DC38C8"/>
    <w:rsid w:val="00DC4CA4"/>
    <w:rsid w:val="00DC5597"/>
    <w:rsid w:val="00DC6276"/>
    <w:rsid w:val="00DD0389"/>
    <w:rsid w:val="00DD05F5"/>
    <w:rsid w:val="00DD0DB0"/>
    <w:rsid w:val="00DD1866"/>
    <w:rsid w:val="00DD2D47"/>
    <w:rsid w:val="00DD6E19"/>
    <w:rsid w:val="00DE001F"/>
    <w:rsid w:val="00DE07A5"/>
    <w:rsid w:val="00DE22F1"/>
    <w:rsid w:val="00DE4830"/>
    <w:rsid w:val="00DE5A1F"/>
    <w:rsid w:val="00DE717E"/>
    <w:rsid w:val="00DF0CDD"/>
    <w:rsid w:val="00DF0F9F"/>
    <w:rsid w:val="00DF33A7"/>
    <w:rsid w:val="00DF37A2"/>
    <w:rsid w:val="00DF3C41"/>
    <w:rsid w:val="00DF5DA6"/>
    <w:rsid w:val="00DF6D53"/>
    <w:rsid w:val="00DF782B"/>
    <w:rsid w:val="00DF78A1"/>
    <w:rsid w:val="00E02B6C"/>
    <w:rsid w:val="00E02CF3"/>
    <w:rsid w:val="00E031B8"/>
    <w:rsid w:val="00E0394C"/>
    <w:rsid w:val="00E03F5F"/>
    <w:rsid w:val="00E10CF7"/>
    <w:rsid w:val="00E114DE"/>
    <w:rsid w:val="00E116A3"/>
    <w:rsid w:val="00E1277A"/>
    <w:rsid w:val="00E12DE7"/>
    <w:rsid w:val="00E14AC8"/>
    <w:rsid w:val="00E15180"/>
    <w:rsid w:val="00E160C8"/>
    <w:rsid w:val="00E1737C"/>
    <w:rsid w:val="00E1759A"/>
    <w:rsid w:val="00E200AF"/>
    <w:rsid w:val="00E2077E"/>
    <w:rsid w:val="00E20968"/>
    <w:rsid w:val="00E21156"/>
    <w:rsid w:val="00E2159F"/>
    <w:rsid w:val="00E22E64"/>
    <w:rsid w:val="00E24750"/>
    <w:rsid w:val="00E26860"/>
    <w:rsid w:val="00E26920"/>
    <w:rsid w:val="00E27705"/>
    <w:rsid w:val="00E30AC7"/>
    <w:rsid w:val="00E33C42"/>
    <w:rsid w:val="00E34577"/>
    <w:rsid w:val="00E37613"/>
    <w:rsid w:val="00E41409"/>
    <w:rsid w:val="00E42EC8"/>
    <w:rsid w:val="00E437C8"/>
    <w:rsid w:val="00E446E3"/>
    <w:rsid w:val="00E45AA5"/>
    <w:rsid w:val="00E47328"/>
    <w:rsid w:val="00E47524"/>
    <w:rsid w:val="00E51155"/>
    <w:rsid w:val="00E512C1"/>
    <w:rsid w:val="00E52908"/>
    <w:rsid w:val="00E53858"/>
    <w:rsid w:val="00E53E41"/>
    <w:rsid w:val="00E53EB0"/>
    <w:rsid w:val="00E54F49"/>
    <w:rsid w:val="00E5511C"/>
    <w:rsid w:val="00E553EA"/>
    <w:rsid w:val="00E60610"/>
    <w:rsid w:val="00E61034"/>
    <w:rsid w:val="00E61F15"/>
    <w:rsid w:val="00E63ADF"/>
    <w:rsid w:val="00E63F90"/>
    <w:rsid w:val="00E64940"/>
    <w:rsid w:val="00E70F9C"/>
    <w:rsid w:val="00E72446"/>
    <w:rsid w:val="00E73F1E"/>
    <w:rsid w:val="00E745BE"/>
    <w:rsid w:val="00E74D5C"/>
    <w:rsid w:val="00E7534C"/>
    <w:rsid w:val="00E76852"/>
    <w:rsid w:val="00E769DE"/>
    <w:rsid w:val="00E77793"/>
    <w:rsid w:val="00E777EC"/>
    <w:rsid w:val="00E77F05"/>
    <w:rsid w:val="00E801D4"/>
    <w:rsid w:val="00E805C8"/>
    <w:rsid w:val="00E81F20"/>
    <w:rsid w:val="00E83025"/>
    <w:rsid w:val="00E83075"/>
    <w:rsid w:val="00E8639C"/>
    <w:rsid w:val="00E90549"/>
    <w:rsid w:val="00E91B82"/>
    <w:rsid w:val="00E93714"/>
    <w:rsid w:val="00E94941"/>
    <w:rsid w:val="00E953EA"/>
    <w:rsid w:val="00EA19DE"/>
    <w:rsid w:val="00EA37D0"/>
    <w:rsid w:val="00EA4B63"/>
    <w:rsid w:val="00EA5B5B"/>
    <w:rsid w:val="00EA6420"/>
    <w:rsid w:val="00EA6DB4"/>
    <w:rsid w:val="00EB0727"/>
    <w:rsid w:val="00EB2432"/>
    <w:rsid w:val="00EB4AB1"/>
    <w:rsid w:val="00EB4D1B"/>
    <w:rsid w:val="00EB4FE0"/>
    <w:rsid w:val="00EB59E4"/>
    <w:rsid w:val="00EB6A80"/>
    <w:rsid w:val="00EB7A36"/>
    <w:rsid w:val="00EC224D"/>
    <w:rsid w:val="00EC2FD3"/>
    <w:rsid w:val="00EC31CE"/>
    <w:rsid w:val="00EC4273"/>
    <w:rsid w:val="00EC4557"/>
    <w:rsid w:val="00EC75F4"/>
    <w:rsid w:val="00ED1C5D"/>
    <w:rsid w:val="00ED2CBD"/>
    <w:rsid w:val="00ED5792"/>
    <w:rsid w:val="00ED5A54"/>
    <w:rsid w:val="00ED73C3"/>
    <w:rsid w:val="00ED7610"/>
    <w:rsid w:val="00EE0D6F"/>
    <w:rsid w:val="00EE180A"/>
    <w:rsid w:val="00EE55B2"/>
    <w:rsid w:val="00EE5A77"/>
    <w:rsid w:val="00EF0323"/>
    <w:rsid w:val="00EF0589"/>
    <w:rsid w:val="00EF10D4"/>
    <w:rsid w:val="00EF181F"/>
    <w:rsid w:val="00EF2D76"/>
    <w:rsid w:val="00EF3636"/>
    <w:rsid w:val="00EF3878"/>
    <w:rsid w:val="00EF38D6"/>
    <w:rsid w:val="00EF4CDD"/>
    <w:rsid w:val="00F00C97"/>
    <w:rsid w:val="00F033FC"/>
    <w:rsid w:val="00F0724B"/>
    <w:rsid w:val="00F072B7"/>
    <w:rsid w:val="00F10A54"/>
    <w:rsid w:val="00F1465E"/>
    <w:rsid w:val="00F149BE"/>
    <w:rsid w:val="00F17B4F"/>
    <w:rsid w:val="00F21E77"/>
    <w:rsid w:val="00F234F6"/>
    <w:rsid w:val="00F24A50"/>
    <w:rsid w:val="00F258D3"/>
    <w:rsid w:val="00F25DA9"/>
    <w:rsid w:val="00F274A4"/>
    <w:rsid w:val="00F27EFE"/>
    <w:rsid w:val="00F307E3"/>
    <w:rsid w:val="00F32169"/>
    <w:rsid w:val="00F37310"/>
    <w:rsid w:val="00F45A8A"/>
    <w:rsid w:val="00F46779"/>
    <w:rsid w:val="00F47AB1"/>
    <w:rsid w:val="00F50CB5"/>
    <w:rsid w:val="00F5136C"/>
    <w:rsid w:val="00F515D2"/>
    <w:rsid w:val="00F5291D"/>
    <w:rsid w:val="00F52AB5"/>
    <w:rsid w:val="00F54EC9"/>
    <w:rsid w:val="00F56208"/>
    <w:rsid w:val="00F575F3"/>
    <w:rsid w:val="00F57D70"/>
    <w:rsid w:val="00F60E39"/>
    <w:rsid w:val="00F62603"/>
    <w:rsid w:val="00F630CC"/>
    <w:rsid w:val="00F65417"/>
    <w:rsid w:val="00F6694A"/>
    <w:rsid w:val="00F70CD9"/>
    <w:rsid w:val="00F70D1A"/>
    <w:rsid w:val="00F72B5D"/>
    <w:rsid w:val="00F73112"/>
    <w:rsid w:val="00F758A6"/>
    <w:rsid w:val="00F759E9"/>
    <w:rsid w:val="00F76B2D"/>
    <w:rsid w:val="00F80605"/>
    <w:rsid w:val="00F80E36"/>
    <w:rsid w:val="00F84046"/>
    <w:rsid w:val="00F84417"/>
    <w:rsid w:val="00F861E8"/>
    <w:rsid w:val="00F870B3"/>
    <w:rsid w:val="00F874EC"/>
    <w:rsid w:val="00F8799B"/>
    <w:rsid w:val="00F9082A"/>
    <w:rsid w:val="00F910F4"/>
    <w:rsid w:val="00F923CD"/>
    <w:rsid w:val="00F93699"/>
    <w:rsid w:val="00F94070"/>
    <w:rsid w:val="00F95F92"/>
    <w:rsid w:val="00F9766E"/>
    <w:rsid w:val="00FA0201"/>
    <w:rsid w:val="00FA121A"/>
    <w:rsid w:val="00FA182F"/>
    <w:rsid w:val="00FA297A"/>
    <w:rsid w:val="00FA3207"/>
    <w:rsid w:val="00FA5A15"/>
    <w:rsid w:val="00FA5E04"/>
    <w:rsid w:val="00FB056F"/>
    <w:rsid w:val="00FB0805"/>
    <w:rsid w:val="00FB14ED"/>
    <w:rsid w:val="00FB1EC2"/>
    <w:rsid w:val="00FB3721"/>
    <w:rsid w:val="00FB4CB3"/>
    <w:rsid w:val="00FB76C1"/>
    <w:rsid w:val="00FB7DC1"/>
    <w:rsid w:val="00FB7DD8"/>
    <w:rsid w:val="00FC08FF"/>
    <w:rsid w:val="00FC2EF0"/>
    <w:rsid w:val="00FC4704"/>
    <w:rsid w:val="00FC4B0C"/>
    <w:rsid w:val="00FC5D0B"/>
    <w:rsid w:val="00FC5E1E"/>
    <w:rsid w:val="00FC635E"/>
    <w:rsid w:val="00FC6880"/>
    <w:rsid w:val="00FC7B47"/>
    <w:rsid w:val="00FD0905"/>
    <w:rsid w:val="00FD2A87"/>
    <w:rsid w:val="00FD367C"/>
    <w:rsid w:val="00FD60C2"/>
    <w:rsid w:val="00FD64E4"/>
    <w:rsid w:val="00FD6813"/>
    <w:rsid w:val="00FD69D2"/>
    <w:rsid w:val="00FD7B55"/>
    <w:rsid w:val="00FD7DCE"/>
    <w:rsid w:val="00FE0CF5"/>
    <w:rsid w:val="00FE2D49"/>
    <w:rsid w:val="00FE2EAC"/>
    <w:rsid w:val="00FE36B8"/>
    <w:rsid w:val="00FE61A5"/>
    <w:rsid w:val="00FF26BE"/>
    <w:rsid w:val="00FF26D1"/>
    <w:rsid w:val="00FF2811"/>
    <w:rsid w:val="00FF48EA"/>
    <w:rsid w:val="00FF66A8"/>
    <w:rsid w:val="00FF7010"/>
    <w:rsid w:val="00FF74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EBA1CF"/>
  <w15:chartTrackingRefBased/>
  <w15:docId w15:val="{CD9C28C1-B69B-48CB-9AC2-D8C137DB7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2D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2D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2D8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2D8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62D8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62D8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62D8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62D8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62D8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D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2D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2D8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2D8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62D8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62D8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62D8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62D8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62D8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62D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D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2D8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D8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62D89"/>
    <w:pPr>
      <w:spacing w:before="160"/>
      <w:jc w:val="center"/>
    </w:pPr>
    <w:rPr>
      <w:i/>
      <w:iCs/>
      <w:color w:val="404040" w:themeColor="text1" w:themeTint="BF"/>
    </w:rPr>
  </w:style>
  <w:style w:type="character" w:customStyle="1" w:styleId="QuoteChar">
    <w:name w:val="Quote Char"/>
    <w:basedOn w:val="DefaultParagraphFont"/>
    <w:link w:val="Quote"/>
    <w:uiPriority w:val="29"/>
    <w:rsid w:val="00962D89"/>
    <w:rPr>
      <w:i/>
      <w:iCs/>
      <w:color w:val="404040" w:themeColor="text1" w:themeTint="BF"/>
    </w:rPr>
  </w:style>
  <w:style w:type="paragraph" w:styleId="ListParagraph">
    <w:name w:val="List Paragraph"/>
    <w:basedOn w:val="Normal"/>
    <w:uiPriority w:val="34"/>
    <w:qFormat/>
    <w:rsid w:val="00962D89"/>
    <w:pPr>
      <w:ind w:left="720"/>
      <w:contextualSpacing/>
    </w:pPr>
  </w:style>
  <w:style w:type="character" w:styleId="IntenseEmphasis">
    <w:name w:val="Intense Emphasis"/>
    <w:basedOn w:val="DefaultParagraphFont"/>
    <w:uiPriority w:val="21"/>
    <w:qFormat/>
    <w:rsid w:val="00962D89"/>
    <w:rPr>
      <w:i/>
      <w:iCs/>
      <w:color w:val="0F4761" w:themeColor="accent1" w:themeShade="BF"/>
    </w:rPr>
  </w:style>
  <w:style w:type="paragraph" w:styleId="IntenseQuote">
    <w:name w:val="Intense Quote"/>
    <w:basedOn w:val="Normal"/>
    <w:next w:val="Normal"/>
    <w:link w:val="IntenseQuoteChar"/>
    <w:uiPriority w:val="30"/>
    <w:qFormat/>
    <w:rsid w:val="00962D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D89"/>
    <w:rPr>
      <w:i/>
      <w:iCs/>
      <w:color w:val="0F4761" w:themeColor="accent1" w:themeShade="BF"/>
    </w:rPr>
  </w:style>
  <w:style w:type="character" w:styleId="IntenseReference">
    <w:name w:val="Intense Reference"/>
    <w:basedOn w:val="DefaultParagraphFont"/>
    <w:uiPriority w:val="32"/>
    <w:qFormat/>
    <w:rsid w:val="00962D89"/>
    <w:rPr>
      <w:b/>
      <w:bCs/>
      <w:smallCaps/>
      <w:color w:val="0F4761" w:themeColor="accent1" w:themeShade="BF"/>
      <w:spacing w:val="5"/>
    </w:rPr>
  </w:style>
  <w:style w:type="paragraph" w:styleId="NoSpacing">
    <w:name w:val="No Spacing"/>
    <w:link w:val="NoSpacingChar"/>
    <w:uiPriority w:val="1"/>
    <w:qFormat/>
    <w:rsid w:val="00962D89"/>
    <w:pPr>
      <w:spacing w:after="0" w:line="240" w:lineRule="auto"/>
    </w:pPr>
  </w:style>
  <w:style w:type="character" w:styleId="Hyperlink">
    <w:name w:val="Hyperlink"/>
    <w:basedOn w:val="DefaultParagraphFont"/>
    <w:uiPriority w:val="99"/>
    <w:unhideWhenUsed/>
    <w:rsid w:val="00C80002"/>
    <w:rPr>
      <w:color w:val="467886" w:themeColor="hyperlink"/>
      <w:u w:val="single"/>
    </w:rPr>
  </w:style>
  <w:style w:type="character" w:styleId="UnresolvedMention">
    <w:name w:val="Unresolved Mention"/>
    <w:basedOn w:val="DefaultParagraphFont"/>
    <w:uiPriority w:val="99"/>
    <w:semiHidden/>
    <w:unhideWhenUsed/>
    <w:rsid w:val="00766124"/>
    <w:rPr>
      <w:color w:val="605E5C"/>
      <w:shd w:val="clear" w:color="auto" w:fill="E1DFDD"/>
    </w:rPr>
  </w:style>
  <w:style w:type="character" w:styleId="CommentReference">
    <w:name w:val="annotation reference"/>
    <w:basedOn w:val="DefaultParagraphFont"/>
    <w:uiPriority w:val="99"/>
    <w:semiHidden/>
    <w:unhideWhenUsed/>
    <w:rsid w:val="00D92362"/>
    <w:rPr>
      <w:sz w:val="16"/>
      <w:szCs w:val="16"/>
    </w:rPr>
  </w:style>
  <w:style w:type="paragraph" w:styleId="CommentText">
    <w:name w:val="annotation text"/>
    <w:basedOn w:val="Normal"/>
    <w:link w:val="CommentTextChar"/>
    <w:uiPriority w:val="99"/>
    <w:unhideWhenUsed/>
    <w:rsid w:val="00D92362"/>
    <w:pPr>
      <w:spacing w:line="240" w:lineRule="auto"/>
    </w:pPr>
    <w:rPr>
      <w:sz w:val="20"/>
      <w:szCs w:val="20"/>
    </w:rPr>
  </w:style>
  <w:style w:type="character" w:customStyle="1" w:styleId="CommentTextChar">
    <w:name w:val="Comment Text Char"/>
    <w:basedOn w:val="DefaultParagraphFont"/>
    <w:link w:val="CommentText"/>
    <w:uiPriority w:val="99"/>
    <w:rsid w:val="00D92362"/>
    <w:rPr>
      <w:sz w:val="20"/>
      <w:szCs w:val="20"/>
    </w:rPr>
  </w:style>
  <w:style w:type="paragraph" w:styleId="CommentSubject">
    <w:name w:val="annotation subject"/>
    <w:basedOn w:val="CommentText"/>
    <w:next w:val="CommentText"/>
    <w:link w:val="CommentSubjectChar"/>
    <w:uiPriority w:val="99"/>
    <w:semiHidden/>
    <w:unhideWhenUsed/>
    <w:rsid w:val="00D92362"/>
    <w:rPr>
      <w:b/>
      <w:bCs/>
    </w:rPr>
  </w:style>
  <w:style w:type="character" w:customStyle="1" w:styleId="CommentSubjectChar">
    <w:name w:val="Comment Subject Char"/>
    <w:basedOn w:val="CommentTextChar"/>
    <w:link w:val="CommentSubject"/>
    <w:uiPriority w:val="99"/>
    <w:semiHidden/>
    <w:rsid w:val="00D92362"/>
    <w:rPr>
      <w:b/>
      <w:bCs/>
      <w:sz w:val="20"/>
      <w:szCs w:val="20"/>
    </w:rPr>
  </w:style>
  <w:style w:type="paragraph" w:styleId="Revision">
    <w:name w:val="Revision"/>
    <w:hidden/>
    <w:uiPriority w:val="99"/>
    <w:semiHidden/>
    <w:rsid w:val="004B0511"/>
    <w:pPr>
      <w:spacing w:after="0" w:line="240" w:lineRule="auto"/>
    </w:pPr>
  </w:style>
  <w:style w:type="paragraph" w:styleId="NormalWeb">
    <w:name w:val="Normal (Web)"/>
    <w:basedOn w:val="Normal"/>
    <w:uiPriority w:val="99"/>
    <w:semiHidden/>
    <w:unhideWhenUsed/>
    <w:rsid w:val="00176CDF"/>
    <w:rPr>
      <w:rFonts w:ascii="Times New Roman" w:hAnsi="Times New Roman" w:cs="Times New Roman"/>
    </w:rPr>
  </w:style>
  <w:style w:type="paragraph" w:customStyle="1" w:styleId="EndNoteBibliographyTitle">
    <w:name w:val="EndNote Bibliography Title"/>
    <w:basedOn w:val="Normal"/>
    <w:link w:val="EndNoteBibliographyTitleChar"/>
    <w:rsid w:val="00E2077E"/>
    <w:pPr>
      <w:spacing w:after="0"/>
      <w:jc w:val="center"/>
    </w:pPr>
    <w:rPr>
      <w:rFonts w:cs="Arial"/>
      <w:noProof/>
      <w:lang w:val="en-US"/>
    </w:rPr>
  </w:style>
  <w:style w:type="character" w:customStyle="1" w:styleId="NoSpacingChar">
    <w:name w:val="No Spacing Char"/>
    <w:basedOn w:val="DefaultParagraphFont"/>
    <w:link w:val="NoSpacing"/>
    <w:uiPriority w:val="1"/>
    <w:rsid w:val="00E2077E"/>
  </w:style>
  <w:style w:type="character" w:customStyle="1" w:styleId="EndNoteBibliographyTitleChar">
    <w:name w:val="EndNote Bibliography Title Char"/>
    <w:basedOn w:val="NoSpacingChar"/>
    <w:link w:val="EndNoteBibliographyTitle"/>
    <w:rsid w:val="00E2077E"/>
    <w:rPr>
      <w:rFonts w:cs="Arial"/>
      <w:noProof/>
      <w:lang w:val="en-US"/>
    </w:rPr>
  </w:style>
  <w:style w:type="paragraph" w:customStyle="1" w:styleId="EndNoteBibliography">
    <w:name w:val="EndNote Bibliography"/>
    <w:basedOn w:val="Normal"/>
    <w:link w:val="EndNoteBibliographyChar"/>
    <w:rsid w:val="00E2077E"/>
    <w:pPr>
      <w:spacing w:line="240" w:lineRule="auto"/>
    </w:pPr>
    <w:rPr>
      <w:rFonts w:cs="Arial"/>
      <w:noProof/>
      <w:lang w:val="en-US"/>
    </w:rPr>
  </w:style>
  <w:style w:type="character" w:customStyle="1" w:styleId="EndNoteBibliographyChar">
    <w:name w:val="EndNote Bibliography Char"/>
    <w:basedOn w:val="NoSpacingChar"/>
    <w:link w:val="EndNoteBibliography"/>
    <w:rsid w:val="00E2077E"/>
    <w:rPr>
      <w:rFonts w:cs="Arial"/>
      <w:noProof/>
      <w:lang w:val="en-US"/>
    </w:rPr>
  </w:style>
  <w:style w:type="character" w:styleId="FollowedHyperlink">
    <w:name w:val="FollowedHyperlink"/>
    <w:basedOn w:val="DefaultParagraphFont"/>
    <w:uiPriority w:val="99"/>
    <w:semiHidden/>
    <w:unhideWhenUsed/>
    <w:rsid w:val="00E2077E"/>
    <w:rPr>
      <w:color w:val="96607D" w:themeColor="followedHyperlink"/>
      <w:u w:val="single"/>
    </w:rPr>
  </w:style>
  <w:style w:type="table" w:styleId="TableGrid">
    <w:name w:val="Table Grid"/>
    <w:basedOn w:val="TableNormal"/>
    <w:uiPriority w:val="39"/>
    <w:rsid w:val="00CC46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E7030"/>
    <w:pPr>
      <w:spacing w:after="0" w:line="240" w:lineRule="auto"/>
    </w:pPr>
    <w:rPr>
      <w:rFonts w:asciiTheme="minorHAnsi" w:hAnsiTheme="minorHAns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CB31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3157"/>
  </w:style>
  <w:style w:type="paragraph" w:styleId="Footer">
    <w:name w:val="footer"/>
    <w:basedOn w:val="Normal"/>
    <w:link w:val="FooterChar"/>
    <w:uiPriority w:val="99"/>
    <w:unhideWhenUsed/>
    <w:rsid w:val="00CB31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3157"/>
  </w:style>
  <w:style w:type="table" w:styleId="PlainTable3">
    <w:name w:val="Plain Table 3"/>
    <w:basedOn w:val="TableNormal"/>
    <w:uiPriority w:val="43"/>
    <w:rsid w:val="00935F7B"/>
    <w:pPr>
      <w:spacing w:after="0" w:line="240" w:lineRule="auto"/>
    </w:pPr>
    <w:rPr>
      <w:rFonts w:asciiTheme="minorHAnsi" w:hAnsiTheme="minorHAns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2">
    <w:name w:val="List Table 2"/>
    <w:basedOn w:val="TableNormal"/>
    <w:uiPriority w:val="47"/>
    <w:rsid w:val="00B74FD4"/>
    <w:pPr>
      <w:spacing w:after="0" w:line="240" w:lineRule="auto"/>
    </w:pPr>
    <w:rPr>
      <w:rFonts w:asciiTheme="minorHAnsi" w:hAnsiTheme="minorHAnsi"/>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B74FD4"/>
    <w:pPr>
      <w:spacing w:after="0" w:line="240" w:lineRule="auto"/>
    </w:pPr>
    <w:rPr>
      <w:rFonts w:asciiTheme="minorHAnsi" w:hAnsiTheme="minorHAnsi"/>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B74FD4"/>
    <w:pPr>
      <w:spacing w:after="0" w:line="240" w:lineRule="auto"/>
    </w:pPr>
    <w:rPr>
      <w:rFonts w:asciiTheme="minorHAnsi" w:hAnsiTheme="minorHAnsi"/>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
    <w:name w:val="Grid Table 7 Colorful"/>
    <w:basedOn w:val="TableNormal"/>
    <w:uiPriority w:val="52"/>
    <w:rsid w:val="00B74FD4"/>
    <w:pPr>
      <w:spacing w:after="0" w:line="240" w:lineRule="auto"/>
    </w:pPr>
    <w:rPr>
      <w:rFonts w:asciiTheme="minorHAnsi" w:hAnsiTheme="minorHAnsi"/>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B74FD4"/>
    <w:pPr>
      <w:spacing w:after="0" w:line="240" w:lineRule="auto"/>
    </w:pPr>
    <w:rPr>
      <w:rFonts w:asciiTheme="minorHAnsi" w:hAnsiTheme="minorHAnsi"/>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B74FD4"/>
    <w:pPr>
      <w:spacing w:after="0" w:line="240" w:lineRule="auto"/>
    </w:pPr>
    <w:rPr>
      <w:rFonts w:asciiTheme="minorHAnsi" w:hAnsi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B74FD4"/>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B74FD4"/>
    <w:pPr>
      <w:spacing w:after="0" w:line="240" w:lineRule="auto"/>
    </w:pPr>
    <w:rPr>
      <w:rFonts w:asciiTheme="minorHAnsi"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74FD4"/>
    <w:pPr>
      <w:spacing w:after="0" w:line="240" w:lineRule="auto"/>
    </w:pPr>
    <w:rPr>
      <w:rFonts w:asciiTheme="minorHAnsi" w:hAnsi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F758A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5D010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rsid w:val="005D0105"/>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6">
    <w:name w:val="xl66"/>
    <w:basedOn w:val="Normal"/>
    <w:rsid w:val="005D0105"/>
    <w:pPr>
      <w:spacing w:before="100" w:beforeAutospacing="1" w:after="100" w:afterAutospacing="1" w:line="240" w:lineRule="auto"/>
      <w:jc w:val="right"/>
    </w:pPr>
    <w:rPr>
      <w:rFonts w:ascii="Times New Roman" w:eastAsia="Times New Roman" w:hAnsi="Times New Roman" w:cs="Times New Roman"/>
      <w:kern w:val="0"/>
      <w:lang w:eastAsia="en-GB"/>
      <w14:ligatures w14:val="none"/>
    </w:rPr>
  </w:style>
  <w:style w:type="paragraph" w:customStyle="1" w:styleId="xl67">
    <w:name w:val="xl67"/>
    <w:basedOn w:val="Normal"/>
    <w:rsid w:val="005D0105"/>
    <w:pPr>
      <w:spacing w:before="100" w:beforeAutospacing="1" w:after="100" w:afterAutospacing="1" w:line="240" w:lineRule="auto"/>
      <w:jc w:val="right"/>
    </w:pPr>
    <w:rPr>
      <w:rFonts w:ascii="Times New Roman" w:eastAsia="Times New Roman" w:hAnsi="Times New Roman" w:cs="Times New Roman"/>
      <w:b/>
      <w:bCs/>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29424">
      <w:bodyDiv w:val="1"/>
      <w:marLeft w:val="0"/>
      <w:marRight w:val="0"/>
      <w:marTop w:val="0"/>
      <w:marBottom w:val="0"/>
      <w:divBdr>
        <w:top w:val="none" w:sz="0" w:space="0" w:color="auto"/>
        <w:left w:val="none" w:sz="0" w:space="0" w:color="auto"/>
        <w:bottom w:val="none" w:sz="0" w:space="0" w:color="auto"/>
        <w:right w:val="none" w:sz="0" w:space="0" w:color="auto"/>
      </w:divBdr>
    </w:div>
    <w:div w:id="23869990">
      <w:bodyDiv w:val="1"/>
      <w:marLeft w:val="0"/>
      <w:marRight w:val="0"/>
      <w:marTop w:val="0"/>
      <w:marBottom w:val="0"/>
      <w:divBdr>
        <w:top w:val="none" w:sz="0" w:space="0" w:color="auto"/>
        <w:left w:val="none" w:sz="0" w:space="0" w:color="auto"/>
        <w:bottom w:val="none" w:sz="0" w:space="0" w:color="auto"/>
        <w:right w:val="none" w:sz="0" w:space="0" w:color="auto"/>
      </w:divBdr>
    </w:div>
    <w:div w:id="28067027">
      <w:bodyDiv w:val="1"/>
      <w:marLeft w:val="0"/>
      <w:marRight w:val="0"/>
      <w:marTop w:val="0"/>
      <w:marBottom w:val="0"/>
      <w:divBdr>
        <w:top w:val="none" w:sz="0" w:space="0" w:color="auto"/>
        <w:left w:val="none" w:sz="0" w:space="0" w:color="auto"/>
        <w:bottom w:val="none" w:sz="0" w:space="0" w:color="auto"/>
        <w:right w:val="none" w:sz="0" w:space="0" w:color="auto"/>
      </w:divBdr>
    </w:div>
    <w:div w:id="37822530">
      <w:bodyDiv w:val="1"/>
      <w:marLeft w:val="0"/>
      <w:marRight w:val="0"/>
      <w:marTop w:val="0"/>
      <w:marBottom w:val="0"/>
      <w:divBdr>
        <w:top w:val="none" w:sz="0" w:space="0" w:color="auto"/>
        <w:left w:val="none" w:sz="0" w:space="0" w:color="auto"/>
        <w:bottom w:val="none" w:sz="0" w:space="0" w:color="auto"/>
        <w:right w:val="none" w:sz="0" w:space="0" w:color="auto"/>
      </w:divBdr>
    </w:div>
    <w:div w:id="51081714">
      <w:bodyDiv w:val="1"/>
      <w:marLeft w:val="0"/>
      <w:marRight w:val="0"/>
      <w:marTop w:val="0"/>
      <w:marBottom w:val="0"/>
      <w:divBdr>
        <w:top w:val="none" w:sz="0" w:space="0" w:color="auto"/>
        <w:left w:val="none" w:sz="0" w:space="0" w:color="auto"/>
        <w:bottom w:val="none" w:sz="0" w:space="0" w:color="auto"/>
        <w:right w:val="none" w:sz="0" w:space="0" w:color="auto"/>
      </w:divBdr>
    </w:div>
    <w:div w:id="53353910">
      <w:bodyDiv w:val="1"/>
      <w:marLeft w:val="0"/>
      <w:marRight w:val="0"/>
      <w:marTop w:val="0"/>
      <w:marBottom w:val="0"/>
      <w:divBdr>
        <w:top w:val="none" w:sz="0" w:space="0" w:color="auto"/>
        <w:left w:val="none" w:sz="0" w:space="0" w:color="auto"/>
        <w:bottom w:val="none" w:sz="0" w:space="0" w:color="auto"/>
        <w:right w:val="none" w:sz="0" w:space="0" w:color="auto"/>
      </w:divBdr>
    </w:div>
    <w:div w:id="71902680">
      <w:bodyDiv w:val="1"/>
      <w:marLeft w:val="0"/>
      <w:marRight w:val="0"/>
      <w:marTop w:val="0"/>
      <w:marBottom w:val="0"/>
      <w:divBdr>
        <w:top w:val="none" w:sz="0" w:space="0" w:color="auto"/>
        <w:left w:val="none" w:sz="0" w:space="0" w:color="auto"/>
        <w:bottom w:val="none" w:sz="0" w:space="0" w:color="auto"/>
        <w:right w:val="none" w:sz="0" w:space="0" w:color="auto"/>
      </w:divBdr>
    </w:div>
    <w:div w:id="77561156">
      <w:bodyDiv w:val="1"/>
      <w:marLeft w:val="0"/>
      <w:marRight w:val="0"/>
      <w:marTop w:val="0"/>
      <w:marBottom w:val="0"/>
      <w:divBdr>
        <w:top w:val="none" w:sz="0" w:space="0" w:color="auto"/>
        <w:left w:val="none" w:sz="0" w:space="0" w:color="auto"/>
        <w:bottom w:val="none" w:sz="0" w:space="0" w:color="auto"/>
        <w:right w:val="none" w:sz="0" w:space="0" w:color="auto"/>
      </w:divBdr>
    </w:div>
    <w:div w:id="110830395">
      <w:bodyDiv w:val="1"/>
      <w:marLeft w:val="0"/>
      <w:marRight w:val="0"/>
      <w:marTop w:val="0"/>
      <w:marBottom w:val="0"/>
      <w:divBdr>
        <w:top w:val="none" w:sz="0" w:space="0" w:color="auto"/>
        <w:left w:val="none" w:sz="0" w:space="0" w:color="auto"/>
        <w:bottom w:val="none" w:sz="0" w:space="0" w:color="auto"/>
        <w:right w:val="none" w:sz="0" w:space="0" w:color="auto"/>
      </w:divBdr>
    </w:div>
    <w:div w:id="114105249">
      <w:bodyDiv w:val="1"/>
      <w:marLeft w:val="0"/>
      <w:marRight w:val="0"/>
      <w:marTop w:val="0"/>
      <w:marBottom w:val="0"/>
      <w:divBdr>
        <w:top w:val="none" w:sz="0" w:space="0" w:color="auto"/>
        <w:left w:val="none" w:sz="0" w:space="0" w:color="auto"/>
        <w:bottom w:val="none" w:sz="0" w:space="0" w:color="auto"/>
        <w:right w:val="none" w:sz="0" w:space="0" w:color="auto"/>
      </w:divBdr>
    </w:div>
    <w:div w:id="125247698">
      <w:bodyDiv w:val="1"/>
      <w:marLeft w:val="0"/>
      <w:marRight w:val="0"/>
      <w:marTop w:val="0"/>
      <w:marBottom w:val="0"/>
      <w:divBdr>
        <w:top w:val="none" w:sz="0" w:space="0" w:color="auto"/>
        <w:left w:val="none" w:sz="0" w:space="0" w:color="auto"/>
        <w:bottom w:val="none" w:sz="0" w:space="0" w:color="auto"/>
        <w:right w:val="none" w:sz="0" w:space="0" w:color="auto"/>
      </w:divBdr>
    </w:div>
    <w:div w:id="140852819">
      <w:bodyDiv w:val="1"/>
      <w:marLeft w:val="0"/>
      <w:marRight w:val="0"/>
      <w:marTop w:val="0"/>
      <w:marBottom w:val="0"/>
      <w:divBdr>
        <w:top w:val="none" w:sz="0" w:space="0" w:color="auto"/>
        <w:left w:val="none" w:sz="0" w:space="0" w:color="auto"/>
        <w:bottom w:val="none" w:sz="0" w:space="0" w:color="auto"/>
        <w:right w:val="none" w:sz="0" w:space="0" w:color="auto"/>
      </w:divBdr>
    </w:div>
    <w:div w:id="174075363">
      <w:bodyDiv w:val="1"/>
      <w:marLeft w:val="0"/>
      <w:marRight w:val="0"/>
      <w:marTop w:val="0"/>
      <w:marBottom w:val="0"/>
      <w:divBdr>
        <w:top w:val="none" w:sz="0" w:space="0" w:color="auto"/>
        <w:left w:val="none" w:sz="0" w:space="0" w:color="auto"/>
        <w:bottom w:val="none" w:sz="0" w:space="0" w:color="auto"/>
        <w:right w:val="none" w:sz="0" w:space="0" w:color="auto"/>
      </w:divBdr>
    </w:div>
    <w:div w:id="175190501">
      <w:bodyDiv w:val="1"/>
      <w:marLeft w:val="0"/>
      <w:marRight w:val="0"/>
      <w:marTop w:val="0"/>
      <w:marBottom w:val="0"/>
      <w:divBdr>
        <w:top w:val="none" w:sz="0" w:space="0" w:color="auto"/>
        <w:left w:val="none" w:sz="0" w:space="0" w:color="auto"/>
        <w:bottom w:val="none" w:sz="0" w:space="0" w:color="auto"/>
        <w:right w:val="none" w:sz="0" w:space="0" w:color="auto"/>
      </w:divBdr>
    </w:div>
    <w:div w:id="182284377">
      <w:bodyDiv w:val="1"/>
      <w:marLeft w:val="0"/>
      <w:marRight w:val="0"/>
      <w:marTop w:val="0"/>
      <w:marBottom w:val="0"/>
      <w:divBdr>
        <w:top w:val="none" w:sz="0" w:space="0" w:color="auto"/>
        <w:left w:val="none" w:sz="0" w:space="0" w:color="auto"/>
        <w:bottom w:val="none" w:sz="0" w:space="0" w:color="auto"/>
        <w:right w:val="none" w:sz="0" w:space="0" w:color="auto"/>
      </w:divBdr>
    </w:div>
    <w:div w:id="246043093">
      <w:bodyDiv w:val="1"/>
      <w:marLeft w:val="0"/>
      <w:marRight w:val="0"/>
      <w:marTop w:val="0"/>
      <w:marBottom w:val="0"/>
      <w:divBdr>
        <w:top w:val="none" w:sz="0" w:space="0" w:color="auto"/>
        <w:left w:val="none" w:sz="0" w:space="0" w:color="auto"/>
        <w:bottom w:val="none" w:sz="0" w:space="0" w:color="auto"/>
        <w:right w:val="none" w:sz="0" w:space="0" w:color="auto"/>
      </w:divBdr>
      <w:divsChild>
        <w:div w:id="48844441">
          <w:marLeft w:val="0"/>
          <w:marRight w:val="0"/>
          <w:marTop w:val="0"/>
          <w:marBottom w:val="0"/>
          <w:divBdr>
            <w:top w:val="none" w:sz="0" w:space="0" w:color="auto"/>
            <w:left w:val="none" w:sz="0" w:space="0" w:color="auto"/>
            <w:bottom w:val="none" w:sz="0" w:space="0" w:color="auto"/>
            <w:right w:val="none" w:sz="0" w:space="0" w:color="auto"/>
          </w:divBdr>
        </w:div>
        <w:div w:id="1639649255">
          <w:marLeft w:val="0"/>
          <w:marRight w:val="0"/>
          <w:marTop w:val="0"/>
          <w:marBottom w:val="0"/>
          <w:divBdr>
            <w:top w:val="none" w:sz="0" w:space="0" w:color="auto"/>
            <w:left w:val="none" w:sz="0" w:space="0" w:color="auto"/>
            <w:bottom w:val="none" w:sz="0" w:space="0" w:color="auto"/>
            <w:right w:val="none" w:sz="0" w:space="0" w:color="auto"/>
          </w:divBdr>
        </w:div>
        <w:div w:id="652418151">
          <w:marLeft w:val="0"/>
          <w:marRight w:val="0"/>
          <w:marTop w:val="0"/>
          <w:marBottom w:val="0"/>
          <w:divBdr>
            <w:top w:val="none" w:sz="0" w:space="0" w:color="auto"/>
            <w:left w:val="none" w:sz="0" w:space="0" w:color="auto"/>
            <w:bottom w:val="none" w:sz="0" w:space="0" w:color="auto"/>
            <w:right w:val="none" w:sz="0" w:space="0" w:color="auto"/>
          </w:divBdr>
        </w:div>
        <w:div w:id="928778431">
          <w:marLeft w:val="0"/>
          <w:marRight w:val="0"/>
          <w:marTop w:val="0"/>
          <w:marBottom w:val="0"/>
          <w:divBdr>
            <w:top w:val="none" w:sz="0" w:space="0" w:color="auto"/>
            <w:left w:val="none" w:sz="0" w:space="0" w:color="auto"/>
            <w:bottom w:val="none" w:sz="0" w:space="0" w:color="auto"/>
            <w:right w:val="none" w:sz="0" w:space="0" w:color="auto"/>
          </w:divBdr>
        </w:div>
        <w:div w:id="564225266">
          <w:marLeft w:val="0"/>
          <w:marRight w:val="0"/>
          <w:marTop w:val="0"/>
          <w:marBottom w:val="0"/>
          <w:divBdr>
            <w:top w:val="none" w:sz="0" w:space="0" w:color="auto"/>
            <w:left w:val="none" w:sz="0" w:space="0" w:color="auto"/>
            <w:bottom w:val="none" w:sz="0" w:space="0" w:color="auto"/>
            <w:right w:val="none" w:sz="0" w:space="0" w:color="auto"/>
          </w:divBdr>
        </w:div>
        <w:div w:id="1109856581">
          <w:marLeft w:val="0"/>
          <w:marRight w:val="0"/>
          <w:marTop w:val="0"/>
          <w:marBottom w:val="0"/>
          <w:divBdr>
            <w:top w:val="none" w:sz="0" w:space="0" w:color="auto"/>
            <w:left w:val="none" w:sz="0" w:space="0" w:color="auto"/>
            <w:bottom w:val="none" w:sz="0" w:space="0" w:color="auto"/>
            <w:right w:val="none" w:sz="0" w:space="0" w:color="auto"/>
          </w:divBdr>
        </w:div>
      </w:divsChild>
    </w:div>
    <w:div w:id="332880584">
      <w:bodyDiv w:val="1"/>
      <w:marLeft w:val="0"/>
      <w:marRight w:val="0"/>
      <w:marTop w:val="0"/>
      <w:marBottom w:val="0"/>
      <w:divBdr>
        <w:top w:val="none" w:sz="0" w:space="0" w:color="auto"/>
        <w:left w:val="none" w:sz="0" w:space="0" w:color="auto"/>
        <w:bottom w:val="none" w:sz="0" w:space="0" w:color="auto"/>
        <w:right w:val="none" w:sz="0" w:space="0" w:color="auto"/>
      </w:divBdr>
    </w:div>
    <w:div w:id="341006448">
      <w:bodyDiv w:val="1"/>
      <w:marLeft w:val="0"/>
      <w:marRight w:val="0"/>
      <w:marTop w:val="0"/>
      <w:marBottom w:val="0"/>
      <w:divBdr>
        <w:top w:val="none" w:sz="0" w:space="0" w:color="auto"/>
        <w:left w:val="none" w:sz="0" w:space="0" w:color="auto"/>
        <w:bottom w:val="none" w:sz="0" w:space="0" w:color="auto"/>
        <w:right w:val="none" w:sz="0" w:space="0" w:color="auto"/>
      </w:divBdr>
    </w:div>
    <w:div w:id="349256226">
      <w:bodyDiv w:val="1"/>
      <w:marLeft w:val="0"/>
      <w:marRight w:val="0"/>
      <w:marTop w:val="0"/>
      <w:marBottom w:val="0"/>
      <w:divBdr>
        <w:top w:val="none" w:sz="0" w:space="0" w:color="auto"/>
        <w:left w:val="none" w:sz="0" w:space="0" w:color="auto"/>
        <w:bottom w:val="none" w:sz="0" w:space="0" w:color="auto"/>
        <w:right w:val="none" w:sz="0" w:space="0" w:color="auto"/>
      </w:divBdr>
    </w:div>
    <w:div w:id="356931236">
      <w:bodyDiv w:val="1"/>
      <w:marLeft w:val="0"/>
      <w:marRight w:val="0"/>
      <w:marTop w:val="0"/>
      <w:marBottom w:val="0"/>
      <w:divBdr>
        <w:top w:val="none" w:sz="0" w:space="0" w:color="auto"/>
        <w:left w:val="none" w:sz="0" w:space="0" w:color="auto"/>
        <w:bottom w:val="none" w:sz="0" w:space="0" w:color="auto"/>
        <w:right w:val="none" w:sz="0" w:space="0" w:color="auto"/>
      </w:divBdr>
    </w:div>
    <w:div w:id="390271456">
      <w:bodyDiv w:val="1"/>
      <w:marLeft w:val="0"/>
      <w:marRight w:val="0"/>
      <w:marTop w:val="0"/>
      <w:marBottom w:val="0"/>
      <w:divBdr>
        <w:top w:val="none" w:sz="0" w:space="0" w:color="auto"/>
        <w:left w:val="none" w:sz="0" w:space="0" w:color="auto"/>
        <w:bottom w:val="none" w:sz="0" w:space="0" w:color="auto"/>
        <w:right w:val="none" w:sz="0" w:space="0" w:color="auto"/>
      </w:divBdr>
    </w:div>
    <w:div w:id="422142751">
      <w:bodyDiv w:val="1"/>
      <w:marLeft w:val="0"/>
      <w:marRight w:val="0"/>
      <w:marTop w:val="0"/>
      <w:marBottom w:val="0"/>
      <w:divBdr>
        <w:top w:val="none" w:sz="0" w:space="0" w:color="auto"/>
        <w:left w:val="none" w:sz="0" w:space="0" w:color="auto"/>
        <w:bottom w:val="none" w:sz="0" w:space="0" w:color="auto"/>
        <w:right w:val="none" w:sz="0" w:space="0" w:color="auto"/>
      </w:divBdr>
    </w:div>
    <w:div w:id="424885245">
      <w:bodyDiv w:val="1"/>
      <w:marLeft w:val="0"/>
      <w:marRight w:val="0"/>
      <w:marTop w:val="0"/>
      <w:marBottom w:val="0"/>
      <w:divBdr>
        <w:top w:val="none" w:sz="0" w:space="0" w:color="auto"/>
        <w:left w:val="none" w:sz="0" w:space="0" w:color="auto"/>
        <w:bottom w:val="none" w:sz="0" w:space="0" w:color="auto"/>
        <w:right w:val="none" w:sz="0" w:space="0" w:color="auto"/>
      </w:divBdr>
    </w:div>
    <w:div w:id="428699867">
      <w:bodyDiv w:val="1"/>
      <w:marLeft w:val="0"/>
      <w:marRight w:val="0"/>
      <w:marTop w:val="0"/>
      <w:marBottom w:val="0"/>
      <w:divBdr>
        <w:top w:val="none" w:sz="0" w:space="0" w:color="auto"/>
        <w:left w:val="none" w:sz="0" w:space="0" w:color="auto"/>
        <w:bottom w:val="none" w:sz="0" w:space="0" w:color="auto"/>
        <w:right w:val="none" w:sz="0" w:space="0" w:color="auto"/>
      </w:divBdr>
    </w:div>
    <w:div w:id="448351836">
      <w:bodyDiv w:val="1"/>
      <w:marLeft w:val="0"/>
      <w:marRight w:val="0"/>
      <w:marTop w:val="0"/>
      <w:marBottom w:val="0"/>
      <w:divBdr>
        <w:top w:val="none" w:sz="0" w:space="0" w:color="auto"/>
        <w:left w:val="none" w:sz="0" w:space="0" w:color="auto"/>
        <w:bottom w:val="none" w:sz="0" w:space="0" w:color="auto"/>
        <w:right w:val="none" w:sz="0" w:space="0" w:color="auto"/>
      </w:divBdr>
    </w:div>
    <w:div w:id="450369227">
      <w:bodyDiv w:val="1"/>
      <w:marLeft w:val="0"/>
      <w:marRight w:val="0"/>
      <w:marTop w:val="0"/>
      <w:marBottom w:val="0"/>
      <w:divBdr>
        <w:top w:val="none" w:sz="0" w:space="0" w:color="auto"/>
        <w:left w:val="none" w:sz="0" w:space="0" w:color="auto"/>
        <w:bottom w:val="none" w:sz="0" w:space="0" w:color="auto"/>
        <w:right w:val="none" w:sz="0" w:space="0" w:color="auto"/>
      </w:divBdr>
    </w:div>
    <w:div w:id="497230878">
      <w:bodyDiv w:val="1"/>
      <w:marLeft w:val="0"/>
      <w:marRight w:val="0"/>
      <w:marTop w:val="0"/>
      <w:marBottom w:val="0"/>
      <w:divBdr>
        <w:top w:val="none" w:sz="0" w:space="0" w:color="auto"/>
        <w:left w:val="none" w:sz="0" w:space="0" w:color="auto"/>
        <w:bottom w:val="none" w:sz="0" w:space="0" w:color="auto"/>
        <w:right w:val="none" w:sz="0" w:space="0" w:color="auto"/>
      </w:divBdr>
    </w:div>
    <w:div w:id="512261481">
      <w:bodyDiv w:val="1"/>
      <w:marLeft w:val="0"/>
      <w:marRight w:val="0"/>
      <w:marTop w:val="0"/>
      <w:marBottom w:val="0"/>
      <w:divBdr>
        <w:top w:val="none" w:sz="0" w:space="0" w:color="auto"/>
        <w:left w:val="none" w:sz="0" w:space="0" w:color="auto"/>
        <w:bottom w:val="none" w:sz="0" w:space="0" w:color="auto"/>
        <w:right w:val="none" w:sz="0" w:space="0" w:color="auto"/>
      </w:divBdr>
    </w:div>
    <w:div w:id="518786547">
      <w:bodyDiv w:val="1"/>
      <w:marLeft w:val="0"/>
      <w:marRight w:val="0"/>
      <w:marTop w:val="0"/>
      <w:marBottom w:val="0"/>
      <w:divBdr>
        <w:top w:val="none" w:sz="0" w:space="0" w:color="auto"/>
        <w:left w:val="none" w:sz="0" w:space="0" w:color="auto"/>
        <w:bottom w:val="none" w:sz="0" w:space="0" w:color="auto"/>
        <w:right w:val="none" w:sz="0" w:space="0" w:color="auto"/>
      </w:divBdr>
    </w:div>
    <w:div w:id="550387823">
      <w:bodyDiv w:val="1"/>
      <w:marLeft w:val="0"/>
      <w:marRight w:val="0"/>
      <w:marTop w:val="0"/>
      <w:marBottom w:val="0"/>
      <w:divBdr>
        <w:top w:val="none" w:sz="0" w:space="0" w:color="auto"/>
        <w:left w:val="none" w:sz="0" w:space="0" w:color="auto"/>
        <w:bottom w:val="none" w:sz="0" w:space="0" w:color="auto"/>
        <w:right w:val="none" w:sz="0" w:space="0" w:color="auto"/>
      </w:divBdr>
    </w:div>
    <w:div w:id="563878498">
      <w:bodyDiv w:val="1"/>
      <w:marLeft w:val="0"/>
      <w:marRight w:val="0"/>
      <w:marTop w:val="0"/>
      <w:marBottom w:val="0"/>
      <w:divBdr>
        <w:top w:val="none" w:sz="0" w:space="0" w:color="auto"/>
        <w:left w:val="none" w:sz="0" w:space="0" w:color="auto"/>
        <w:bottom w:val="none" w:sz="0" w:space="0" w:color="auto"/>
        <w:right w:val="none" w:sz="0" w:space="0" w:color="auto"/>
      </w:divBdr>
    </w:div>
    <w:div w:id="588151725">
      <w:bodyDiv w:val="1"/>
      <w:marLeft w:val="0"/>
      <w:marRight w:val="0"/>
      <w:marTop w:val="0"/>
      <w:marBottom w:val="0"/>
      <w:divBdr>
        <w:top w:val="none" w:sz="0" w:space="0" w:color="auto"/>
        <w:left w:val="none" w:sz="0" w:space="0" w:color="auto"/>
        <w:bottom w:val="none" w:sz="0" w:space="0" w:color="auto"/>
        <w:right w:val="none" w:sz="0" w:space="0" w:color="auto"/>
      </w:divBdr>
    </w:div>
    <w:div w:id="612054525">
      <w:bodyDiv w:val="1"/>
      <w:marLeft w:val="0"/>
      <w:marRight w:val="0"/>
      <w:marTop w:val="0"/>
      <w:marBottom w:val="0"/>
      <w:divBdr>
        <w:top w:val="none" w:sz="0" w:space="0" w:color="auto"/>
        <w:left w:val="none" w:sz="0" w:space="0" w:color="auto"/>
        <w:bottom w:val="none" w:sz="0" w:space="0" w:color="auto"/>
        <w:right w:val="none" w:sz="0" w:space="0" w:color="auto"/>
      </w:divBdr>
    </w:div>
    <w:div w:id="633019920">
      <w:bodyDiv w:val="1"/>
      <w:marLeft w:val="0"/>
      <w:marRight w:val="0"/>
      <w:marTop w:val="0"/>
      <w:marBottom w:val="0"/>
      <w:divBdr>
        <w:top w:val="none" w:sz="0" w:space="0" w:color="auto"/>
        <w:left w:val="none" w:sz="0" w:space="0" w:color="auto"/>
        <w:bottom w:val="none" w:sz="0" w:space="0" w:color="auto"/>
        <w:right w:val="none" w:sz="0" w:space="0" w:color="auto"/>
      </w:divBdr>
    </w:div>
    <w:div w:id="638808627">
      <w:bodyDiv w:val="1"/>
      <w:marLeft w:val="0"/>
      <w:marRight w:val="0"/>
      <w:marTop w:val="0"/>
      <w:marBottom w:val="0"/>
      <w:divBdr>
        <w:top w:val="none" w:sz="0" w:space="0" w:color="auto"/>
        <w:left w:val="none" w:sz="0" w:space="0" w:color="auto"/>
        <w:bottom w:val="none" w:sz="0" w:space="0" w:color="auto"/>
        <w:right w:val="none" w:sz="0" w:space="0" w:color="auto"/>
      </w:divBdr>
    </w:div>
    <w:div w:id="639654956">
      <w:bodyDiv w:val="1"/>
      <w:marLeft w:val="0"/>
      <w:marRight w:val="0"/>
      <w:marTop w:val="0"/>
      <w:marBottom w:val="0"/>
      <w:divBdr>
        <w:top w:val="none" w:sz="0" w:space="0" w:color="auto"/>
        <w:left w:val="none" w:sz="0" w:space="0" w:color="auto"/>
        <w:bottom w:val="none" w:sz="0" w:space="0" w:color="auto"/>
        <w:right w:val="none" w:sz="0" w:space="0" w:color="auto"/>
      </w:divBdr>
    </w:div>
    <w:div w:id="665941661">
      <w:bodyDiv w:val="1"/>
      <w:marLeft w:val="0"/>
      <w:marRight w:val="0"/>
      <w:marTop w:val="0"/>
      <w:marBottom w:val="0"/>
      <w:divBdr>
        <w:top w:val="none" w:sz="0" w:space="0" w:color="auto"/>
        <w:left w:val="none" w:sz="0" w:space="0" w:color="auto"/>
        <w:bottom w:val="none" w:sz="0" w:space="0" w:color="auto"/>
        <w:right w:val="none" w:sz="0" w:space="0" w:color="auto"/>
      </w:divBdr>
    </w:div>
    <w:div w:id="675039474">
      <w:bodyDiv w:val="1"/>
      <w:marLeft w:val="0"/>
      <w:marRight w:val="0"/>
      <w:marTop w:val="0"/>
      <w:marBottom w:val="0"/>
      <w:divBdr>
        <w:top w:val="none" w:sz="0" w:space="0" w:color="auto"/>
        <w:left w:val="none" w:sz="0" w:space="0" w:color="auto"/>
        <w:bottom w:val="none" w:sz="0" w:space="0" w:color="auto"/>
        <w:right w:val="none" w:sz="0" w:space="0" w:color="auto"/>
      </w:divBdr>
    </w:div>
    <w:div w:id="692533584">
      <w:bodyDiv w:val="1"/>
      <w:marLeft w:val="0"/>
      <w:marRight w:val="0"/>
      <w:marTop w:val="0"/>
      <w:marBottom w:val="0"/>
      <w:divBdr>
        <w:top w:val="none" w:sz="0" w:space="0" w:color="auto"/>
        <w:left w:val="none" w:sz="0" w:space="0" w:color="auto"/>
        <w:bottom w:val="none" w:sz="0" w:space="0" w:color="auto"/>
        <w:right w:val="none" w:sz="0" w:space="0" w:color="auto"/>
      </w:divBdr>
    </w:div>
    <w:div w:id="716201768">
      <w:bodyDiv w:val="1"/>
      <w:marLeft w:val="0"/>
      <w:marRight w:val="0"/>
      <w:marTop w:val="0"/>
      <w:marBottom w:val="0"/>
      <w:divBdr>
        <w:top w:val="none" w:sz="0" w:space="0" w:color="auto"/>
        <w:left w:val="none" w:sz="0" w:space="0" w:color="auto"/>
        <w:bottom w:val="none" w:sz="0" w:space="0" w:color="auto"/>
        <w:right w:val="none" w:sz="0" w:space="0" w:color="auto"/>
      </w:divBdr>
      <w:divsChild>
        <w:div w:id="571962502">
          <w:marLeft w:val="0"/>
          <w:marRight w:val="-225"/>
          <w:marTop w:val="0"/>
          <w:marBottom w:val="0"/>
          <w:divBdr>
            <w:top w:val="none" w:sz="0" w:space="0" w:color="auto"/>
            <w:left w:val="none" w:sz="0" w:space="0" w:color="auto"/>
            <w:bottom w:val="none" w:sz="0" w:space="0" w:color="auto"/>
            <w:right w:val="none" w:sz="0" w:space="0" w:color="auto"/>
          </w:divBdr>
        </w:div>
        <w:div w:id="1825662474">
          <w:marLeft w:val="0"/>
          <w:marRight w:val="-225"/>
          <w:marTop w:val="150"/>
          <w:marBottom w:val="0"/>
          <w:divBdr>
            <w:top w:val="none" w:sz="0" w:space="0" w:color="auto"/>
            <w:left w:val="none" w:sz="0" w:space="0" w:color="auto"/>
            <w:bottom w:val="none" w:sz="0" w:space="0" w:color="auto"/>
            <w:right w:val="none" w:sz="0" w:space="0" w:color="auto"/>
          </w:divBdr>
        </w:div>
        <w:div w:id="778572009">
          <w:marLeft w:val="0"/>
          <w:marRight w:val="-225"/>
          <w:marTop w:val="150"/>
          <w:marBottom w:val="0"/>
          <w:divBdr>
            <w:top w:val="none" w:sz="0" w:space="0" w:color="auto"/>
            <w:left w:val="none" w:sz="0" w:space="0" w:color="auto"/>
            <w:bottom w:val="none" w:sz="0" w:space="0" w:color="auto"/>
            <w:right w:val="none" w:sz="0" w:space="0" w:color="auto"/>
          </w:divBdr>
        </w:div>
        <w:div w:id="470053914">
          <w:marLeft w:val="0"/>
          <w:marRight w:val="-225"/>
          <w:marTop w:val="150"/>
          <w:marBottom w:val="0"/>
          <w:divBdr>
            <w:top w:val="none" w:sz="0" w:space="0" w:color="auto"/>
            <w:left w:val="none" w:sz="0" w:space="0" w:color="auto"/>
            <w:bottom w:val="none" w:sz="0" w:space="0" w:color="auto"/>
            <w:right w:val="none" w:sz="0" w:space="0" w:color="auto"/>
          </w:divBdr>
          <w:divsChild>
            <w:div w:id="652948381">
              <w:marLeft w:val="0"/>
              <w:marRight w:val="0"/>
              <w:marTop w:val="0"/>
              <w:marBottom w:val="0"/>
              <w:divBdr>
                <w:top w:val="none" w:sz="0" w:space="0" w:color="auto"/>
                <w:left w:val="none" w:sz="0" w:space="0" w:color="auto"/>
                <w:bottom w:val="none" w:sz="0" w:space="0" w:color="auto"/>
                <w:right w:val="none" w:sz="0" w:space="0" w:color="auto"/>
              </w:divBdr>
              <w:divsChild>
                <w:div w:id="882063505">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737749949">
      <w:bodyDiv w:val="1"/>
      <w:marLeft w:val="0"/>
      <w:marRight w:val="0"/>
      <w:marTop w:val="0"/>
      <w:marBottom w:val="0"/>
      <w:divBdr>
        <w:top w:val="none" w:sz="0" w:space="0" w:color="auto"/>
        <w:left w:val="none" w:sz="0" w:space="0" w:color="auto"/>
        <w:bottom w:val="none" w:sz="0" w:space="0" w:color="auto"/>
        <w:right w:val="none" w:sz="0" w:space="0" w:color="auto"/>
      </w:divBdr>
    </w:div>
    <w:div w:id="745035527">
      <w:bodyDiv w:val="1"/>
      <w:marLeft w:val="0"/>
      <w:marRight w:val="0"/>
      <w:marTop w:val="0"/>
      <w:marBottom w:val="0"/>
      <w:divBdr>
        <w:top w:val="none" w:sz="0" w:space="0" w:color="auto"/>
        <w:left w:val="none" w:sz="0" w:space="0" w:color="auto"/>
        <w:bottom w:val="none" w:sz="0" w:space="0" w:color="auto"/>
        <w:right w:val="none" w:sz="0" w:space="0" w:color="auto"/>
      </w:divBdr>
    </w:div>
    <w:div w:id="779110546">
      <w:bodyDiv w:val="1"/>
      <w:marLeft w:val="0"/>
      <w:marRight w:val="0"/>
      <w:marTop w:val="0"/>
      <w:marBottom w:val="0"/>
      <w:divBdr>
        <w:top w:val="none" w:sz="0" w:space="0" w:color="auto"/>
        <w:left w:val="none" w:sz="0" w:space="0" w:color="auto"/>
        <w:bottom w:val="none" w:sz="0" w:space="0" w:color="auto"/>
        <w:right w:val="none" w:sz="0" w:space="0" w:color="auto"/>
      </w:divBdr>
    </w:div>
    <w:div w:id="791939260">
      <w:bodyDiv w:val="1"/>
      <w:marLeft w:val="0"/>
      <w:marRight w:val="0"/>
      <w:marTop w:val="0"/>
      <w:marBottom w:val="0"/>
      <w:divBdr>
        <w:top w:val="none" w:sz="0" w:space="0" w:color="auto"/>
        <w:left w:val="none" w:sz="0" w:space="0" w:color="auto"/>
        <w:bottom w:val="none" w:sz="0" w:space="0" w:color="auto"/>
        <w:right w:val="none" w:sz="0" w:space="0" w:color="auto"/>
      </w:divBdr>
    </w:div>
    <w:div w:id="818889120">
      <w:bodyDiv w:val="1"/>
      <w:marLeft w:val="0"/>
      <w:marRight w:val="0"/>
      <w:marTop w:val="0"/>
      <w:marBottom w:val="0"/>
      <w:divBdr>
        <w:top w:val="none" w:sz="0" w:space="0" w:color="auto"/>
        <w:left w:val="none" w:sz="0" w:space="0" w:color="auto"/>
        <w:bottom w:val="none" w:sz="0" w:space="0" w:color="auto"/>
        <w:right w:val="none" w:sz="0" w:space="0" w:color="auto"/>
      </w:divBdr>
    </w:div>
    <w:div w:id="837690117">
      <w:bodyDiv w:val="1"/>
      <w:marLeft w:val="0"/>
      <w:marRight w:val="0"/>
      <w:marTop w:val="0"/>
      <w:marBottom w:val="0"/>
      <w:divBdr>
        <w:top w:val="none" w:sz="0" w:space="0" w:color="auto"/>
        <w:left w:val="none" w:sz="0" w:space="0" w:color="auto"/>
        <w:bottom w:val="none" w:sz="0" w:space="0" w:color="auto"/>
        <w:right w:val="none" w:sz="0" w:space="0" w:color="auto"/>
      </w:divBdr>
      <w:divsChild>
        <w:div w:id="1780028805">
          <w:marLeft w:val="0"/>
          <w:marRight w:val="0"/>
          <w:marTop w:val="0"/>
          <w:marBottom w:val="120"/>
          <w:divBdr>
            <w:top w:val="none" w:sz="0" w:space="0" w:color="auto"/>
            <w:left w:val="none" w:sz="0" w:space="0" w:color="auto"/>
            <w:bottom w:val="single" w:sz="12" w:space="9" w:color="F0F0F0"/>
            <w:right w:val="none" w:sz="0" w:space="0" w:color="auto"/>
          </w:divBdr>
          <w:divsChild>
            <w:div w:id="1251042080">
              <w:marLeft w:val="0"/>
              <w:marRight w:val="0"/>
              <w:marTop w:val="100"/>
              <w:marBottom w:val="100"/>
              <w:divBdr>
                <w:top w:val="none" w:sz="0" w:space="0" w:color="auto"/>
                <w:left w:val="none" w:sz="0" w:space="0" w:color="auto"/>
                <w:bottom w:val="none" w:sz="0" w:space="0" w:color="auto"/>
                <w:right w:val="none" w:sz="0" w:space="0" w:color="auto"/>
              </w:divBdr>
              <w:divsChild>
                <w:div w:id="141624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479744">
          <w:marLeft w:val="0"/>
          <w:marRight w:val="0"/>
          <w:marTop w:val="0"/>
          <w:marBottom w:val="120"/>
          <w:divBdr>
            <w:top w:val="none" w:sz="0" w:space="0" w:color="auto"/>
            <w:left w:val="none" w:sz="0" w:space="0" w:color="auto"/>
            <w:bottom w:val="none" w:sz="0" w:space="0" w:color="auto"/>
            <w:right w:val="none" w:sz="0" w:space="0" w:color="auto"/>
          </w:divBdr>
          <w:divsChild>
            <w:div w:id="2040427135">
              <w:marLeft w:val="0"/>
              <w:marRight w:val="0"/>
              <w:marTop w:val="0"/>
              <w:marBottom w:val="0"/>
              <w:divBdr>
                <w:top w:val="none" w:sz="0" w:space="0" w:color="auto"/>
                <w:left w:val="none" w:sz="0" w:space="0" w:color="auto"/>
                <w:bottom w:val="none" w:sz="0" w:space="0" w:color="auto"/>
                <w:right w:val="none" w:sz="0" w:space="0" w:color="auto"/>
              </w:divBdr>
              <w:divsChild>
                <w:div w:id="1261451725">
                  <w:marLeft w:val="0"/>
                  <w:marRight w:val="0"/>
                  <w:marTop w:val="0"/>
                  <w:marBottom w:val="0"/>
                  <w:divBdr>
                    <w:top w:val="none" w:sz="0" w:space="0" w:color="auto"/>
                    <w:left w:val="none" w:sz="0" w:space="0" w:color="auto"/>
                    <w:bottom w:val="none" w:sz="0" w:space="0" w:color="auto"/>
                    <w:right w:val="none" w:sz="0" w:space="0" w:color="auto"/>
                  </w:divBdr>
                  <w:divsChild>
                    <w:div w:id="22232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826259">
      <w:bodyDiv w:val="1"/>
      <w:marLeft w:val="0"/>
      <w:marRight w:val="0"/>
      <w:marTop w:val="0"/>
      <w:marBottom w:val="0"/>
      <w:divBdr>
        <w:top w:val="none" w:sz="0" w:space="0" w:color="auto"/>
        <w:left w:val="none" w:sz="0" w:space="0" w:color="auto"/>
        <w:bottom w:val="none" w:sz="0" w:space="0" w:color="auto"/>
        <w:right w:val="none" w:sz="0" w:space="0" w:color="auto"/>
      </w:divBdr>
      <w:divsChild>
        <w:div w:id="1020476595">
          <w:marLeft w:val="0"/>
          <w:marRight w:val="0"/>
          <w:marTop w:val="0"/>
          <w:marBottom w:val="120"/>
          <w:divBdr>
            <w:top w:val="none" w:sz="0" w:space="0" w:color="auto"/>
            <w:left w:val="none" w:sz="0" w:space="0" w:color="auto"/>
            <w:bottom w:val="single" w:sz="12" w:space="9" w:color="F0F0F0"/>
            <w:right w:val="none" w:sz="0" w:space="0" w:color="auto"/>
          </w:divBdr>
          <w:divsChild>
            <w:div w:id="88427900">
              <w:marLeft w:val="0"/>
              <w:marRight w:val="0"/>
              <w:marTop w:val="100"/>
              <w:marBottom w:val="100"/>
              <w:divBdr>
                <w:top w:val="none" w:sz="0" w:space="0" w:color="auto"/>
                <w:left w:val="none" w:sz="0" w:space="0" w:color="auto"/>
                <w:bottom w:val="none" w:sz="0" w:space="0" w:color="auto"/>
                <w:right w:val="none" w:sz="0" w:space="0" w:color="auto"/>
              </w:divBdr>
              <w:divsChild>
                <w:div w:id="165841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728854">
          <w:marLeft w:val="0"/>
          <w:marRight w:val="0"/>
          <w:marTop w:val="0"/>
          <w:marBottom w:val="120"/>
          <w:divBdr>
            <w:top w:val="none" w:sz="0" w:space="0" w:color="auto"/>
            <w:left w:val="none" w:sz="0" w:space="0" w:color="auto"/>
            <w:bottom w:val="none" w:sz="0" w:space="0" w:color="auto"/>
            <w:right w:val="none" w:sz="0" w:space="0" w:color="auto"/>
          </w:divBdr>
          <w:divsChild>
            <w:div w:id="618144618">
              <w:marLeft w:val="0"/>
              <w:marRight w:val="0"/>
              <w:marTop w:val="0"/>
              <w:marBottom w:val="0"/>
              <w:divBdr>
                <w:top w:val="none" w:sz="0" w:space="0" w:color="auto"/>
                <w:left w:val="none" w:sz="0" w:space="0" w:color="auto"/>
                <w:bottom w:val="none" w:sz="0" w:space="0" w:color="auto"/>
                <w:right w:val="none" w:sz="0" w:space="0" w:color="auto"/>
              </w:divBdr>
              <w:divsChild>
                <w:div w:id="1149785258">
                  <w:marLeft w:val="0"/>
                  <w:marRight w:val="0"/>
                  <w:marTop w:val="0"/>
                  <w:marBottom w:val="0"/>
                  <w:divBdr>
                    <w:top w:val="none" w:sz="0" w:space="0" w:color="auto"/>
                    <w:left w:val="none" w:sz="0" w:space="0" w:color="auto"/>
                    <w:bottom w:val="none" w:sz="0" w:space="0" w:color="auto"/>
                    <w:right w:val="none" w:sz="0" w:space="0" w:color="auto"/>
                  </w:divBdr>
                  <w:divsChild>
                    <w:div w:id="96615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403726">
      <w:bodyDiv w:val="1"/>
      <w:marLeft w:val="0"/>
      <w:marRight w:val="0"/>
      <w:marTop w:val="0"/>
      <w:marBottom w:val="0"/>
      <w:divBdr>
        <w:top w:val="none" w:sz="0" w:space="0" w:color="auto"/>
        <w:left w:val="none" w:sz="0" w:space="0" w:color="auto"/>
        <w:bottom w:val="none" w:sz="0" w:space="0" w:color="auto"/>
        <w:right w:val="none" w:sz="0" w:space="0" w:color="auto"/>
      </w:divBdr>
    </w:div>
    <w:div w:id="881675890">
      <w:bodyDiv w:val="1"/>
      <w:marLeft w:val="0"/>
      <w:marRight w:val="0"/>
      <w:marTop w:val="0"/>
      <w:marBottom w:val="0"/>
      <w:divBdr>
        <w:top w:val="none" w:sz="0" w:space="0" w:color="auto"/>
        <w:left w:val="none" w:sz="0" w:space="0" w:color="auto"/>
        <w:bottom w:val="none" w:sz="0" w:space="0" w:color="auto"/>
        <w:right w:val="none" w:sz="0" w:space="0" w:color="auto"/>
      </w:divBdr>
    </w:div>
    <w:div w:id="885025925">
      <w:bodyDiv w:val="1"/>
      <w:marLeft w:val="0"/>
      <w:marRight w:val="0"/>
      <w:marTop w:val="0"/>
      <w:marBottom w:val="0"/>
      <w:divBdr>
        <w:top w:val="none" w:sz="0" w:space="0" w:color="auto"/>
        <w:left w:val="none" w:sz="0" w:space="0" w:color="auto"/>
        <w:bottom w:val="none" w:sz="0" w:space="0" w:color="auto"/>
        <w:right w:val="none" w:sz="0" w:space="0" w:color="auto"/>
      </w:divBdr>
    </w:div>
    <w:div w:id="896664596">
      <w:bodyDiv w:val="1"/>
      <w:marLeft w:val="0"/>
      <w:marRight w:val="0"/>
      <w:marTop w:val="0"/>
      <w:marBottom w:val="0"/>
      <w:divBdr>
        <w:top w:val="none" w:sz="0" w:space="0" w:color="auto"/>
        <w:left w:val="none" w:sz="0" w:space="0" w:color="auto"/>
        <w:bottom w:val="none" w:sz="0" w:space="0" w:color="auto"/>
        <w:right w:val="none" w:sz="0" w:space="0" w:color="auto"/>
      </w:divBdr>
    </w:div>
    <w:div w:id="928538197">
      <w:bodyDiv w:val="1"/>
      <w:marLeft w:val="0"/>
      <w:marRight w:val="0"/>
      <w:marTop w:val="0"/>
      <w:marBottom w:val="0"/>
      <w:divBdr>
        <w:top w:val="none" w:sz="0" w:space="0" w:color="auto"/>
        <w:left w:val="none" w:sz="0" w:space="0" w:color="auto"/>
        <w:bottom w:val="none" w:sz="0" w:space="0" w:color="auto"/>
        <w:right w:val="none" w:sz="0" w:space="0" w:color="auto"/>
      </w:divBdr>
    </w:div>
    <w:div w:id="974067691">
      <w:bodyDiv w:val="1"/>
      <w:marLeft w:val="0"/>
      <w:marRight w:val="0"/>
      <w:marTop w:val="0"/>
      <w:marBottom w:val="0"/>
      <w:divBdr>
        <w:top w:val="none" w:sz="0" w:space="0" w:color="auto"/>
        <w:left w:val="none" w:sz="0" w:space="0" w:color="auto"/>
        <w:bottom w:val="none" w:sz="0" w:space="0" w:color="auto"/>
        <w:right w:val="none" w:sz="0" w:space="0" w:color="auto"/>
      </w:divBdr>
    </w:div>
    <w:div w:id="975797910">
      <w:bodyDiv w:val="1"/>
      <w:marLeft w:val="0"/>
      <w:marRight w:val="0"/>
      <w:marTop w:val="0"/>
      <w:marBottom w:val="0"/>
      <w:divBdr>
        <w:top w:val="none" w:sz="0" w:space="0" w:color="auto"/>
        <w:left w:val="none" w:sz="0" w:space="0" w:color="auto"/>
        <w:bottom w:val="none" w:sz="0" w:space="0" w:color="auto"/>
        <w:right w:val="none" w:sz="0" w:space="0" w:color="auto"/>
      </w:divBdr>
    </w:div>
    <w:div w:id="1063797765">
      <w:bodyDiv w:val="1"/>
      <w:marLeft w:val="0"/>
      <w:marRight w:val="0"/>
      <w:marTop w:val="0"/>
      <w:marBottom w:val="0"/>
      <w:divBdr>
        <w:top w:val="none" w:sz="0" w:space="0" w:color="auto"/>
        <w:left w:val="none" w:sz="0" w:space="0" w:color="auto"/>
        <w:bottom w:val="none" w:sz="0" w:space="0" w:color="auto"/>
        <w:right w:val="none" w:sz="0" w:space="0" w:color="auto"/>
      </w:divBdr>
    </w:div>
    <w:div w:id="1071466572">
      <w:bodyDiv w:val="1"/>
      <w:marLeft w:val="0"/>
      <w:marRight w:val="0"/>
      <w:marTop w:val="0"/>
      <w:marBottom w:val="0"/>
      <w:divBdr>
        <w:top w:val="none" w:sz="0" w:space="0" w:color="auto"/>
        <w:left w:val="none" w:sz="0" w:space="0" w:color="auto"/>
        <w:bottom w:val="none" w:sz="0" w:space="0" w:color="auto"/>
        <w:right w:val="none" w:sz="0" w:space="0" w:color="auto"/>
      </w:divBdr>
    </w:div>
    <w:div w:id="1088847260">
      <w:bodyDiv w:val="1"/>
      <w:marLeft w:val="0"/>
      <w:marRight w:val="0"/>
      <w:marTop w:val="0"/>
      <w:marBottom w:val="0"/>
      <w:divBdr>
        <w:top w:val="none" w:sz="0" w:space="0" w:color="auto"/>
        <w:left w:val="none" w:sz="0" w:space="0" w:color="auto"/>
        <w:bottom w:val="none" w:sz="0" w:space="0" w:color="auto"/>
        <w:right w:val="none" w:sz="0" w:space="0" w:color="auto"/>
      </w:divBdr>
    </w:div>
    <w:div w:id="1098866719">
      <w:bodyDiv w:val="1"/>
      <w:marLeft w:val="0"/>
      <w:marRight w:val="0"/>
      <w:marTop w:val="0"/>
      <w:marBottom w:val="0"/>
      <w:divBdr>
        <w:top w:val="none" w:sz="0" w:space="0" w:color="auto"/>
        <w:left w:val="none" w:sz="0" w:space="0" w:color="auto"/>
        <w:bottom w:val="none" w:sz="0" w:space="0" w:color="auto"/>
        <w:right w:val="none" w:sz="0" w:space="0" w:color="auto"/>
      </w:divBdr>
    </w:div>
    <w:div w:id="1102651674">
      <w:bodyDiv w:val="1"/>
      <w:marLeft w:val="0"/>
      <w:marRight w:val="0"/>
      <w:marTop w:val="0"/>
      <w:marBottom w:val="0"/>
      <w:divBdr>
        <w:top w:val="none" w:sz="0" w:space="0" w:color="auto"/>
        <w:left w:val="none" w:sz="0" w:space="0" w:color="auto"/>
        <w:bottom w:val="none" w:sz="0" w:space="0" w:color="auto"/>
        <w:right w:val="none" w:sz="0" w:space="0" w:color="auto"/>
      </w:divBdr>
    </w:div>
    <w:div w:id="1151100936">
      <w:bodyDiv w:val="1"/>
      <w:marLeft w:val="0"/>
      <w:marRight w:val="0"/>
      <w:marTop w:val="0"/>
      <w:marBottom w:val="0"/>
      <w:divBdr>
        <w:top w:val="none" w:sz="0" w:space="0" w:color="auto"/>
        <w:left w:val="none" w:sz="0" w:space="0" w:color="auto"/>
        <w:bottom w:val="none" w:sz="0" w:space="0" w:color="auto"/>
        <w:right w:val="none" w:sz="0" w:space="0" w:color="auto"/>
      </w:divBdr>
    </w:div>
    <w:div w:id="1163087364">
      <w:bodyDiv w:val="1"/>
      <w:marLeft w:val="0"/>
      <w:marRight w:val="0"/>
      <w:marTop w:val="0"/>
      <w:marBottom w:val="0"/>
      <w:divBdr>
        <w:top w:val="none" w:sz="0" w:space="0" w:color="auto"/>
        <w:left w:val="none" w:sz="0" w:space="0" w:color="auto"/>
        <w:bottom w:val="none" w:sz="0" w:space="0" w:color="auto"/>
        <w:right w:val="none" w:sz="0" w:space="0" w:color="auto"/>
      </w:divBdr>
    </w:div>
    <w:div w:id="1187056235">
      <w:bodyDiv w:val="1"/>
      <w:marLeft w:val="0"/>
      <w:marRight w:val="0"/>
      <w:marTop w:val="0"/>
      <w:marBottom w:val="0"/>
      <w:divBdr>
        <w:top w:val="none" w:sz="0" w:space="0" w:color="auto"/>
        <w:left w:val="none" w:sz="0" w:space="0" w:color="auto"/>
        <w:bottom w:val="none" w:sz="0" w:space="0" w:color="auto"/>
        <w:right w:val="none" w:sz="0" w:space="0" w:color="auto"/>
      </w:divBdr>
    </w:div>
    <w:div w:id="1202789363">
      <w:bodyDiv w:val="1"/>
      <w:marLeft w:val="0"/>
      <w:marRight w:val="0"/>
      <w:marTop w:val="0"/>
      <w:marBottom w:val="0"/>
      <w:divBdr>
        <w:top w:val="none" w:sz="0" w:space="0" w:color="auto"/>
        <w:left w:val="none" w:sz="0" w:space="0" w:color="auto"/>
        <w:bottom w:val="none" w:sz="0" w:space="0" w:color="auto"/>
        <w:right w:val="none" w:sz="0" w:space="0" w:color="auto"/>
      </w:divBdr>
    </w:div>
    <w:div w:id="1203858129">
      <w:bodyDiv w:val="1"/>
      <w:marLeft w:val="0"/>
      <w:marRight w:val="0"/>
      <w:marTop w:val="0"/>
      <w:marBottom w:val="0"/>
      <w:divBdr>
        <w:top w:val="none" w:sz="0" w:space="0" w:color="auto"/>
        <w:left w:val="none" w:sz="0" w:space="0" w:color="auto"/>
        <w:bottom w:val="none" w:sz="0" w:space="0" w:color="auto"/>
        <w:right w:val="none" w:sz="0" w:space="0" w:color="auto"/>
      </w:divBdr>
    </w:div>
    <w:div w:id="1206135735">
      <w:bodyDiv w:val="1"/>
      <w:marLeft w:val="0"/>
      <w:marRight w:val="0"/>
      <w:marTop w:val="0"/>
      <w:marBottom w:val="0"/>
      <w:divBdr>
        <w:top w:val="none" w:sz="0" w:space="0" w:color="auto"/>
        <w:left w:val="none" w:sz="0" w:space="0" w:color="auto"/>
        <w:bottom w:val="none" w:sz="0" w:space="0" w:color="auto"/>
        <w:right w:val="none" w:sz="0" w:space="0" w:color="auto"/>
      </w:divBdr>
    </w:div>
    <w:div w:id="1215577596">
      <w:bodyDiv w:val="1"/>
      <w:marLeft w:val="0"/>
      <w:marRight w:val="0"/>
      <w:marTop w:val="0"/>
      <w:marBottom w:val="0"/>
      <w:divBdr>
        <w:top w:val="none" w:sz="0" w:space="0" w:color="auto"/>
        <w:left w:val="none" w:sz="0" w:space="0" w:color="auto"/>
        <w:bottom w:val="none" w:sz="0" w:space="0" w:color="auto"/>
        <w:right w:val="none" w:sz="0" w:space="0" w:color="auto"/>
      </w:divBdr>
    </w:div>
    <w:div w:id="1294604771">
      <w:bodyDiv w:val="1"/>
      <w:marLeft w:val="0"/>
      <w:marRight w:val="0"/>
      <w:marTop w:val="0"/>
      <w:marBottom w:val="0"/>
      <w:divBdr>
        <w:top w:val="none" w:sz="0" w:space="0" w:color="auto"/>
        <w:left w:val="none" w:sz="0" w:space="0" w:color="auto"/>
        <w:bottom w:val="none" w:sz="0" w:space="0" w:color="auto"/>
        <w:right w:val="none" w:sz="0" w:space="0" w:color="auto"/>
      </w:divBdr>
    </w:div>
    <w:div w:id="1310401964">
      <w:bodyDiv w:val="1"/>
      <w:marLeft w:val="0"/>
      <w:marRight w:val="0"/>
      <w:marTop w:val="0"/>
      <w:marBottom w:val="0"/>
      <w:divBdr>
        <w:top w:val="none" w:sz="0" w:space="0" w:color="auto"/>
        <w:left w:val="none" w:sz="0" w:space="0" w:color="auto"/>
        <w:bottom w:val="none" w:sz="0" w:space="0" w:color="auto"/>
        <w:right w:val="none" w:sz="0" w:space="0" w:color="auto"/>
      </w:divBdr>
    </w:div>
    <w:div w:id="1343430165">
      <w:bodyDiv w:val="1"/>
      <w:marLeft w:val="0"/>
      <w:marRight w:val="0"/>
      <w:marTop w:val="0"/>
      <w:marBottom w:val="0"/>
      <w:divBdr>
        <w:top w:val="none" w:sz="0" w:space="0" w:color="auto"/>
        <w:left w:val="none" w:sz="0" w:space="0" w:color="auto"/>
        <w:bottom w:val="none" w:sz="0" w:space="0" w:color="auto"/>
        <w:right w:val="none" w:sz="0" w:space="0" w:color="auto"/>
      </w:divBdr>
    </w:div>
    <w:div w:id="1383754221">
      <w:bodyDiv w:val="1"/>
      <w:marLeft w:val="0"/>
      <w:marRight w:val="0"/>
      <w:marTop w:val="0"/>
      <w:marBottom w:val="0"/>
      <w:divBdr>
        <w:top w:val="none" w:sz="0" w:space="0" w:color="auto"/>
        <w:left w:val="none" w:sz="0" w:space="0" w:color="auto"/>
        <w:bottom w:val="none" w:sz="0" w:space="0" w:color="auto"/>
        <w:right w:val="none" w:sz="0" w:space="0" w:color="auto"/>
      </w:divBdr>
    </w:div>
    <w:div w:id="1411150512">
      <w:bodyDiv w:val="1"/>
      <w:marLeft w:val="0"/>
      <w:marRight w:val="0"/>
      <w:marTop w:val="0"/>
      <w:marBottom w:val="0"/>
      <w:divBdr>
        <w:top w:val="none" w:sz="0" w:space="0" w:color="auto"/>
        <w:left w:val="none" w:sz="0" w:space="0" w:color="auto"/>
        <w:bottom w:val="none" w:sz="0" w:space="0" w:color="auto"/>
        <w:right w:val="none" w:sz="0" w:space="0" w:color="auto"/>
      </w:divBdr>
    </w:div>
    <w:div w:id="1442843742">
      <w:bodyDiv w:val="1"/>
      <w:marLeft w:val="0"/>
      <w:marRight w:val="0"/>
      <w:marTop w:val="0"/>
      <w:marBottom w:val="0"/>
      <w:divBdr>
        <w:top w:val="none" w:sz="0" w:space="0" w:color="auto"/>
        <w:left w:val="none" w:sz="0" w:space="0" w:color="auto"/>
        <w:bottom w:val="none" w:sz="0" w:space="0" w:color="auto"/>
        <w:right w:val="none" w:sz="0" w:space="0" w:color="auto"/>
      </w:divBdr>
    </w:div>
    <w:div w:id="1447693371">
      <w:bodyDiv w:val="1"/>
      <w:marLeft w:val="0"/>
      <w:marRight w:val="0"/>
      <w:marTop w:val="0"/>
      <w:marBottom w:val="0"/>
      <w:divBdr>
        <w:top w:val="none" w:sz="0" w:space="0" w:color="auto"/>
        <w:left w:val="none" w:sz="0" w:space="0" w:color="auto"/>
        <w:bottom w:val="none" w:sz="0" w:space="0" w:color="auto"/>
        <w:right w:val="none" w:sz="0" w:space="0" w:color="auto"/>
      </w:divBdr>
    </w:div>
    <w:div w:id="1476487811">
      <w:bodyDiv w:val="1"/>
      <w:marLeft w:val="0"/>
      <w:marRight w:val="0"/>
      <w:marTop w:val="0"/>
      <w:marBottom w:val="0"/>
      <w:divBdr>
        <w:top w:val="none" w:sz="0" w:space="0" w:color="auto"/>
        <w:left w:val="none" w:sz="0" w:space="0" w:color="auto"/>
        <w:bottom w:val="none" w:sz="0" w:space="0" w:color="auto"/>
        <w:right w:val="none" w:sz="0" w:space="0" w:color="auto"/>
      </w:divBdr>
    </w:div>
    <w:div w:id="1485658426">
      <w:bodyDiv w:val="1"/>
      <w:marLeft w:val="0"/>
      <w:marRight w:val="0"/>
      <w:marTop w:val="0"/>
      <w:marBottom w:val="0"/>
      <w:divBdr>
        <w:top w:val="none" w:sz="0" w:space="0" w:color="auto"/>
        <w:left w:val="none" w:sz="0" w:space="0" w:color="auto"/>
        <w:bottom w:val="none" w:sz="0" w:space="0" w:color="auto"/>
        <w:right w:val="none" w:sz="0" w:space="0" w:color="auto"/>
      </w:divBdr>
    </w:div>
    <w:div w:id="1493566110">
      <w:bodyDiv w:val="1"/>
      <w:marLeft w:val="0"/>
      <w:marRight w:val="0"/>
      <w:marTop w:val="0"/>
      <w:marBottom w:val="0"/>
      <w:divBdr>
        <w:top w:val="none" w:sz="0" w:space="0" w:color="auto"/>
        <w:left w:val="none" w:sz="0" w:space="0" w:color="auto"/>
        <w:bottom w:val="none" w:sz="0" w:space="0" w:color="auto"/>
        <w:right w:val="none" w:sz="0" w:space="0" w:color="auto"/>
      </w:divBdr>
    </w:div>
    <w:div w:id="1508641652">
      <w:bodyDiv w:val="1"/>
      <w:marLeft w:val="0"/>
      <w:marRight w:val="0"/>
      <w:marTop w:val="0"/>
      <w:marBottom w:val="0"/>
      <w:divBdr>
        <w:top w:val="none" w:sz="0" w:space="0" w:color="auto"/>
        <w:left w:val="none" w:sz="0" w:space="0" w:color="auto"/>
        <w:bottom w:val="none" w:sz="0" w:space="0" w:color="auto"/>
        <w:right w:val="none" w:sz="0" w:space="0" w:color="auto"/>
      </w:divBdr>
    </w:div>
    <w:div w:id="1521815334">
      <w:bodyDiv w:val="1"/>
      <w:marLeft w:val="0"/>
      <w:marRight w:val="0"/>
      <w:marTop w:val="0"/>
      <w:marBottom w:val="0"/>
      <w:divBdr>
        <w:top w:val="none" w:sz="0" w:space="0" w:color="auto"/>
        <w:left w:val="none" w:sz="0" w:space="0" w:color="auto"/>
        <w:bottom w:val="none" w:sz="0" w:space="0" w:color="auto"/>
        <w:right w:val="none" w:sz="0" w:space="0" w:color="auto"/>
      </w:divBdr>
    </w:div>
    <w:div w:id="1529565783">
      <w:bodyDiv w:val="1"/>
      <w:marLeft w:val="0"/>
      <w:marRight w:val="0"/>
      <w:marTop w:val="0"/>
      <w:marBottom w:val="0"/>
      <w:divBdr>
        <w:top w:val="none" w:sz="0" w:space="0" w:color="auto"/>
        <w:left w:val="none" w:sz="0" w:space="0" w:color="auto"/>
        <w:bottom w:val="none" w:sz="0" w:space="0" w:color="auto"/>
        <w:right w:val="none" w:sz="0" w:space="0" w:color="auto"/>
      </w:divBdr>
      <w:divsChild>
        <w:div w:id="411246401">
          <w:marLeft w:val="0"/>
          <w:marRight w:val="0"/>
          <w:marTop w:val="0"/>
          <w:marBottom w:val="120"/>
          <w:divBdr>
            <w:top w:val="none" w:sz="0" w:space="0" w:color="auto"/>
            <w:left w:val="none" w:sz="0" w:space="0" w:color="auto"/>
            <w:bottom w:val="single" w:sz="12" w:space="9" w:color="F0F0F0"/>
            <w:right w:val="none" w:sz="0" w:space="0" w:color="auto"/>
          </w:divBdr>
          <w:divsChild>
            <w:div w:id="369495785">
              <w:marLeft w:val="0"/>
              <w:marRight w:val="0"/>
              <w:marTop w:val="100"/>
              <w:marBottom w:val="100"/>
              <w:divBdr>
                <w:top w:val="none" w:sz="0" w:space="0" w:color="auto"/>
                <w:left w:val="none" w:sz="0" w:space="0" w:color="auto"/>
                <w:bottom w:val="none" w:sz="0" w:space="0" w:color="auto"/>
                <w:right w:val="none" w:sz="0" w:space="0" w:color="auto"/>
              </w:divBdr>
              <w:divsChild>
                <w:div w:id="74229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6117313">
          <w:marLeft w:val="0"/>
          <w:marRight w:val="0"/>
          <w:marTop w:val="0"/>
          <w:marBottom w:val="120"/>
          <w:divBdr>
            <w:top w:val="none" w:sz="0" w:space="0" w:color="auto"/>
            <w:left w:val="none" w:sz="0" w:space="0" w:color="auto"/>
            <w:bottom w:val="none" w:sz="0" w:space="0" w:color="auto"/>
            <w:right w:val="none" w:sz="0" w:space="0" w:color="auto"/>
          </w:divBdr>
          <w:divsChild>
            <w:div w:id="1511018892">
              <w:marLeft w:val="0"/>
              <w:marRight w:val="0"/>
              <w:marTop w:val="0"/>
              <w:marBottom w:val="0"/>
              <w:divBdr>
                <w:top w:val="none" w:sz="0" w:space="0" w:color="auto"/>
                <w:left w:val="none" w:sz="0" w:space="0" w:color="auto"/>
                <w:bottom w:val="none" w:sz="0" w:space="0" w:color="auto"/>
                <w:right w:val="none" w:sz="0" w:space="0" w:color="auto"/>
              </w:divBdr>
              <w:divsChild>
                <w:div w:id="978994140">
                  <w:marLeft w:val="0"/>
                  <w:marRight w:val="0"/>
                  <w:marTop w:val="0"/>
                  <w:marBottom w:val="0"/>
                  <w:divBdr>
                    <w:top w:val="none" w:sz="0" w:space="0" w:color="auto"/>
                    <w:left w:val="none" w:sz="0" w:space="0" w:color="auto"/>
                    <w:bottom w:val="none" w:sz="0" w:space="0" w:color="auto"/>
                    <w:right w:val="none" w:sz="0" w:space="0" w:color="auto"/>
                  </w:divBdr>
                  <w:divsChild>
                    <w:div w:id="14675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9997494">
      <w:bodyDiv w:val="1"/>
      <w:marLeft w:val="0"/>
      <w:marRight w:val="0"/>
      <w:marTop w:val="0"/>
      <w:marBottom w:val="0"/>
      <w:divBdr>
        <w:top w:val="none" w:sz="0" w:space="0" w:color="auto"/>
        <w:left w:val="none" w:sz="0" w:space="0" w:color="auto"/>
        <w:bottom w:val="none" w:sz="0" w:space="0" w:color="auto"/>
        <w:right w:val="none" w:sz="0" w:space="0" w:color="auto"/>
      </w:divBdr>
    </w:div>
    <w:div w:id="1591769633">
      <w:bodyDiv w:val="1"/>
      <w:marLeft w:val="0"/>
      <w:marRight w:val="0"/>
      <w:marTop w:val="0"/>
      <w:marBottom w:val="0"/>
      <w:divBdr>
        <w:top w:val="none" w:sz="0" w:space="0" w:color="auto"/>
        <w:left w:val="none" w:sz="0" w:space="0" w:color="auto"/>
        <w:bottom w:val="none" w:sz="0" w:space="0" w:color="auto"/>
        <w:right w:val="none" w:sz="0" w:space="0" w:color="auto"/>
      </w:divBdr>
    </w:div>
    <w:div w:id="1593659906">
      <w:bodyDiv w:val="1"/>
      <w:marLeft w:val="0"/>
      <w:marRight w:val="0"/>
      <w:marTop w:val="0"/>
      <w:marBottom w:val="0"/>
      <w:divBdr>
        <w:top w:val="none" w:sz="0" w:space="0" w:color="auto"/>
        <w:left w:val="none" w:sz="0" w:space="0" w:color="auto"/>
        <w:bottom w:val="none" w:sz="0" w:space="0" w:color="auto"/>
        <w:right w:val="none" w:sz="0" w:space="0" w:color="auto"/>
      </w:divBdr>
    </w:div>
    <w:div w:id="1630936563">
      <w:bodyDiv w:val="1"/>
      <w:marLeft w:val="0"/>
      <w:marRight w:val="0"/>
      <w:marTop w:val="0"/>
      <w:marBottom w:val="0"/>
      <w:divBdr>
        <w:top w:val="none" w:sz="0" w:space="0" w:color="auto"/>
        <w:left w:val="none" w:sz="0" w:space="0" w:color="auto"/>
        <w:bottom w:val="none" w:sz="0" w:space="0" w:color="auto"/>
        <w:right w:val="none" w:sz="0" w:space="0" w:color="auto"/>
      </w:divBdr>
    </w:div>
    <w:div w:id="1664115624">
      <w:bodyDiv w:val="1"/>
      <w:marLeft w:val="0"/>
      <w:marRight w:val="0"/>
      <w:marTop w:val="0"/>
      <w:marBottom w:val="0"/>
      <w:divBdr>
        <w:top w:val="none" w:sz="0" w:space="0" w:color="auto"/>
        <w:left w:val="none" w:sz="0" w:space="0" w:color="auto"/>
        <w:bottom w:val="none" w:sz="0" w:space="0" w:color="auto"/>
        <w:right w:val="none" w:sz="0" w:space="0" w:color="auto"/>
      </w:divBdr>
    </w:div>
    <w:div w:id="1664622411">
      <w:bodyDiv w:val="1"/>
      <w:marLeft w:val="0"/>
      <w:marRight w:val="0"/>
      <w:marTop w:val="0"/>
      <w:marBottom w:val="0"/>
      <w:divBdr>
        <w:top w:val="none" w:sz="0" w:space="0" w:color="auto"/>
        <w:left w:val="none" w:sz="0" w:space="0" w:color="auto"/>
        <w:bottom w:val="none" w:sz="0" w:space="0" w:color="auto"/>
        <w:right w:val="none" w:sz="0" w:space="0" w:color="auto"/>
      </w:divBdr>
    </w:div>
    <w:div w:id="1672369290">
      <w:bodyDiv w:val="1"/>
      <w:marLeft w:val="0"/>
      <w:marRight w:val="0"/>
      <w:marTop w:val="0"/>
      <w:marBottom w:val="0"/>
      <w:divBdr>
        <w:top w:val="none" w:sz="0" w:space="0" w:color="auto"/>
        <w:left w:val="none" w:sz="0" w:space="0" w:color="auto"/>
        <w:bottom w:val="none" w:sz="0" w:space="0" w:color="auto"/>
        <w:right w:val="none" w:sz="0" w:space="0" w:color="auto"/>
      </w:divBdr>
      <w:divsChild>
        <w:div w:id="2065760949">
          <w:marLeft w:val="0"/>
          <w:marRight w:val="0"/>
          <w:marTop w:val="0"/>
          <w:marBottom w:val="0"/>
          <w:divBdr>
            <w:top w:val="none" w:sz="0" w:space="0" w:color="auto"/>
            <w:left w:val="none" w:sz="0" w:space="0" w:color="auto"/>
            <w:bottom w:val="none" w:sz="0" w:space="0" w:color="auto"/>
            <w:right w:val="none" w:sz="0" w:space="0" w:color="auto"/>
          </w:divBdr>
        </w:div>
        <w:div w:id="1807316975">
          <w:marLeft w:val="0"/>
          <w:marRight w:val="0"/>
          <w:marTop w:val="0"/>
          <w:marBottom w:val="0"/>
          <w:divBdr>
            <w:top w:val="none" w:sz="0" w:space="0" w:color="auto"/>
            <w:left w:val="none" w:sz="0" w:space="0" w:color="auto"/>
            <w:bottom w:val="none" w:sz="0" w:space="0" w:color="auto"/>
            <w:right w:val="none" w:sz="0" w:space="0" w:color="auto"/>
          </w:divBdr>
        </w:div>
        <w:div w:id="1110508760">
          <w:marLeft w:val="0"/>
          <w:marRight w:val="0"/>
          <w:marTop w:val="0"/>
          <w:marBottom w:val="0"/>
          <w:divBdr>
            <w:top w:val="none" w:sz="0" w:space="0" w:color="auto"/>
            <w:left w:val="none" w:sz="0" w:space="0" w:color="auto"/>
            <w:bottom w:val="none" w:sz="0" w:space="0" w:color="auto"/>
            <w:right w:val="none" w:sz="0" w:space="0" w:color="auto"/>
          </w:divBdr>
        </w:div>
        <w:div w:id="1289433012">
          <w:marLeft w:val="0"/>
          <w:marRight w:val="0"/>
          <w:marTop w:val="0"/>
          <w:marBottom w:val="0"/>
          <w:divBdr>
            <w:top w:val="none" w:sz="0" w:space="0" w:color="auto"/>
            <w:left w:val="none" w:sz="0" w:space="0" w:color="auto"/>
            <w:bottom w:val="none" w:sz="0" w:space="0" w:color="auto"/>
            <w:right w:val="none" w:sz="0" w:space="0" w:color="auto"/>
          </w:divBdr>
        </w:div>
        <w:div w:id="823743464">
          <w:marLeft w:val="0"/>
          <w:marRight w:val="0"/>
          <w:marTop w:val="0"/>
          <w:marBottom w:val="0"/>
          <w:divBdr>
            <w:top w:val="none" w:sz="0" w:space="0" w:color="auto"/>
            <w:left w:val="none" w:sz="0" w:space="0" w:color="auto"/>
            <w:bottom w:val="none" w:sz="0" w:space="0" w:color="auto"/>
            <w:right w:val="none" w:sz="0" w:space="0" w:color="auto"/>
          </w:divBdr>
        </w:div>
        <w:div w:id="307705569">
          <w:marLeft w:val="0"/>
          <w:marRight w:val="0"/>
          <w:marTop w:val="0"/>
          <w:marBottom w:val="0"/>
          <w:divBdr>
            <w:top w:val="none" w:sz="0" w:space="0" w:color="auto"/>
            <w:left w:val="none" w:sz="0" w:space="0" w:color="auto"/>
            <w:bottom w:val="none" w:sz="0" w:space="0" w:color="auto"/>
            <w:right w:val="none" w:sz="0" w:space="0" w:color="auto"/>
          </w:divBdr>
        </w:div>
      </w:divsChild>
    </w:div>
    <w:div w:id="1674530496">
      <w:bodyDiv w:val="1"/>
      <w:marLeft w:val="0"/>
      <w:marRight w:val="0"/>
      <w:marTop w:val="0"/>
      <w:marBottom w:val="0"/>
      <w:divBdr>
        <w:top w:val="none" w:sz="0" w:space="0" w:color="auto"/>
        <w:left w:val="none" w:sz="0" w:space="0" w:color="auto"/>
        <w:bottom w:val="none" w:sz="0" w:space="0" w:color="auto"/>
        <w:right w:val="none" w:sz="0" w:space="0" w:color="auto"/>
      </w:divBdr>
    </w:div>
    <w:div w:id="1694501680">
      <w:bodyDiv w:val="1"/>
      <w:marLeft w:val="0"/>
      <w:marRight w:val="0"/>
      <w:marTop w:val="0"/>
      <w:marBottom w:val="0"/>
      <w:divBdr>
        <w:top w:val="none" w:sz="0" w:space="0" w:color="auto"/>
        <w:left w:val="none" w:sz="0" w:space="0" w:color="auto"/>
        <w:bottom w:val="none" w:sz="0" w:space="0" w:color="auto"/>
        <w:right w:val="none" w:sz="0" w:space="0" w:color="auto"/>
      </w:divBdr>
    </w:div>
    <w:div w:id="1699575148">
      <w:bodyDiv w:val="1"/>
      <w:marLeft w:val="0"/>
      <w:marRight w:val="0"/>
      <w:marTop w:val="0"/>
      <w:marBottom w:val="0"/>
      <w:divBdr>
        <w:top w:val="none" w:sz="0" w:space="0" w:color="auto"/>
        <w:left w:val="none" w:sz="0" w:space="0" w:color="auto"/>
        <w:bottom w:val="none" w:sz="0" w:space="0" w:color="auto"/>
        <w:right w:val="none" w:sz="0" w:space="0" w:color="auto"/>
      </w:divBdr>
    </w:div>
    <w:div w:id="1707947980">
      <w:bodyDiv w:val="1"/>
      <w:marLeft w:val="0"/>
      <w:marRight w:val="0"/>
      <w:marTop w:val="0"/>
      <w:marBottom w:val="0"/>
      <w:divBdr>
        <w:top w:val="none" w:sz="0" w:space="0" w:color="auto"/>
        <w:left w:val="none" w:sz="0" w:space="0" w:color="auto"/>
        <w:bottom w:val="none" w:sz="0" w:space="0" w:color="auto"/>
        <w:right w:val="none" w:sz="0" w:space="0" w:color="auto"/>
      </w:divBdr>
      <w:divsChild>
        <w:div w:id="532037173">
          <w:marLeft w:val="0"/>
          <w:marRight w:val="0"/>
          <w:marTop w:val="0"/>
          <w:marBottom w:val="0"/>
          <w:divBdr>
            <w:top w:val="none" w:sz="0" w:space="0" w:color="auto"/>
            <w:left w:val="none" w:sz="0" w:space="0" w:color="auto"/>
            <w:bottom w:val="none" w:sz="0" w:space="0" w:color="auto"/>
            <w:right w:val="none" w:sz="0" w:space="0" w:color="auto"/>
          </w:divBdr>
        </w:div>
        <w:div w:id="1890797836">
          <w:marLeft w:val="0"/>
          <w:marRight w:val="0"/>
          <w:marTop w:val="0"/>
          <w:marBottom w:val="0"/>
          <w:divBdr>
            <w:top w:val="none" w:sz="0" w:space="0" w:color="auto"/>
            <w:left w:val="none" w:sz="0" w:space="0" w:color="auto"/>
            <w:bottom w:val="none" w:sz="0" w:space="0" w:color="auto"/>
            <w:right w:val="none" w:sz="0" w:space="0" w:color="auto"/>
          </w:divBdr>
        </w:div>
      </w:divsChild>
    </w:div>
    <w:div w:id="1727676636">
      <w:bodyDiv w:val="1"/>
      <w:marLeft w:val="0"/>
      <w:marRight w:val="0"/>
      <w:marTop w:val="0"/>
      <w:marBottom w:val="0"/>
      <w:divBdr>
        <w:top w:val="none" w:sz="0" w:space="0" w:color="auto"/>
        <w:left w:val="none" w:sz="0" w:space="0" w:color="auto"/>
        <w:bottom w:val="none" w:sz="0" w:space="0" w:color="auto"/>
        <w:right w:val="none" w:sz="0" w:space="0" w:color="auto"/>
      </w:divBdr>
    </w:div>
    <w:div w:id="1728450747">
      <w:bodyDiv w:val="1"/>
      <w:marLeft w:val="0"/>
      <w:marRight w:val="0"/>
      <w:marTop w:val="0"/>
      <w:marBottom w:val="0"/>
      <w:divBdr>
        <w:top w:val="none" w:sz="0" w:space="0" w:color="auto"/>
        <w:left w:val="none" w:sz="0" w:space="0" w:color="auto"/>
        <w:bottom w:val="none" w:sz="0" w:space="0" w:color="auto"/>
        <w:right w:val="none" w:sz="0" w:space="0" w:color="auto"/>
      </w:divBdr>
    </w:div>
    <w:div w:id="1757357881">
      <w:bodyDiv w:val="1"/>
      <w:marLeft w:val="0"/>
      <w:marRight w:val="0"/>
      <w:marTop w:val="0"/>
      <w:marBottom w:val="0"/>
      <w:divBdr>
        <w:top w:val="none" w:sz="0" w:space="0" w:color="auto"/>
        <w:left w:val="none" w:sz="0" w:space="0" w:color="auto"/>
        <w:bottom w:val="none" w:sz="0" w:space="0" w:color="auto"/>
        <w:right w:val="none" w:sz="0" w:space="0" w:color="auto"/>
      </w:divBdr>
    </w:div>
    <w:div w:id="1786850761">
      <w:bodyDiv w:val="1"/>
      <w:marLeft w:val="0"/>
      <w:marRight w:val="0"/>
      <w:marTop w:val="0"/>
      <w:marBottom w:val="0"/>
      <w:divBdr>
        <w:top w:val="none" w:sz="0" w:space="0" w:color="auto"/>
        <w:left w:val="none" w:sz="0" w:space="0" w:color="auto"/>
        <w:bottom w:val="none" w:sz="0" w:space="0" w:color="auto"/>
        <w:right w:val="none" w:sz="0" w:space="0" w:color="auto"/>
      </w:divBdr>
      <w:divsChild>
        <w:div w:id="737484796">
          <w:marLeft w:val="0"/>
          <w:marRight w:val="-225"/>
          <w:marTop w:val="0"/>
          <w:marBottom w:val="0"/>
          <w:divBdr>
            <w:top w:val="none" w:sz="0" w:space="0" w:color="auto"/>
            <w:left w:val="none" w:sz="0" w:space="0" w:color="auto"/>
            <w:bottom w:val="none" w:sz="0" w:space="0" w:color="auto"/>
            <w:right w:val="none" w:sz="0" w:space="0" w:color="auto"/>
          </w:divBdr>
        </w:div>
        <w:div w:id="405691849">
          <w:marLeft w:val="0"/>
          <w:marRight w:val="-225"/>
          <w:marTop w:val="150"/>
          <w:marBottom w:val="0"/>
          <w:divBdr>
            <w:top w:val="none" w:sz="0" w:space="0" w:color="auto"/>
            <w:left w:val="none" w:sz="0" w:space="0" w:color="auto"/>
            <w:bottom w:val="none" w:sz="0" w:space="0" w:color="auto"/>
            <w:right w:val="none" w:sz="0" w:space="0" w:color="auto"/>
          </w:divBdr>
        </w:div>
        <w:div w:id="511188330">
          <w:marLeft w:val="0"/>
          <w:marRight w:val="-225"/>
          <w:marTop w:val="150"/>
          <w:marBottom w:val="0"/>
          <w:divBdr>
            <w:top w:val="none" w:sz="0" w:space="0" w:color="auto"/>
            <w:left w:val="none" w:sz="0" w:space="0" w:color="auto"/>
            <w:bottom w:val="none" w:sz="0" w:space="0" w:color="auto"/>
            <w:right w:val="none" w:sz="0" w:space="0" w:color="auto"/>
          </w:divBdr>
        </w:div>
        <w:div w:id="1631207698">
          <w:marLeft w:val="0"/>
          <w:marRight w:val="-225"/>
          <w:marTop w:val="150"/>
          <w:marBottom w:val="0"/>
          <w:divBdr>
            <w:top w:val="none" w:sz="0" w:space="0" w:color="auto"/>
            <w:left w:val="none" w:sz="0" w:space="0" w:color="auto"/>
            <w:bottom w:val="none" w:sz="0" w:space="0" w:color="auto"/>
            <w:right w:val="none" w:sz="0" w:space="0" w:color="auto"/>
          </w:divBdr>
          <w:divsChild>
            <w:div w:id="1071922476">
              <w:marLeft w:val="0"/>
              <w:marRight w:val="0"/>
              <w:marTop w:val="0"/>
              <w:marBottom w:val="0"/>
              <w:divBdr>
                <w:top w:val="none" w:sz="0" w:space="0" w:color="auto"/>
                <w:left w:val="none" w:sz="0" w:space="0" w:color="auto"/>
                <w:bottom w:val="none" w:sz="0" w:space="0" w:color="auto"/>
                <w:right w:val="none" w:sz="0" w:space="0" w:color="auto"/>
              </w:divBdr>
              <w:divsChild>
                <w:div w:id="2060981254">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800805999">
      <w:bodyDiv w:val="1"/>
      <w:marLeft w:val="0"/>
      <w:marRight w:val="0"/>
      <w:marTop w:val="0"/>
      <w:marBottom w:val="0"/>
      <w:divBdr>
        <w:top w:val="none" w:sz="0" w:space="0" w:color="auto"/>
        <w:left w:val="none" w:sz="0" w:space="0" w:color="auto"/>
        <w:bottom w:val="none" w:sz="0" w:space="0" w:color="auto"/>
        <w:right w:val="none" w:sz="0" w:space="0" w:color="auto"/>
      </w:divBdr>
    </w:div>
    <w:div w:id="1860773196">
      <w:bodyDiv w:val="1"/>
      <w:marLeft w:val="0"/>
      <w:marRight w:val="0"/>
      <w:marTop w:val="0"/>
      <w:marBottom w:val="0"/>
      <w:divBdr>
        <w:top w:val="none" w:sz="0" w:space="0" w:color="auto"/>
        <w:left w:val="none" w:sz="0" w:space="0" w:color="auto"/>
        <w:bottom w:val="none" w:sz="0" w:space="0" w:color="auto"/>
        <w:right w:val="none" w:sz="0" w:space="0" w:color="auto"/>
      </w:divBdr>
    </w:div>
    <w:div w:id="1931114432">
      <w:bodyDiv w:val="1"/>
      <w:marLeft w:val="0"/>
      <w:marRight w:val="0"/>
      <w:marTop w:val="0"/>
      <w:marBottom w:val="0"/>
      <w:divBdr>
        <w:top w:val="none" w:sz="0" w:space="0" w:color="auto"/>
        <w:left w:val="none" w:sz="0" w:space="0" w:color="auto"/>
        <w:bottom w:val="none" w:sz="0" w:space="0" w:color="auto"/>
        <w:right w:val="none" w:sz="0" w:space="0" w:color="auto"/>
      </w:divBdr>
    </w:div>
    <w:div w:id="1938754103">
      <w:bodyDiv w:val="1"/>
      <w:marLeft w:val="0"/>
      <w:marRight w:val="0"/>
      <w:marTop w:val="0"/>
      <w:marBottom w:val="0"/>
      <w:divBdr>
        <w:top w:val="none" w:sz="0" w:space="0" w:color="auto"/>
        <w:left w:val="none" w:sz="0" w:space="0" w:color="auto"/>
        <w:bottom w:val="none" w:sz="0" w:space="0" w:color="auto"/>
        <w:right w:val="none" w:sz="0" w:space="0" w:color="auto"/>
      </w:divBdr>
    </w:div>
    <w:div w:id="1954363299">
      <w:bodyDiv w:val="1"/>
      <w:marLeft w:val="0"/>
      <w:marRight w:val="0"/>
      <w:marTop w:val="0"/>
      <w:marBottom w:val="0"/>
      <w:divBdr>
        <w:top w:val="none" w:sz="0" w:space="0" w:color="auto"/>
        <w:left w:val="none" w:sz="0" w:space="0" w:color="auto"/>
        <w:bottom w:val="none" w:sz="0" w:space="0" w:color="auto"/>
        <w:right w:val="none" w:sz="0" w:space="0" w:color="auto"/>
      </w:divBdr>
    </w:div>
    <w:div w:id="1969242992">
      <w:bodyDiv w:val="1"/>
      <w:marLeft w:val="0"/>
      <w:marRight w:val="0"/>
      <w:marTop w:val="0"/>
      <w:marBottom w:val="0"/>
      <w:divBdr>
        <w:top w:val="none" w:sz="0" w:space="0" w:color="auto"/>
        <w:left w:val="none" w:sz="0" w:space="0" w:color="auto"/>
        <w:bottom w:val="none" w:sz="0" w:space="0" w:color="auto"/>
        <w:right w:val="none" w:sz="0" w:space="0" w:color="auto"/>
      </w:divBdr>
    </w:div>
    <w:div w:id="1984308085">
      <w:bodyDiv w:val="1"/>
      <w:marLeft w:val="0"/>
      <w:marRight w:val="0"/>
      <w:marTop w:val="0"/>
      <w:marBottom w:val="0"/>
      <w:divBdr>
        <w:top w:val="none" w:sz="0" w:space="0" w:color="auto"/>
        <w:left w:val="none" w:sz="0" w:space="0" w:color="auto"/>
        <w:bottom w:val="none" w:sz="0" w:space="0" w:color="auto"/>
        <w:right w:val="none" w:sz="0" w:space="0" w:color="auto"/>
      </w:divBdr>
    </w:div>
    <w:div w:id="1999188857">
      <w:bodyDiv w:val="1"/>
      <w:marLeft w:val="0"/>
      <w:marRight w:val="0"/>
      <w:marTop w:val="0"/>
      <w:marBottom w:val="0"/>
      <w:divBdr>
        <w:top w:val="none" w:sz="0" w:space="0" w:color="auto"/>
        <w:left w:val="none" w:sz="0" w:space="0" w:color="auto"/>
        <w:bottom w:val="none" w:sz="0" w:space="0" w:color="auto"/>
        <w:right w:val="none" w:sz="0" w:space="0" w:color="auto"/>
      </w:divBdr>
    </w:div>
    <w:div w:id="2033610162">
      <w:bodyDiv w:val="1"/>
      <w:marLeft w:val="0"/>
      <w:marRight w:val="0"/>
      <w:marTop w:val="0"/>
      <w:marBottom w:val="0"/>
      <w:divBdr>
        <w:top w:val="none" w:sz="0" w:space="0" w:color="auto"/>
        <w:left w:val="none" w:sz="0" w:space="0" w:color="auto"/>
        <w:bottom w:val="none" w:sz="0" w:space="0" w:color="auto"/>
        <w:right w:val="none" w:sz="0" w:space="0" w:color="auto"/>
      </w:divBdr>
    </w:div>
    <w:div w:id="2049182001">
      <w:bodyDiv w:val="1"/>
      <w:marLeft w:val="0"/>
      <w:marRight w:val="0"/>
      <w:marTop w:val="0"/>
      <w:marBottom w:val="0"/>
      <w:divBdr>
        <w:top w:val="none" w:sz="0" w:space="0" w:color="auto"/>
        <w:left w:val="none" w:sz="0" w:space="0" w:color="auto"/>
        <w:bottom w:val="none" w:sz="0" w:space="0" w:color="auto"/>
        <w:right w:val="none" w:sz="0" w:space="0" w:color="auto"/>
      </w:divBdr>
    </w:div>
    <w:div w:id="2049988986">
      <w:bodyDiv w:val="1"/>
      <w:marLeft w:val="0"/>
      <w:marRight w:val="0"/>
      <w:marTop w:val="0"/>
      <w:marBottom w:val="0"/>
      <w:divBdr>
        <w:top w:val="none" w:sz="0" w:space="0" w:color="auto"/>
        <w:left w:val="none" w:sz="0" w:space="0" w:color="auto"/>
        <w:bottom w:val="none" w:sz="0" w:space="0" w:color="auto"/>
        <w:right w:val="none" w:sz="0" w:space="0" w:color="auto"/>
      </w:divBdr>
    </w:div>
    <w:div w:id="2051374592">
      <w:bodyDiv w:val="1"/>
      <w:marLeft w:val="0"/>
      <w:marRight w:val="0"/>
      <w:marTop w:val="0"/>
      <w:marBottom w:val="0"/>
      <w:divBdr>
        <w:top w:val="none" w:sz="0" w:space="0" w:color="auto"/>
        <w:left w:val="none" w:sz="0" w:space="0" w:color="auto"/>
        <w:bottom w:val="none" w:sz="0" w:space="0" w:color="auto"/>
        <w:right w:val="none" w:sz="0" w:space="0" w:color="auto"/>
      </w:divBdr>
    </w:div>
    <w:div w:id="2123307433">
      <w:bodyDiv w:val="1"/>
      <w:marLeft w:val="0"/>
      <w:marRight w:val="0"/>
      <w:marTop w:val="0"/>
      <w:marBottom w:val="0"/>
      <w:divBdr>
        <w:top w:val="none" w:sz="0" w:space="0" w:color="auto"/>
        <w:left w:val="none" w:sz="0" w:space="0" w:color="auto"/>
        <w:bottom w:val="none" w:sz="0" w:space="0" w:color="auto"/>
        <w:right w:val="none" w:sz="0" w:space="0" w:color="auto"/>
      </w:divBdr>
    </w:div>
    <w:div w:id="2127845823">
      <w:bodyDiv w:val="1"/>
      <w:marLeft w:val="0"/>
      <w:marRight w:val="0"/>
      <w:marTop w:val="0"/>
      <w:marBottom w:val="0"/>
      <w:divBdr>
        <w:top w:val="none" w:sz="0" w:space="0" w:color="auto"/>
        <w:left w:val="none" w:sz="0" w:space="0" w:color="auto"/>
        <w:bottom w:val="none" w:sz="0" w:space="0" w:color="auto"/>
        <w:right w:val="none" w:sz="0" w:space="0" w:color="auto"/>
      </w:divBdr>
      <w:divsChild>
        <w:div w:id="1148549846">
          <w:marLeft w:val="0"/>
          <w:marRight w:val="0"/>
          <w:marTop w:val="0"/>
          <w:marBottom w:val="120"/>
          <w:divBdr>
            <w:top w:val="none" w:sz="0" w:space="0" w:color="auto"/>
            <w:left w:val="none" w:sz="0" w:space="0" w:color="auto"/>
            <w:bottom w:val="single" w:sz="12" w:space="9" w:color="F0F0F0"/>
            <w:right w:val="none" w:sz="0" w:space="0" w:color="auto"/>
          </w:divBdr>
          <w:divsChild>
            <w:div w:id="630013021">
              <w:marLeft w:val="0"/>
              <w:marRight w:val="0"/>
              <w:marTop w:val="100"/>
              <w:marBottom w:val="100"/>
              <w:divBdr>
                <w:top w:val="none" w:sz="0" w:space="0" w:color="auto"/>
                <w:left w:val="none" w:sz="0" w:space="0" w:color="auto"/>
                <w:bottom w:val="none" w:sz="0" w:space="0" w:color="auto"/>
                <w:right w:val="none" w:sz="0" w:space="0" w:color="auto"/>
              </w:divBdr>
              <w:divsChild>
                <w:div w:id="122745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015459">
          <w:marLeft w:val="0"/>
          <w:marRight w:val="0"/>
          <w:marTop w:val="0"/>
          <w:marBottom w:val="120"/>
          <w:divBdr>
            <w:top w:val="none" w:sz="0" w:space="0" w:color="auto"/>
            <w:left w:val="none" w:sz="0" w:space="0" w:color="auto"/>
            <w:bottom w:val="none" w:sz="0" w:space="0" w:color="auto"/>
            <w:right w:val="none" w:sz="0" w:space="0" w:color="auto"/>
          </w:divBdr>
          <w:divsChild>
            <w:div w:id="1223440861">
              <w:marLeft w:val="0"/>
              <w:marRight w:val="0"/>
              <w:marTop w:val="0"/>
              <w:marBottom w:val="0"/>
              <w:divBdr>
                <w:top w:val="none" w:sz="0" w:space="0" w:color="auto"/>
                <w:left w:val="none" w:sz="0" w:space="0" w:color="auto"/>
                <w:bottom w:val="none" w:sz="0" w:space="0" w:color="auto"/>
                <w:right w:val="none" w:sz="0" w:space="0" w:color="auto"/>
              </w:divBdr>
              <w:divsChild>
                <w:div w:id="1856841566">
                  <w:marLeft w:val="0"/>
                  <w:marRight w:val="0"/>
                  <w:marTop w:val="0"/>
                  <w:marBottom w:val="0"/>
                  <w:divBdr>
                    <w:top w:val="none" w:sz="0" w:space="0" w:color="auto"/>
                    <w:left w:val="none" w:sz="0" w:space="0" w:color="auto"/>
                    <w:bottom w:val="none" w:sz="0" w:space="0" w:color="auto"/>
                    <w:right w:val="none" w:sz="0" w:space="0" w:color="auto"/>
                  </w:divBdr>
                  <w:divsChild>
                    <w:div w:id="27479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69BB2A1FECB9E4F9CBAAB9DA7EA0A7B" ma:contentTypeVersion="13" ma:contentTypeDescription="Create a new document." ma:contentTypeScope="" ma:versionID="4ad4f1fa5195b9bd3d5abd7c179aeaee">
  <xsd:schema xmlns:xsd="http://www.w3.org/2001/XMLSchema" xmlns:xs="http://www.w3.org/2001/XMLSchema" xmlns:p="http://schemas.microsoft.com/office/2006/metadata/properties" xmlns:ns2="ff289066-71c5-4a21-bb81-54b0d0f0b017" xmlns:ns3="fba4d417-2ca3-4ef8-818c-03b29bd5bcc8" targetNamespace="http://schemas.microsoft.com/office/2006/metadata/properties" ma:root="true" ma:fieldsID="9bb579cd5cf8a9a0a053fd195a5f3940" ns2:_="" ns3:_="">
    <xsd:import namespace="ff289066-71c5-4a21-bb81-54b0d0f0b017"/>
    <xsd:import namespace="fba4d417-2ca3-4ef8-818c-03b29bd5bcc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289066-71c5-4a21-bb81-54b0d0f0b0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c631306-648b-4820-82d0-96e94158719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a4d417-2ca3-4ef8-818c-03b29bd5bcc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f5777b6-c372-4545-93c2-5704dc44e457}" ma:internalName="TaxCatchAll" ma:showField="CatchAllData" ma:web="fba4d417-2ca3-4ef8-818c-03b29bd5bc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fba4d417-2ca3-4ef8-818c-03b29bd5bcc8" xsi:nil="true"/>
    <lcf76f155ced4ddcb4097134ff3c332f xmlns="ff289066-71c5-4a21-bb81-54b0d0f0b01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63BB3B0-E084-4B00-8205-5BB1F587C88C}">
  <ds:schemaRefs>
    <ds:schemaRef ds:uri="http://schemas.microsoft.com/sharepoint/v3/contenttype/forms"/>
  </ds:schemaRefs>
</ds:datastoreItem>
</file>

<file path=customXml/itemProps2.xml><?xml version="1.0" encoding="utf-8"?>
<ds:datastoreItem xmlns:ds="http://schemas.openxmlformats.org/officeDocument/2006/customXml" ds:itemID="{07A19B98-730D-4B42-8392-67C64BD2F575}">
  <ds:schemaRefs>
    <ds:schemaRef ds:uri="http://schemas.openxmlformats.org/officeDocument/2006/bibliography"/>
  </ds:schemaRefs>
</ds:datastoreItem>
</file>

<file path=customXml/itemProps3.xml><?xml version="1.0" encoding="utf-8"?>
<ds:datastoreItem xmlns:ds="http://schemas.openxmlformats.org/officeDocument/2006/customXml" ds:itemID="{81BA5EED-18A2-4FC8-8493-213EF6ED3E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289066-71c5-4a21-bb81-54b0d0f0b017"/>
    <ds:schemaRef ds:uri="fba4d417-2ca3-4ef8-818c-03b29bd5bc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6A9C221-BAF5-45AB-818D-0224C1E41852}">
  <ds:schemaRefs>
    <ds:schemaRef ds:uri="http://schemas.microsoft.com/office/2006/metadata/properties"/>
    <ds:schemaRef ds:uri="http://schemas.microsoft.com/office/infopath/2007/PartnerControls"/>
    <ds:schemaRef ds:uri="fba4d417-2ca3-4ef8-818c-03b29bd5bcc8"/>
    <ds:schemaRef ds:uri="ff289066-71c5-4a21-bb81-54b0d0f0b017"/>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58</Words>
  <Characters>32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chreve</dc:creator>
  <cp:keywords/>
  <dc:description/>
  <cp:lastModifiedBy>Snehaa822@outlook.com</cp:lastModifiedBy>
  <cp:revision>6</cp:revision>
  <dcterms:created xsi:type="dcterms:W3CDTF">2026-01-29T14:15:00Z</dcterms:created>
  <dcterms:modified xsi:type="dcterms:W3CDTF">2026-02-0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9BB2A1FECB9E4F9CBAAB9DA7EA0A7B</vt:lpwstr>
  </property>
  <property fmtid="{D5CDD505-2E9C-101B-9397-08002B2CF9AE}" pid="3" name="MediaServiceImageTags">
    <vt:lpwstr/>
  </property>
</Properties>
</file>